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0912" w:type="dxa"/>
        <w:tblLayout w:type="fixed"/>
        <w:tblLook w:val="04A0" w:firstRow="1" w:lastRow="0" w:firstColumn="1" w:lastColumn="0" w:noHBand="0" w:noVBand="1"/>
      </w:tblPr>
      <w:tblGrid>
        <w:gridCol w:w="3510"/>
        <w:gridCol w:w="2552"/>
        <w:gridCol w:w="2268"/>
        <w:gridCol w:w="1291"/>
        <w:gridCol w:w="1291"/>
      </w:tblGrid>
      <w:tr w:rsidR="00953D30" w:rsidRPr="00F920D0" w:rsidTr="004679F5">
        <w:trPr>
          <w:trHeight w:val="557"/>
        </w:trPr>
        <w:tc>
          <w:tcPr>
            <w:tcW w:w="3510" w:type="dxa"/>
            <w:hideMark/>
          </w:tcPr>
          <w:p w:rsidR="00953D30" w:rsidRPr="00F920D0" w:rsidRDefault="0097104F" w:rsidP="00DF7E43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2F5592">
              <w:rPr>
                <w:rFonts w:ascii="Helvetica" w:hAnsi="Helvetica" w:cs="Helvetica"/>
                <w:b/>
                <w:bCs/>
                <w:sz w:val="22"/>
                <w:szCs w:val="22"/>
              </w:rPr>
              <w:t>S</w:t>
            </w:r>
            <w:r w:rsidR="0054121C"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urvey respondent</w:t>
            </w: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</w:t>
            </w:r>
            <w:r w:rsidR="00F920D0"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number</w:t>
            </w:r>
          </w:p>
          <w:p w:rsidR="0054121C" w:rsidRPr="00F920D0" w:rsidRDefault="00173266" w:rsidP="00DF7E43">
            <w:pPr>
              <w:rPr>
                <w:rFonts w:ascii="Helvetica" w:hAnsi="Helvetica" w:cs="Helvetica"/>
                <w:bCs/>
                <w:color w:val="808080" w:themeColor="background1" w:themeShade="80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Cs/>
                <w:color w:val="808080" w:themeColor="background1" w:themeShade="80"/>
                <w:sz w:val="22"/>
                <w:szCs w:val="22"/>
              </w:rPr>
              <w:t>(pre numerado</w:t>
            </w:r>
            <w:r w:rsidR="00937CE2" w:rsidRPr="00F920D0">
              <w:rPr>
                <w:rFonts w:ascii="Helvetica" w:hAnsi="Helvetica" w:cs="Helvetica"/>
                <w:bCs/>
                <w:color w:val="808080" w:themeColor="background1" w:themeShade="80"/>
                <w:sz w:val="22"/>
                <w:szCs w:val="22"/>
              </w:rPr>
              <w:t xml:space="preserve"> </w:t>
            </w:r>
            <w:r w:rsidR="00937CE2" w:rsidRPr="00F920D0">
              <w:rPr>
                <w:rFonts w:ascii="Helvetica" w:hAnsi="Helvetica" w:cs="Helvetica"/>
                <w:bCs/>
                <w:color w:val="808080" w:themeColor="background1" w:themeShade="80"/>
                <w:sz w:val="22"/>
                <w:szCs w:val="22"/>
                <w:highlight w:val="cyan"/>
              </w:rPr>
              <w:t>Lina</w:t>
            </w:r>
            <w:r w:rsidRPr="00F920D0">
              <w:rPr>
                <w:rFonts w:ascii="Helvetica" w:hAnsi="Helvetica" w:cs="Helvetica"/>
                <w:bCs/>
                <w:color w:val="808080" w:themeColor="background1" w:themeShade="80"/>
                <w:sz w:val="22"/>
                <w:szCs w:val="22"/>
              </w:rPr>
              <w:t>)</w:t>
            </w:r>
          </w:p>
          <w:p w:rsidR="0054121C" w:rsidRPr="00F920D0" w:rsidRDefault="0054121C" w:rsidP="007658D1">
            <w:pPr>
              <w:rPr>
                <w:rFonts w:ascii="Helvetica" w:hAnsi="Helvetica" w:cs="Helvetica"/>
                <w:bCs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953D30" w:rsidRPr="00F920D0" w:rsidRDefault="00953D30" w:rsidP="00173266">
            <w:pPr>
              <w:rPr>
                <w:rFonts w:ascii="Helvetica" w:hAnsi="Helvetica" w:cs="Helvetica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hideMark/>
          </w:tcPr>
          <w:p w:rsidR="00953D30" w:rsidRPr="00F920D0" w:rsidRDefault="0054121C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Municipality</w:t>
            </w:r>
          </w:p>
          <w:p w:rsidR="00654D58" w:rsidRPr="00F920D0" w:rsidRDefault="00654D58" w:rsidP="0054121C">
            <w:pPr>
              <w:tabs>
                <w:tab w:val="left" w:pos="1073"/>
              </w:tabs>
              <w:rPr>
                <w:rFonts w:ascii="Helvetica" w:hAnsi="Helvetica" w:cs="Helvetica"/>
                <w:b/>
                <w:bCs/>
                <w:color w:val="A6A6A6" w:themeColor="background1" w:themeShade="A6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color w:val="A6A6A6" w:themeColor="background1" w:themeShade="A6"/>
                <w:sz w:val="22"/>
                <w:szCs w:val="22"/>
              </w:rPr>
              <w:t>(Lina)</w:t>
            </w:r>
            <w:r w:rsidR="0054121C" w:rsidRPr="00F920D0">
              <w:rPr>
                <w:rFonts w:ascii="Helvetica" w:hAnsi="Helvetica" w:cs="Helvetica"/>
                <w:b/>
                <w:bCs/>
                <w:color w:val="A6A6A6" w:themeColor="background1" w:themeShade="A6"/>
                <w:sz w:val="22"/>
                <w:szCs w:val="22"/>
              </w:rPr>
              <w:tab/>
            </w:r>
          </w:p>
          <w:p w:rsidR="0054121C" w:rsidRPr="00F920D0" w:rsidRDefault="0054121C" w:rsidP="0054121C">
            <w:pPr>
              <w:tabs>
                <w:tab w:val="left" w:pos="1073"/>
              </w:tabs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2582" w:type="dxa"/>
            <w:gridSpan w:val="2"/>
            <w:noWrap/>
            <w:hideMark/>
          </w:tcPr>
          <w:p w:rsidR="00953D30" w:rsidRPr="00F920D0" w:rsidRDefault="00953D30" w:rsidP="00E15855">
            <w:pPr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 </w:t>
            </w:r>
            <w:r w:rsidR="009339FB" w:rsidRPr="00F920D0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4679F5" w:rsidRPr="00F920D0" w:rsidTr="001519D3">
        <w:trPr>
          <w:trHeight w:val="400"/>
        </w:trPr>
        <w:tc>
          <w:tcPr>
            <w:tcW w:w="3510" w:type="dxa"/>
            <w:hideMark/>
          </w:tcPr>
          <w:p w:rsidR="002F2F86" w:rsidRPr="00F920D0" w:rsidRDefault="002F2F8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Game participated in.</w:t>
            </w:r>
          </w:p>
        </w:tc>
        <w:tc>
          <w:tcPr>
            <w:tcW w:w="2552" w:type="dxa"/>
            <w:noWrap/>
            <w:vAlign w:val="center"/>
            <w:hideMark/>
          </w:tcPr>
          <w:p w:rsidR="004679F5" w:rsidRPr="00F920D0" w:rsidRDefault="004679F5" w:rsidP="001519D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BP</w:t>
            </w:r>
          </w:p>
        </w:tc>
        <w:tc>
          <w:tcPr>
            <w:tcW w:w="2268" w:type="dxa"/>
            <w:vAlign w:val="center"/>
          </w:tcPr>
          <w:p w:rsidR="004679F5" w:rsidRPr="00F920D0" w:rsidRDefault="004679F5" w:rsidP="001519D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C</w:t>
            </w:r>
          </w:p>
        </w:tc>
        <w:tc>
          <w:tcPr>
            <w:tcW w:w="2582" w:type="dxa"/>
            <w:gridSpan w:val="2"/>
            <w:vAlign w:val="center"/>
          </w:tcPr>
          <w:p w:rsidR="004679F5" w:rsidRPr="00F920D0" w:rsidRDefault="004679F5" w:rsidP="001519D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D</w:t>
            </w:r>
          </w:p>
        </w:tc>
      </w:tr>
      <w:tr w:rsidR="004E5AC8" w:rsidRPr="00F920D0" w:rsidTr="004679F5">
        <w:trPr>
          <w:trHeight w:val="400"/>
        </w:trPr>
        <w:tc>
          <w:tcPr>
            <w:tcW w:w="3510" w:type="dxa"/>
          </w:tcPr>
          <w:p w:rsidR="002F2F86" w:rsidRPr="00F920D0" w:rsidRDefault="002F2F86" w:rsidP="004E5AC8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Group number (BP)</w:t>
            </w:r>
          </w:p>
        </w:tc>
        <w:tc>
          <w:tcPr>
            <w:tcW w:w="2552" w:type="dxa"/>
            <w:noWrap/>
          </w:tcPr>
          <w:p w:rsidR="004E5AC8" w:rsidRPr="00F920D0" w:rsidRDefault="004E5AC8" w:rsidP="00E15855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268" w:type="dxa"/>
          </w:tcPr>
          <w:p w:rsidR="004E5AC8" w:rsidRPr="00F920D0" w:rsidRDefault="004E5AC8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2582" w:type="dxa"/>
            <w:gridSpan w:val="2"/>
            <w:noWrap/>
          </w:tcPr>
          <w:p w:rsidR="004E5AC8" w:rsidRPr="00F920D0" w:rsidRDefault="004E5AC8" w:rsidP="00953D30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953D30" w:rsidRPr="00F920D0" w:rsidTr="004679F5">
        <w:trPr>
          <w:trHeight w:val="400"/>
        </w:trPr>
        <w:tc>
          <w:tcPr>
            <w:tcW w:w="3510" w:type="dxa"/>
            <w:hideMark/>
          </w:tcPr>
          <w:p w:rsidR="002F2F86" w:rsidRPr="00F920D0" w:rsidRDefault="002F2F86" w:rsidP="0017326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Group color (BP)</w:t>
            </w:r>
          </w:p>
        </w:tc>
        <w:tc>
          <w:tcPr>
            <w:tcW w:w="2552" w:type="dxa"/>
            <w:noWrap/>
            <w:hideMark/>
          </w:tcPr>
          <w:p w:rsidR="00953D30" w:rsidRPr="00F920D0" w:rsidRDefault="00953D30" w:rsidP="00E15855">
            <w:pPr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2268" w:type="dxa"/>
            <w:hideMark/>
          </w:tcPr>
          <w:p w:rsidR="00953D30" w:rsidRPr="00F920D0" w:rsidRDefault="00953D30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2582" w:type="dxa"/>
            <w:gridSpan w:val="2"/>
            <w:noWrap/>
            <w:hideMark/>
          </w:tcPr>
          <w:p w:rsidR="00953D30" w:rsidRPr="00F920D0" w:rsidRDefault="00953D30" w:rsidP="00953D30">
            <w:pPr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53D30" w:rsidRPr="00F920D0" w:rsidTr="004679F5">
        <w:trPr>
          <w:trHeight w:val="400"/>
        </w:trPr>
        <w:tc>
          <w:tcPr>
            <w:tcW w:w="3510" w:type="dxa"/>
            <w:hideMark/>
          </w:tcPr>
          <w:p w:rsidR="002F2F86" w:rsidRPr="00F920D0" w:rsidRDefault="002F2F86" w:rsidP="0017326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Participant number (BP)</w:t>
            </w:r>
          </w:p>
        </w:tc>
        <w:tc>
          <w:tcPr>
            <w:tcW w:w="2552" w:type="dxa"/>
            <w:noWrap/>
            <w:hideMark/>
          </w:tcPr>
          <w:p w:rsidR="00953D30" w:rsidRPr="00F920D0" w:rsidRDefault="00953D30" w:rsidP="00953D30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268" w:type="dxa"/>
            <w:hideMark/>
          </w:tcPr>
          <w:p w:rsidR="002F2F86" w:rsidRPr="00F920D0" w:rsidRDefault="002F2F8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2582" w:type="dxa"/>
            <w:gridSpan w:val="2"/>
            <w:noWrap/>
            <w:hideMark/>
          </w:tcPr>
          <w:p w:rsidR="00953D30" w:rsidRPr="00F920D0" w:rsidRDefault="00953D30" w:rsidP="00953D30">
            <w:pPr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4679F5" w:rsidRPr="00F920D0" w:rsidTr="004679F5">
        <w:trPr>
          <w:trHeight w:val="540"/>
        </w:trPr>
        <w:tc>
          <w:tcPr>
            <w:tcW w:w="3510" w:type="dxa"/>
            <w:hideMark/>
          </w:tcPr>
          <w:p w:rsidR="002F2F86" w:rsidRPr="00F920D0" w:rsidRDefault="002F2F86" w:rsidP="0017326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Participant letter (C and D)</w:t>
            </w:r>
          </w:p>
        </w:tc>
        <w:tc>
          <w:tcPr>
            <w:tcW w:w="2552" w:type="dxa"/>
            <w:noWrap/>
            <w:hideMark/>
          </w:tcPr>
          <w:p w:rsidR="004679F5" w:rsidRPr="00F920D0" w:rsidRDefault="004679F5" w:rsidP="00E15855">
            <w:pPr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2268" w:type="dxa"/>
            <w:hideMark/>
          </w:tcPr>
          <w:p w:rsidR="002F2F86" w:rsidRPr="00F920D0" w:rsidRDefault="002F2F8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Session</w:t>
            </w:r>
          </w:p>
        </w:tc>
        <w:tc>
          <w:tcPr>
            <w:tcW w:w="1291" w:type="dxa"/>
            <w:noWrap/>
            <w:vAlign w:val="center"/>
            <w:hideMark/>
          </w:tcPr>
          <w:p w:rsidR="004679F5" w:rsidRPr="00F920D0" w:rsidRDefault="004679F5" w:rsidP="004679F5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AM</w:t>
            </w:r>
          </w:p>
        </w:tc>
        <w:tc>
          <w:tcPr>
            <w:tcW w:w="1291" w:type="dxa"/>
            <w:vAlign w:val="center"/>
          </w:tcPr>
          <w:p w:rsidR="004679F5" w:rsidRPr="00F920D0" w:rsidRDefault="004679F5" w:rsidP="004679F5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PM</w:t>
            </w:r>
          </w:p>
        </w:tc>
      </w:tr>
      <w:tr w:rsidR="005911D6" w:rsidRPr="00F920D0" w:rsidTr="001D0A2C">
        <w:trPr>
          <w:trHeight w:val="490"/>
        </w:trPr>
        <w:tc>
          <w:tcPr>
            <w:tcW w:w="3510" w:type="dxa"/>
          </w:tcPr>
          <w:p w:rsidR="002F2F86" w:rsidRPr="00F920D0" w:rsidRDefault="002F2F86" w:rsidP="00173266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bCs/>
                <w:sz w:val="22"/>
                <w:szCs w:val="22"/>
              </w:rPr>
              <w:t>Researcher</w:t>
            </w:r>
          </w:p>
        </w:tc>
        <w:tc>
          <w:tcPr>
            <w:tcW w:w="7402" w:type="dxa"/>
            <w:gridSpan w:val="4"/>
            <w:noWrap/>
          </w:tcPr>
          <w:p w:rsidR="005911D6" w:rsidRPr="00F920D0" w:rsidRDefault="005911D6" w:rsidP="00953D30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</w:tr>
    </w:tbl>
    <w:p w:rsidR="00913F21" w:rsidRPr="00F920D0" w:rsidRDefault="00913F21">
      <w:pPr>
        <w:rPr>
          <w:rFonts w:ascii="Helvetica" w:hAnsi="Helvetica" w:cs="Helvetica"/>
          <w:sz w:val="22"/>
          <w:szCs w:val="22"/>
        </w:rPr>
      </w:pPr>
    </w:p>
    <w:p w:rsidR="002F2F86" w:rsidRPr="00F920D0" w:rsidRDefault="00286E79" w:rsidP="00E64427">
      <w:pPr>
        <w:jc w:val="both"/>
        <w:rPr>
          <w:rFonts w:ascii="Helvetica" w:hAnsi="Helvetica" w:cs="Helvetica"/>
          <w:sz w:val="22"/>
          <w:szCs w:val="22"/>
        </w:rPr>
      </w:pPr>
      <w:r w:rsidRPr="00F920D0">
        <w:rPr>
          <w:rFonts w:ascii="Helvetica" w:hAnsi="Helvetica" w:cs="Helvetica"/>
          <w:sz w:val="22"/>
          <w:szCs w:val="22"/>
        </w:rPr>
        <w:t>We have now finished the first part of today</w:t>
      </w:r>
      <w:r w:rsidR="0097104F" w:rsidRPr="00F920D0">
        <w:rPr>
          <w:rFonts w:ascii="Helvetica" w:hAnsi="Helvetica" w:cs="Helvetica"/>
          <w:sz w:val="22"/>
          <w:szCs w:val="22"/>
        </w:rPr>
        <w:t>’</w:t>
      </w:r>
      <w:r w:rsidRPr="00F920D0">
        <w:rPr>
          <w:rFonts w:ascii="Helvetica" w:hAnsi="Helvetica" w:cs="Helvetica"/>
          <w:sz w:val="22"/>
          <w:szCs w:val="22"/>
        </w:rPr>
        <w:t>s activity.</w:t>
      </w:r>
      <w:r w:rsidR="0097104F" w:rsidRPr="00F920D0">
        <w:rPr>
          <w:rFonts w:ascii="Helvetica" w:hAnsi="Helvetica" w:cs="Helvetica"/>
          <w:sz w:val="22"/>
          <w:szCs w:val="22"/>
        </w:rPr>
        <w:t xml:space="preserve"> While the researcher calculates</w:t>
      </w:r>
      <w:r w:rsidRPr="00F920D0">
        <w:rPr>
          <w:rFonts w:ascii="Helvetica" w:hAnsi="Helvetica" w:cs="Helvetica"/>
          <w:sz w:val="22"/>
          <w:szCs w:val="22"/>
        </w:rPr>
        <w:t xml:space="preserve"> your earnings, I am going to ask you a few questions. This survey is being undertaken by lecturers at </w:t>
      </w:r>
      <w:r w:rsidRPr="00F920D0">
        <w:rPr>
          <w:rFonts w:ascii="Helvetica" w:hAnsi="Helvetica" w:cs="Helvetica"/>
          <w:i/>
          <w:sz w:val="22"/>
          <w:szCs w:val="22"/>
        </w:rPr>
        <w:t>Universidad de los Andes</w:t>
      </w:r>
      <w:r w:rsidR="0097104F" w:rsidRPr="00F920D0">
        <w:rPr>
          <w:rFonts w:ascii="Helvetica" w:hAnsi="Helvetica" w:cs="Helvetica"/>
          <w:sz w:val="22"/>
          <w:szCs w:val="22"/>
        </w:rPr>
        <w:t>,</w:t>
      </w:r>
      <w:r w:rsidRPr="00F920D0">
        <w:rPr>
          <w:rFonts w:ascii="Helvetica" w:hAnsi="Helvetica" w:cs="Helvetica"/>
          <w:sz w:val="22"/>
          <w:szCs w:val="22"/>
        </w:rPr>
        <w:t xml:space="preserve"> and is being supported by the National Federation of Coffee Growers. </w:t>
      </w:r>
      <w:r w:rsidR="00A849FD" w:rsidRPr="00F920D0">
        <w:rPr>
          <w:rFonts w:ascii="Helvetica" w:hAnsi="Helvetica" w:cs="Helvetica"/>
          <w:sz w:val="22"/>
          <w:szCs w:val="22"/>
        </w:rPr>
        <w:t xml:space="preserve">We thank you both for your time and availability. The answers you give are completely anonymous and will only be analyzed </w:t>
      </w:r>
      <w:r w:rsidR="001756B5">
        <w:rPr>
          <w:rFonts w:ascii="Helvetica" w:hAnsi="Helvetica" w:cs="Helvetica"/>
          <w:sz w:val="22"/>
          <w:szCs w:val="22"/>
        </w:rPr>
        <w:t>aggregate</w:t>
      </w:r>
      <w:r w:rsidR="00A849FD" w:rsidRPr="00F920D0">
        <w:rPr>
          <w:rFonts w:ascii="Helvetica" w:hAnsi="Helvetica" w:cs="Helvetica"/>
          <w:sz w:val="22"/>
          <w:szCs w:val="22"/>
        </w:rPr>
        <w:t xml:space="preserve">, never individually. </w:t>
      </w:r>
    </w:p>
    <w:p w:rsidR="002F2F86" w:rsidRPr="00F920D0" w:rsidRDefault="00262253" w:rsidP="00D42837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F920D0">
        <w:rPr>
          <w:rFonts w:ascii="Helvetica" w:hAnsi="Helvetica" w:cs="Helvetica"/>
          <w:b/>
        </w:rPr>
        <w:t>In which</w:t>
      </w:r>
      <w:r w:rsidR="002F2F86" w:rsidRPr="00F920D0">
        <w:rPr>
          <w:rFonts w:ascii="Helvetica" w:hAnsi="Helvetica" w:cs="Helvetica"/>
          <w:b/>
        </w:rPr>
        <w:t xml:space="preserve"> rural district and municipality do you live?</w:t>
      </w:r>
    </w:p>
    <w:p w:rsidR="009339FB" w:rsidRPr="00F920D0" w:rsidRDefault="002F2F86" w:rsidP="00EF7D9C">
      <w:pPr>
        <w:ind w:left="720" w:firstLine="720"/>
        <w:rPr>
          <w:rFonts w:ascii="Helvetica" w:hAnsi="Helvetica" w:cs="Helvetica"/>
        </w:rPr>
      </w:pPr>
      <w:r w:rsidRPr="00F920D0">
        <w:rPr>
          <w:rFonts w:ascii="Helvetica" w:hAnsi="Helvetica" w:cs="Helvetica"/>
        </w:rPr>
        <w:t>Rural District</w:t>
      </w:r>
      <w:r w:rsidR="00241A8D" w:rsidRPr="00F920D0">
        <w:rPr>
          <w:rFonts w:ascii="Helvetica" w:hAnsi="Helvetica" w:cs="Helvetica"/>
        </w:rPr>
        <w:t>:</w:t>
      </w:r>
      <w:r w:rsidR="00903EBD" w:rsidRPr="00F920D0">
        <w:rPr>
          <w:rFonts w:ascii="Helvetica" w:hAnsi="Helvetica" w:cs="Helvetica"/>
        </w:rPr>
        <w:t xml:space="preserve"> </w:t>
      </w:r>
      <w:r w:rsidR="00D42837" w:rsidRPr="00F920D0">
        <w:rPr>
          <w:rFonts w:ascii="Helvetica" w:hAnsi="Helvetica" w:cs="Helvetica"/>
        </w:rPr>
        <w:t>_________________________________________</w:t>
      </w:r>
      <w:r w:rsidR="007C6263" w:rsidRPr="00F920D0">
        <w:rPr>
          <w:rFonts w:ascii="Helvetica" w:hAnsi="Helvetica" w:cs="Helvetica"/>
        </w:rPr>
        <w:t>_</w:t>
      </w:r>
    </w:p>
    <w:p w:rsidR="00241A8D" w:rsidRPr="00F920D0" w:rsidRDefault="002F2F86" w:rsidP="00241A8D">
      <w:pPr>
        <w:ind w:left="720" w:firstLine="720"/>
        <w:rPr>
          <w:rFonts w:ascii="Helvetica" w:hAnsi="Helvetica" w:cs="Helvetica"/>
        </w:rPr>
      </w:pPr>
      <w:r w:rsidRPr="00F920D0">
        <w:rPr>
          <w:rFonts w:ascii="Helvetica" w:hAnsi="Helvetica" w:cs="Helvetica"/>
        </w:rPr>
        <w:t>Municipality</w:t>
      </w:r>
      <w:r w:rsidR="00241A8D" w:rsidRPr="00F920D0">
        <w:rPr>
          <w:rFonts w:ascii="Helvetica" w:hAnsi="Helvetica" w:cs="Helvetica"/>
        </w:rPr>
        <w:t>: _________________________________________</w:t>
      </w:r>
    </w:p>
    <w:p w:rsidR="004E5AC8" w:rsidRPr="00F920D0" w:rsidRDefault="004E5AC8" w:rsidP="00EF7D9C">
      <w:pPr>
        <w:rPr>
          <w:rFonts w:ascii="Helvetica" w:hAnsi="Helvetica" w:cs="Helvetica"/>
        </w:rPr>
      </w:pPr>
    </w:p>
    <w:p w:rsidR="00A849FD" w:rsidRPr="00E71AA5" w:rsidRDefault="00A504ED">
      <w:pPr>
        <w:pStyle w:val="Prrafodelista"/>
        <w:numPr>
          <w:ilvl w:val="0"/>
          <w:numId w:val="15"/>
        </w:numPr>
        <w:jc w:val="both"/>
        <w:rPr>
          <w:rFonts w:ascii="Helvetica" w:hAnsi="Helvetica" w:cs="Helvetica"/>
          <w:color w:val="000000"/>
        </w:rPr>
      </w:pPr>
      <w:r w:rsidRPr="00E71AA5">
        <w:rPr>
          <w:rFonts w:ascii="Helvetica" w:hAnsi="Helvetica" w:cs="Helvetica"/>
          <w:b/>
          <w:color w:val="000000"/>
        </w:rPr>
        <w:t>Of the following organizations, wh</w:t>
      </w:r>
      <w:r w:rsidR="00A849FD" w:rsidRPr="00E71AA5">
        <w:rPr>
          <w:rFonts w:ascii="Helvetica" w:hAnsi="Helvetica" w:cs="Helvetica"/>
          <w:b/>
          <w:color w:val="000000"/>
        </w:rPr>
        <w:t>ich do you have an association with?</w:t>
      </w:r>
      <w:r w:rsidR="00A849FD" w:rsidRPr="00E71AA5">
        <w:rPr>
          <w:rFonts w:ascii="Helvetica" w:hAnsi="Helvetica" w:cs="Helvetica"/>
          <w:color w:val="000000"/>
        </w:rPr>
        <w:t xml:space="preserve"> Please use a scale </w:t>
      </w:r>
      <w:r w:rsidRPr="00E71AA5">
        <w:rPr>
          <w:rFonts w:ascii="Helvetica" w:hAnsi="Helvetica" w:cs="Helvetica"/>
          <w:color w:val="000000"/>
        </w:rPr>
        <w:t xml:space="preserve">of </w:t>
      </w:r>
      <w:r w:rsidR="00A849FD" w:rsidRPr="00E71AA5">
        <w:rPr>
          <w:rFonts w:ascii="Helvetica" w:hAnsi="Helvetica" w:cs="Helvetica"/>
          <w:color w:val="000000"/>
        </w:rPr>
        <w:t xml:space="preserve">1 to 3, 1 </w:t>
      </w:r>
      <w:r w:rsidR="00262253" w:rsidRPr="00E71AA5">
        <w:rPr>
          <w:rFonts w:ascii="Helvetica" w:hAnsi="Helvetica" w:cs="Helvetica"/>
          <w:color w:val="000000"/>
        </w:rPr>
        <w:t xml:space="preserve">being no involvement and 3 being </w:t>
      </w:r>
      <w:r w:rsidR="00A849FD" w:rsidRPr="00E71AA5">
        <w:rPr>
          <w:rFonts w:ascii="Helvetica" w:hAnsi="Helvetica" w:cs="Helvetica"/>
          <w:color w:val="000000"/>
        </w:rPr>
        <w:t xml:space="preserve">very active </w:t>
      </w:r>
      <w:r w:rsidRPr="00E71AA5">
        <w:rPr>
          <w:rFonts w:ascii="Helvetica" w:hAnsi="Helvetica" w:cs="Helvetica"/>
          <w:color w:val="000000"/>
        </w:rPr>
        <w:t>involvement</w:t>
      </w:r>
      <w:r w:rsidR="00A849FD" w:rsidRPr="00E71AA5">
        <w:rPr>
          <w:rFonts w:ascii="Helvetica" w:hAnsi="Helvetica" w:cs="Helvetica"/>
          <w:color w:val="000000"/>
        </w:rPr>
        <w:t>.</w:t>
      </w:r>
    </w:p>
    <w:p w:rsidR="002C2ECA" w:rsidRPr="00E71AA5" w:rsidRDefault="002C2ECA" w:rsidP="002C2ECA">
      <w:pPr>
        <w:rPr>
          <w:rFonts w:ascii="Helvetica" w:hAnsi="Helvetica" w:cs="Helvetica"/>
          <w:color w:val="000000"/>
        </w:rPr>
      </w:pPr>
    </w:p>
    <w:tbl>
      <w:tblPr>
        <w:tblW w:w="7812" w:type="dxa"/>
        <w:tblInd w:w="1380" w:type="dxa"/>
        <w:tblLayout w:type="fixed"/>
        <w:tblLook w:val="04A0" w:firstRow="1" w:lastRow="0" w:firstColumn="1" w:lastColumn="0" w:noHBand="0" w:noVBand="1"/>
      </w:tblPr>
      <w:tblGrid>
        <w:gridCol w:w="338"/>
        <w:gridCol w:w="2654"/>
        <w:gridCol w:w="1559"/>
        <w:gridCol w:w="1560"/>
        <w:gridCol w:w="1701"/>
      </w:tblGrid>
      <w:tr w:rsidR="00DF7E43" w:rsidRPr="00E71AA5" w:rsidTr="00760C41">
        <w:trPr>
          <w:cantSplit/>
          <w:trHeight w:val="686"/>
        </w:trPr>
        <w:tc>
          <w:tcPr>
            <w:tcW w:w="338" w:type="dxa"/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9FD" w:rsidRPr="00E71AA5" w:rsidRDefault="00A849FD" w:rsidP="00262253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 xml:space="preserve">No </w:t>
            </w:r>
            <w:r w:rsidR="00262253"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involve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9FD" w:rsidRPr="00E71AA5" w:rsidRDefault="0097104F" w:rsidP="00262253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 xml:space="preserve">Occasional </w:t>
            </w:r>
            <w:r w:rsidR="00262253"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involv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9FD" w:rsidRPr="00E71AA5" w:rsidRDefault="00A849FD" w:rsidP="00262253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 xml:space="preserve">Active </w:t>
            </w:r>
            <w:r w:rsidR="00262253"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involvement</w:t>
            </w:r>
          </w:p>
        </w:tc>
      </w:tr>
      <w:tr w:rsidR="00DF7E43" w:rsidRPr="00E71AA5" w:rsidTr="00760C41">
        <w:trPr>
          <w:trHeight w:val="300"/>
        </w:trPr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DF7E43" w:rsidRPr="00E71AA5" w:rsidTr="000E0324">
        <w:trPr>
          <w:trHeight w:val="530"/>
        </w:trPr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E43" w:rsidRPr="00E71AA5" w:rsidRDefault="00DF7E43" w:rsidP="000E0324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21781" w:rsidRPr="00E71AA5" w:rsidRDefault="001756B5" w:rsidP="00AF1495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Premium </w:t>
            </w:r>
            <w:r w:rsidR="0082178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offee grou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DF7E43" w:rsidRPr="00E71AA5" w:rsidTr="000E0324">
        <w:trPr>
          <w:trHeight w:val="600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E43" w:rsidRPr="00E71AA5" w:rsidRDefault="00DF7E43" w:rsidP="000E0324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21781" w:rsidRPr="00E71AA5" w:rsidRDefault="00821781" w:rsidP="00A504ED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ooperat</w:t>
            </w:r>
            <w:r w:rsidR="00A504ED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ve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or other groups dedicated to coffee </w:t>
            </w:r>
            <w:r w:rsidR="00262253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grow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DF7E43" w:rsidRPr="00E71AA5" w:rsidTr="000E0324">
        <w:trPr>
          <w:trHeight w:val="600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43" w:rsidRPr="00E71AA5" w:rsidRDefault="00DF7E43" w:rsidP="000E0324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21781" w:rsidRPr="00E71AA5" w:rsidRDefault="00821781" w:rsidP="00A504ED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ooperat</w:t>
            </w:r>
            <w:r w:rsidR="00A504ED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ve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or other groups dedicated to non-coffee agricultural produ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F7E43" w:rsidRPr="00E71AA5" w:rsidTr="000E0324">
        <w:trPr>
          <w:trHeight w:val="678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43" w:rsidRPr="00E71AA5" w:rsidRDefault="00DF7E43" w:rsidP="000E0324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EEA" w:rsidRPr="00E71AA5" w:rsidRDefault="00CF4EEA" w:rsidP="001756B5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Any company (as a </w:t>
            </w:r>
            <w:r w:rsidR="001756B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hareholder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rather than an employe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43" w:rsidRPr="00E71AA5" w:rsidRDefault="00DF7E43" w:rsidP="004E5AC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4E5AC8" w:rsidRPr="00E71AA5" w:rsidRDefault="004E5AC8" w:rsidP="004E5AC8">
      <w:pPr>
        <w:rPr>
          <w:rFonts w:ascii="Helvetica" w:hAnsi="Helvetica" w:cs="Helvetica"/>
          <w:sz w:val="22"/>
          <w:szCs w:val="22"/>
        </w:rPr>
      </w:pPr>
    </w:p>
    <w:p w:rsidR="00DF7E43" w:rsidRPr="00E71AA5" w:rsidRDefault="00DF7E43" w:rsidP="004E5AC8">
      <w:pPr>
        <w:rPr>
          <w:rFonts w:ascii="Helvetica" w:hAnsi="Helvetica" w:cs="Helvetica"/>
          <w:sz w:val="22"/>
          <w:szCs w:val="22"/>
        </w:rPr>
      </w:pPr>
    </w:p>
    <w:p w:rsidR="00760C41" w:rsidRPr="00E71AA5" w:rsidRDefault="00760C41">
      <w:pPr>
        <w:rPr>
          <w:rFonts w:ascii="Helvetica" w:eastAsiaTheme="minorHAnsi" w:hAnsi="Helvetica" w:cs="Helvetica"/>
          <w:b/>
          <w:color w:val="000000"/>
          <w:sz w:val="22"/>
          <w:szCs w:val="22"/>
          <w:lang w:eastAsia="en-US"/>
        </w:rPr>
      </w:pPr>
      <w:r w:rsidRPr="00E71AA5">
        <w:rPr>
          <w:rFonts w:ascii="Helvetica" w:hAnsi="Helvetica" w:cs="Helvetica"/>
          <w:b/>
          <w:color w:val="000000"/>
        </w:rPr>
        <w:br w:type="page"/>
      </w:r>
    </w:p>
    <w:p w:rsidR="005102AC" w:rsidRPr="00E71AA5" w:rsidRDefault="005102AC" w:rsidP="005102AC">
      <w:pPr>
        <w:pStyle w:val="Prrafodelista"/>
        <w:jc w:val="both"/>
        <w:rPr>
          <w:rFonts w:ascii="Helvetica" w:hAnsi="Helvetica" w:cs="Helvetica"/>
        </w:rPr>
      </w:pPr>
    </w:p>
    <w:p w:rsidR="00913759" w:rsidRPr="00E71AA5" w:rsidRDefault="00913759" w:rsidP="00913759">
      <w:pPr>
        <w:pStyle w:val="Prrafodelista"/>
        <w:numPr>
          <w:ilvl w:val="0"/>
          <w:numId w:val="15"/>
        </w:numPr>
        <w:jc w:val="both"/>
        <w:rPr>
          <w:rFonts w:ascii="Helvetica" w:hAnsi="Helvetica" w:cs="Helvetica"/>
          <w:b/>
          <w:color w:val="000000"/>
        </w:rPr>
      </w:pPr>
      <w:r w:rsidRPr="00E71AA5">
        <w:rPr>
          <w:rFonts w:ascii="Helvetica" w:hAnsi="Helvetica" w:cs="Helvetica"/>
          <w:b/>
          <w:color w:val="000000"/>
        </w:rPr>
        <w:t>How active is your involvement with the organizations from this list?</w:t>
      </w:r>
      <w:r w:rsidRPr="00E71AA5">
        <w:rPr>
          <w:rFonts w:ascii="Helvetica" w:hAnsi="Helvetica" w:cs="Helvetica"/>
          <w:color w:val="000000"/>
        </w:rPr>
        <w:t xml:space="preserve"> </w:t>
      </w:r>
      <w:r w:rsidRPr="00E71AA5">
        <w:rPr>
          <w:rFonts w:ascii="Helvetica" w:hAnsi="Helvetica" w:cs="Helvetica"/>
          <w:b/>
          <w:color w:val="000000"/>
        </w:rPr>
        <w:t>Please u</w:t>
      </w:r>
      <w:r w:rsidR="00AF2A91" w:rsidRPr="00E71AA5">
        <w:rPr>
          <w:rFonts w:ascii="Helvetica" w:hAnsi="Helvetica" w:cs="Helvetica"/>
          <w:b/>
          <w:color w:val="000000"/>
        </w:rPr>
        <w:t xml:space="preserve">se a scale </w:t>
      </w:r>
      <w:r w:rsidR="00A504ED" w:rsidRPr="00E71AA5">
        <w:rPr>
          <w:rFonts w:ascii="Helvetica" w:hAnsi="Helvetica" w:cs="Helvetica"/>
          <w:b/>
          <w:color w:val="000000"/>
        </w:rPr>
        <w:t xml:space="preserve">of </w:t>
      </w:r>
      <w:r w:rsidR="00AF2A91" w:rsidRPr="00E71AA5">
        <w:rPr>
          <w:rFonts w:ascii="Helvetica" w:hAnsi="Helvetica" w:cs="Helvetica"/>
          <w:b/>
          <w:color w:val="000000"/>
        </w:rPr>
        <w:t>1 to 5,</w:t>
      </w:r>
      <w:r w:rsidRPr="00E71AA5">
        <w:rPr>
          <w:rFonts w:ascii="Helvetica" w:hAnsi="Helvetica" w:cs="Helvetica"/>
          <w:b/>
          <w:color w:val="000000"/>
        </w:rPr>
        <w:t xml:space="preserve"> 1 </w:t>
      </w:r>
      <w:r w:rsidR="00AF2A91" w:rsidRPr="00E71AA5">
        <w:rPr>
          <w:rFonts w:ascii="Helvetica" w:hAnsi="Helvetica" w:cs="Helvetica"/>
          <w:b/>
          <w:color w:val="000000"/>
        </w:rPr>
        <w:t xml:space="preserve">being no involvement and 5 being </w:t>
      </w:r>
      <w:r w:rsidRPr="00E71AA5">
        <w:rPr>
          <w:rFonts w:ascii="Helvetica" w:hAnsi="Helvetica" w:cs="Helvetica"/>
          <w:b/>
          <w:color w:val="000000"/>
        </w:rPr>
        <w:t>very active involvement.</w:t>
      </w:r>
    </w:p>
    <w:p w:rsidR="00913759" w:rsidRPr="00E71AA5" w:rsidRDefault="00913759" w:rsidP="006653ED">
      <w:pPr>
        <w:pStyle w:val="Prrafodelista"/>
        <w:jc w:val="both"/>
        <w:rPr>
          <w:rFonts w:ascii="Helvetica" w:hAnsi="Helvetica" w:cs="Helvetica"/>
        </w:rPr>
      </w:pPr>
    </w:p>
    <w:tbl>
      <w:tblPr>
        <w:tblW w:w="10547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3570"/>
        <w:gridCol w:w="1165"/>
        <w:gridCol w:w="709"/>
        <w:gridCol w:w="709"/>
        <w:gridCol w:w="567"/>
        <w:gridCol w:w="1559"/>
        <w:gridCol w:w="1701"/>
      </w:tblGrid>
      <w:tr w:rsidR="00031CCB" w:rsidRPr="00E71AA5" w:rsidTr="00A849FD">
        <w:trPr>
          <w:trHeight w:val="94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3759" w:rsidRPr="00E71AA5" w:rsidRDefault="00913759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No involvem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3759" w:rsidRPr="00E71AA5" w:rsidRDefault="00913759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Very active involvemen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913759" w:rsidRPr="00E71AA5" w:rsidRDefault="00AF2A91" w:rsidP="00816D56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Name</w:t>
            </w:r>
          </w:p>
        </w:tc>
      </w:tr>
      <w:tr w:rsidR="00031CCB" w:rsidRPr="00E71AA5" w:rsidTr="00A849FD">
        <w:trPr>
          <w:trHeight w:val="3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031CCB" w:rsidRPr="00E71AA5" w:rsidRDefault="00031CCB" w:rsidP="00EA4B0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30"/>
          <w:jc w:val="center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EB2" w:rsidRPr="00E71AA5" w:rsidRDefault="00740EB2" w:rsidP="00A504ED">
            <w:pPr>
              <w:spacing w:after="0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 xml:space="preserve">Environmental </w:t>
            </w:r>
            <w:r w:rsidR="00E45710"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protection</w:t>
            </w: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 xml:space="preserve"> organization</w:t>
            </w:r>
            <w:r w:rsidR="00AF2A91"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62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45710" w:rsidRPr="00E71AA5" w:rsidRDefault="002A7D6C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sz w:val="22"/>
                <w:szCs w:val="22"/>
                <w:lang w:eastAsia="en-US"/>
              </w:rPr>
              <w:t>Community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water supply users association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41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7D6C" w:rsidRPr="00E71AA5" w:rsidRDefault="00D43225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enior citizen association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476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8C3" w:rsidRPr="00E71AA5" w:rsidRDefault="00BE38C3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itizen oversight organization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498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8C3" w:rsidRPr="00E71AA5" w:rsidRDefault="00BE38C3" w:rsidP="00BE38C3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hoirs, music, theatre, or literary group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62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8C3" w:rsidRPr="00E71AA5" w:rsidRDefault="00BE38C3" w:rsidP="00A504ED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sz w:val="22"/>
                <w:szCs w:val="22"/>
                <w:lang w:eastAsia="en-US"/>
              </w:rPr>
              <w:t>Indigenous or Afro-Colombian organization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56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8C3" w:rsidRPr="00E71AA5" w:rsidRDefault="00767400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ommunity mother association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64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7081" w:rsidRPr="00E71AA5" w:rsidRDefault="00A9708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avings group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hRule="exact" w:val="564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7081" w:rsidRPr="00E71AA5" w:rsidRDefault="00AF2A9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ports team</w:t>
            </w:r>
            <w:r w:rsidR="00A9708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38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7081" w:rsidRPr="00E71AA5" w:rsidRDefault="00DA6BD9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Groups of friends who get together from time-to-time</w:t>
            </w:r>
            <w:r w:rsidR="005C75E3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600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77C5" w:rsidRPr="00E71AA5" w:rsidRDefault="007077C5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ommunity Action Council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34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77C5" w:rsidRPr="00E71AA5" w:rsidRDefault="007077C5" w:rsidP="00FA75CA">
            <w:pPr>
              <w:spacing w:after="0"/>
              <w:rPr>
                <w:rFonts w:ascii="Helvetica" w:eastAsia="Times New Roman" w:hAnsi="Helvetica" w:cs="Helvetica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Women’s association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56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77C5" w:rsidRPr="00E71AA5" w:rsidRDefault="007077C5" w:rsidP="00A504ED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Trade union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C3722" w:rsidRPr="00E71AA5" w:rsidTr="008C3722">
        <w:trPr>
          <w:trHeight w:val="550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7077C5" w:rsidRPr="00E71AA5" w:rsidRDefault="005C2EFF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Organization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to help those in nee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531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C2EFF" w:rsidRPr="00E71AA5" w:rsidRDefault="005C2EFF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Peasant Farmers’ Association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  <w:tr w:rsidR="00823BD1" w:rsidRPr="00E71AA5" w:rsidTr="008C3722">
        <w:trPr>
          <w:trHeight w:val="660"/>
          <w:jc w:val="center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5324C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C2EFF" w:rsidRPr="00E71AA5" w:rsidRDefault="005C2EFF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Parents’ Association</w:t>
            </w:r>
            <w:r w:rsidR="00AF2A91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823BD1" w:rsidRPr="00E71AA5" w:rsidRDefault="00823BD1" w:rsidP="00EA4B0B">
            <w:pPr>
              <w:spacing w:after="0"/>
              <w:rPr>
                <w:rFonts w:ascii="Helvetica" w:eastAsia="Times New Roman" w:hAnsi="Helvetica" w:cs="Helvetica"/>
                <w:color w:val="0D0D0D" w:themeColor="text1" w:themeTint="F2"/>
                <w:sz w:val="22"/>
                <w:szCs w:val="22"/>
                <w:lang w:eastAsia="en-US"/>
              </w:rPr>
            </w:pPr>
          </w:p>
        </w:tc>
      </w:tr>
    </w:tbl>
    <w:p w:rsidR="00D3702C" w:rsidRPr="00E71AA5" w:rsidRDefault="00D3702C">
      <w:pPr>
        <w:rPr>
          <w:rFonts w:ascii="Helvetica" w:hAnsi="Helvetica" w:cs="Helvetica"/>
          <w:sz w:val="22"/>
          <w:szCs w:val="22"/>
        </w:rPr>
      </w:pPr>
    </w:p>
    <w:p w:rsidR="002C2ECA" w:rsidRPr="00E71AA5" w:rsidRDefault="002C2ECA">
      <w:pPr>
        <w:rPr>
          <w:rFonts w:ascii="Helvetica" w:hAnsi="Helvetica" w:cs="Helvetica"/>
          <w:sz w:val="22"/>
          <w:szCs w:val="22"/>
        </w:rPr>
      </w:pPr>
    </w:p>
    <w:p w:rsidR="00B37C21" w:rsidRPr="00E71AA5" w:rsidRDefault="00B37C21" w:rsidP="00204978">
      <w:pPr>
        <w:jc w:val="both"/>
        <w:rPr>
          <w:rFonts w:ascii="Helvetica" w:hAnsi="Helvetica"/>
          <w:b/>
        </w:rPr>
      </w:pPr>
    </w:p>
    <w:p w:rsidR="00204978" w:rsidRPr="00E71AA5" w:rsidRDefault="00204978" w:rsidP="00204978">
      <w:pPr>
        <w:jc w:val="both"/>
        <w:rPr>
          <w:rFonts w:ascii="Helvetica" w:hAnsi="Helvetica"/>
          <w:b/>
        </w:rPr>
      </w:pPr>
    </w:p>
    <w:p w:rsidR="00204978" w:rsidRPr="00E71AA5" w:rsidRDefault="00204978" w:rsidP="00204978">
      <w:pPr>
        <w:jc w:val="both"/>
        <w:rPr>
          <w:rFonts w:ascii="Helvetica" w:hAnsi="Helvetica"/>
          <w:b/>
        </w:rPr>
      </w:pPr>
    </w:p>
    <w:p w:rsidR="00204978" w:rsidRPr="00E71AA5" w:rsidRDefault="00204978" w:rsidP="00204978">
      <w:pPr>
        <w:jc w:val="both"/>
        <w:rPr>
          <w:rFonts w:ascii="Helvetica" w:hAnsi="Helvetica"/>
          <w:b/>
        </w:rPr>
      </w:pPr>
    </w:p>
    <w:p w:rsidR="00204978" w:rsidRPr="00E71AA5" w:rsidRDefault="00204978" w:rsidP="00204978">
      <w:pPr>
        <w:jc w:val="both"/>
        <w:rPr>
          <w:rFonts w:ascii="Helvetica" w:hAnsi="Helvetica"/>
          <w:b/>
        </w:rPr>
      </w:pPr>
    </w:p>
    <w:p w:rsidR="00204978" w:rsidRPr="00E71AA5" w:rsidRDefault="00204978" w:rsidP="00204978">
      <w:pPr>
        <w:jc w:val="both"/>
        <w:rPr>
          <w:rFonts w:ascii="Helvetica" w:hAnsi="Helvetica"/>
          <w:b/>
        </w:rPr>
      </w:pP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>[</w:t>
      </w:r>
      <w:r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>Note</w:t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>: Only ask the following question to those people who answered 1 (</w:t>
      </w:r>
      <w:r w:rsidR="00A504ED" w:rsidRPr="00E71AA5">
        <w:rPr>
          <w:rFonts w:ascii="Helvetica" w:hAnsi="Helvetica"/>
          <w:i/>
          <w:color w:val="000000"/>
          <w:sz w:val="22"/>
          <w:szCs w:val="22"/>
          <w:lang w:val="en-US"/>
        </w:rPr>
        <w:t>No involvement</w:t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>) for question 3.1: involvement in an environmental protection organization]</w:t>
      </w:r>
    </w:p>
    <w:p w:rsidR="003062E9" w:rsidRPr="00E71AA5" w:rsidRDefault="003062E9" w:rsidP="00B105AE">
      <w:pPr>
        <w:pStyle w:val="NormalWeb"/>
        <w:spacing w:before="0" w:beforeAutospacing="0" w:after="0" w:afterAutospacing="0"/>
        <w:ind w:left="709" w:hanging="425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</w:p>
    <w:p w:rsidR="00320316" w:rsidRPr="00E71AA5" w:rsidRDefault="00320316" w:rsidP="008B0150">
      <w:pPr>
        <w:pStyle w:val="NormalWeb"/>
        <w:spacing w:before="0" w:beforeAutospacing="0" w:after="0" w:afterAutospacing="0"/>
        <w:ind w:left="3600" w:firstLine="720"/>
        <w:jc w:val="both"/>
        <w:rPr>
          <w:rFonts w:ascii="Helvetica" w:hAnsi="Helvetica" w:cs="Helvetica"/>
          <w:sz w:val="22"/>
          <w:szCs w:val="22"/>
          <w:lang w:val="en-US"/>
        </w:rPr>
      </w:pPr>
    </w:p>
    <w:p w:rsidR="002D69A1" w:rsidRPr="00E71AA5" w:rsidRDefault="002D69A1" w:rsidP="00B105AE">
      <w:pPr>
        <w:pStyle w:val="NormalWeb"/>
        <w:spacing w:before="0" w:beforeAutospacing="0" w:after="0" w:afterAutospacing="0"/>
        <w:ind w:left="851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b/>
          <w:i/>
          <w:color w:val="000000"/>
          <w:sz w:val="22"/>
          <w:szCs w:val="22"/>
          <w:lang w:val="en-US"/>
        </w:rPr>
      </w:pPr>
      <w:r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>3.a. Although you are not involved with an environmental protection organization, do you know people who are?</w:t>
      </w: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i/>
          <w:color w:val="000000"/>
          <w:sz w:val="22"/>
          <w:szCs w:val="22"/>
          <w:lang w:val="en-US"/>
        </w:rPr>
      </w:pP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i/>
          <w:color w:val="000000"/>
          <w:sz w:val="22"/>
          <w:szCs w:val="22"/>
          <w:lang w:val="en-US"/>
        </w:rPr>
      </w:pP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  <w:t>Yes</w:t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  <w:t>With which organization? ________________</w:t>
      </w: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i/>
          <w:color w:val="000000"/>
          <w:sz w:val="22"/>
          <w:szCs w:val="22"/>
          <w:lang w:val="en-US"/>
        </w:rPr>
      </w:pP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  <w:t>No</w:t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ab/>
        <w:t>(If NO move on to question 5)</w:t>
      </w: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i/>
          <w:color w:val="000000"/>
          <w:sz w:val="22"/>
          <w:szCs w:val="22"/>
          <w:lang w:val="en-US"/>
        </w:rPr>
      </w:pPr>
    </w:p>
    <w:p w:rsidR="006D751B" w:rsidRPr="00E71AA5" w:rsidRDefault="00320316" w:rsidP="006D751B">
      <w:pPr>
        <w:pStyle w:val="NormalWeb"/>
        <w:spacing w:before="0" w:beforeAutospacing="0" w:after="0" w:afterAutospacing="0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>[</w:t>
      </w:r>
      <w:r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>Note</w:t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 xml:space="preserve">: Only ask the following questions to those people who answered </w:t>
      </w:r>
      <w:r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 xml:space="preserve">2 or higher </w:t>
      </w:r>
      <w:r w:rsidR="006D751B"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>to</w:t>
      </w:r>
      <w:r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 xml:space="preserve"> question 3.1</w:t>
      </w:r>
      <w:r w:rsidRPr="00E71AA5">
        <w:rPr>
          <w:rFonts w:ascii="Helvetica" w:hAnsi="Helvetica"/>
          <w:i/>
          <w:color w:val="000000"/>
          <w:sz w:val="22"/>
          <w:szCs w:val="22"/>
          <w:lang w:val="en-US"/>
        </w:rPr>
        <w:t xml:space="preserve"> </w:t>
      </w:r>
      <w:r w:rsidR="006D751B" w:rsidRPr="00E71AA5">
        <w:rPr>
          <w:rFonts w:ascii="Helvetica" w:hAnsi="Helvetica"/>
          <w:i/>
          <w:color w:val="000000"/>
          <w:sz w:val="22"/>
          <w:szCs w:val="22"/>
          <w:lang w:val="en-US"/>
        </w:rPr>
        <w:t xml:space="preserve">(involvement in an environmental protection organization) or </w:t>
      </w:r>
      <w:r w:rsidR="006D751B" w:rsidRPr="00E71AA5">
        <w:rPr>
          <w:rFonts w:ascii="Helvetica" w:hAnsi="Helvetica"/>
          <w:b/>
          <w:i/>
          <w:color w:val="000000"/>
          <w:sz w:val="22"/>
          <w:szCs w:val="22"/>
          <w:lang w:val="en-US"/>
        </w:rPr>
        <w:t>YES to question 3.a</w:t>
      </w:r>
      <w:r w:rsidR="006D751B" w:rsidRPr="00E71AA5">
        <w:rPr>
          <w:rFonts w:ascii="Helvetica" w:hAnsi="Helvetica"/>
          <w:i/>
          <w:color w:val="000000"/>
          <w:sz w:val="22"/>
          <w:szCs w:val="22"/>
          <w:lang w:val="en-US"/>
        </w:rPr>
        <w:t>]</w:t>
      </w:r>
    </w:p>
    <w:p w:rsidR="00320316" w:rsidRPr="00E71AA5" w:rsidRDefault="00320316" w:rsidP="00B105AE">
      <w:pPr>
        <w:pStyle w:val="NormalWeb"/>
        <w:spacing w:before="0" w:beforeAutospacing="0" w:after="0" w:afterAutospacing="0"/>
        <w:jc w:val="both"/>
        <w:rPr>
          <w:rFonts w:ascii="Helvetica" w:hAnsi="Helvetica"/>
          <w:i/>
          <w:color w:val="000000"/>
          <w:sz w:val="22"/>
          <w:szCs w:val="22"/>
          <w:lang w:val="en-US"/>
        </w:rPr>
      </w:pPr>
    </w:p>
    <w:p w:rsidR="00E46D45" w:rsidRPr="00E71AA5" w:rsidRDefault="00E46D45" w:rsidP="00B105AE">
      <w:pPr>
        <w:pStyle w:val="NormalWeb"/>
        <w:spacing w:before="0" w:beforeAutospacing="0" w:after="0" w:afterAutospacing="0"/>
        <w:ind w:left="851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</w:p>
    <w:p w:rsidR="006D3902" w:rsidRPr="00E71AA5" w:rsidRDefault="006D3902" w:rsidP="00E71AA5">
      <w:pPr>
        <w:pStyle w:val="NormalWeb"/>
        <w:spacing w:before="0" w:beforeAutospacing="0" w:after="0" w:afterAutospacing="0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</w:p>
    <w:p w:rsidR="006D751B" w:rsidRPr="00E71AA5" w:rsidRDefault="006D751B" w:rsidP="00B105AE">
      <w:pPr>
        <w:pStyle w:val="NormalWeb"/>
        <w:numPr>
          <w:ilvl w:val="0"/>
          <w:numId w:val="15"/>
        </w:numPr>
        <w:spacing w:before="0" w:beforeAutospacing="0" w:after="0" w:afterAutospacing="0"/>
        <w:jc w:val="both"/>
        <w:rPr>
          <w:rFonts w:ascii="Helvetica" w:hAnsi="Helvetica"/>
          <w:b/>
          <w:color w:val="000000"/>
          <w:sz w:val="22"/>
          <w:szCs w:val="22"/>
          <w:lang w:val="en-US"/>
        </w:rPr>
      </w:pPr>
      <w:r w:rsidRPr="00E71AA5">
        <w:rPr>
          <w:rFonts w:ascii="Helvetica" w:hAnsi="Helvetica"/>
          <w:b/>
          <w:color w:val="000000"/>
          <w:sz w:val="22"/>
          <w:szCs w:val="22"/>
          <w:lang w:val="en-US"/>
        </w:rPr>
        <w:t xml:space="preserve">Think of those people who you know who are involved with an environmental protection organization. Please answer </w:t>
      </w:r>
      <w:r w:rsidR="00AF5F88" w:rsidRPr="00E71AA5">
        <w:rPr>
          <w:rFonts w:ascii="Helvetica" w:hAnsi="Helvetica"/>
          <w:b/>
          <w:color w:val="000000"/>
          <w:sz w:val="22"/>
          <w:szCs w:val="22"/>
          <w:lang w:val="en-US"/>
        </w:rPr>
        <w:t>to what extent</w:t>
      </w:r>
      <w:r w:rsidRPr="00E71AA5">
        <w:rPr>
          <w:rFonts w:ascii="Helvetica" w:hAnsi="Helvetica"/>
          <w:b/>
          <w:color w:val="000000"/>
          <w:sz w:val="22"/>
          <w:szCs w:val="22"/>
          <w:lang w:val="en-US"/>
        </w:rPr>
        <w:t xml:space="preserve"> these </w:t>
      </w:r>
      <w:r w:rsidR="00F54FE6" w:rsidRPr="00E71AA5">
        <w:rPr>
          <w:rFonts w:ascii="Helvetica" w:hAnsi="Helvetica"/>
          <w:b/>
          <w:color w:val="000000"/>
          <w:sz w:val="22"/>
          <w:szCs w:val="22"/>
          <w:lang w:val="en-US"/>
        </w:rPr>
        <w:t>people would feel that they identify with the following sentences:</w:t>
      </w:r>
    </w:p>
    <w:p w:rsidR="00204978" w:rsidRPr="00E71AA5" w:rsidRDefault="00204978" w:rsidP="000D7173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07"/>
        <w:gridCol w:w="6081"/>
        <w:gridCol w:w="2264"/>
        <w:gridCol w:w="1824"/>
      </w:tblGrid>
      <w:tr w:rsidR="006D3902" w:rsidRPr="00E71AA5" w:rsidTr="007911BC">
        <w:trPr>
          <w:jc w:val="center"/>
        </w:trPr>
        <w:tc>
          <w:tcPr>
            <w:tcW w:w="507" w:type="dxa"/>
          </w:tcPr>
          <w:p w:rsidR="00204978" w:rsidRPr="00E71AA5" w:rsidRDefault="00204978" w:rsidP="00204978">
            <w:pPr>
              <w:ind w:left="426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0" w:type="auto"/>
          </w:tcPr>
          <w:p w:rsidR="00204978" w:rsidRPr="00E71AA5" w:rsidRDefault="00204978" w:rsidP="00204978">
            <w:pPr>
              <w:ind w:left="426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0" w:type="auto"/>
          </w:tcPr>
          <w:p w:rsidR="00624F2E" w:rsidRPr="00E71AA5" w:rsidRDefault="00624F2E" w:rsidP="00204978">
            <w:pPr>
              <w:ind w:left="426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To a not very great extent</w:t>
            </w:r>
          </w:p>
        </w:tc>
        <w:tc>
          <w:tcPr>
            <w:tcW w:w="0" w:type="auto"/>
          </w:tcPr>
          <w:p w:rsidR="00624F2E" w:rsidRPr="00E71AA5" w:rsidRDefault="00624F2E" w:rsidP="00204978">
            <w:pPr>
              <w:ind w:left="426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To a great extent</w:t>
            </w:r>
          </w:p>
        </w:tc>
      </w:tr>
      <w:tr w:rsidR="006D3902" w:rsidRPr="00E71AA5" w:rsidTr="007911BC">
        <w:trPr>
          <w:trHeight w:val="500"/>
          <w:jc w:val="center"/>
        </w:trPr>
        <w:tc>
          <w:tcPr>
            <w:tcW w:w="507" w:type="dxa"/>
            <w:vAlign w:val="center"/>
          </w:tcPr>
          <w:p w:rsidR="00204978" w:rsidRPr="00E71AA5" w:rsidRDefault="00204978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AF5F88" w:rsidRPr="00E71AA5" w:rsidRDefault="00AF5F88" w:rsidP="00204978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 xml:space="preserve">When I have a disagreement with people from the organization, I try to understand their points of view. </w:t>
            </w:r>
          </w:p>
        </w:tc>
        <w:tc>
          <w:tcPr>
            <w:tcW w:w="0" w:type="auto"/>
            <w:vAlign w:val="center"/>
          </w:tcPr>
          <w:p w:rsidR="00204978" w:rsidRPr="00E71AA5" w:rsidRDefault="00204978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204978" w:rsidRPr="00E71AA5" w:rsidRDefault="00204978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7911BC">
        <w:trPr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AF5F88" w:rsidRPr="00E71AA5" w:rsidRDefault="00F920D0" w:rsidP="00204978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The things that happen to the other members of the organization move me</w:t>
            </w:r>
            <w:r w:rsidR="00C05460" w:rsidRPr="00E71AA5">
              <w:rPr>
                <w:rFonts w:ascii="Helvetica" w:hAnsi="Helvetica"/>
                <w:sz w:val="22"/>
                <w:szCs w:val="22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2A7C7E">
        <w:trPr>
          <w:trHeight w:val="558"/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C05460" w:rsidRPr="00E71AA5" w:rsidRDefault="00C05460" w:rsidP="006D3902">
            <w:pPr>
              <w:ind w:left="-14"/>
              <w:jc w:val="both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 xml:space="preserve">I share </w:t>
            </w:r>
            <w:r w:rsidR="006D3902" w:rsidRPr="00E71AA5">
              <w:rPr>
                <w:rFonts w:ascii="Helvetica" w:hAnsi="Helvetica"/>
                <w:sz w:val="22"/>
                <w:szCs w:val="22"/>
              </w:rPr>
              <w:t xml:space="preserve">the goals of </w:t>
            </w:r>
            <w:r w:rsidRPr="00E71AA5">
              <w:rPr>
                <w:rFonts w:ascii="Helvetica" w:hAnsi="Helvetica"/>
                <w:sz w:val="22"/>
                <w:szCs w:val="22"/>
              </w:rPr>
              <w:t xml:space="preserve">other people </w:t>
            </w:r>
            <w:r w:rsidR="006D3902" w:rsidRPr="00E71AA5">
              <w:rPr>
                <w:rFonts w:ascii="Helvetica" w:hAnsi="Helvetica"/>
                <w:sz w:val="22"/>
                <w:szCs w:val="22"/>
              </w:rPr>
              <w:t xml:space="preserve">from </w:t>
            </w:r>
            <w:r w:rsidRPr="00E71AA5">
              <w:rPr>
                <w:rFonts w:ascii="Helvetica" w:hAnsi="Helvetica"/>
                <w:sz w:val="22"/>
                <w:szCs w:val="22"/>
              </w:rPr>
              <w:t>the organization.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7911BC">
        <w:trPr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624F2E" w:rsidRPr="00E71AA5" w:rsidRDefault="00624F2E" w:rsidP="00204978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When I notice that other people are taking advantage of someone from the organization, I want to protect them.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7911BC">
        <w:trPr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624F2E" w:rsidRPr="00E71AA5" w:rsidRDefault="00624F2E" w:rsidP="00204978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 xml:space="preserve">I feel sorry for the people from the organization when they have problems. 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7911BC">
        <w:trPr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624F2E" w:rsidRPr="00E71AA5" w:rsidRDefault="00624F2E" w:rsidP="006D3902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 xml:space="preserve">When I know that I am right, I </w:t>
            </w:r>
            <w:r w:rsidR="006D3902" w:rsidRPr="00E71AA5">
              <w:rPr>
                <w:rFonts w:ascii="Helvetica" w:hAnsi="Helvetica"/>
                <w:sz w:val="22"/>
                <w:szCs w:val="22"/>
              </w:rPr>
              <w:t xml:space="preserve">don’t care about the arguments of </w:t>
            </w:r>
            <w:r w:rsidRPr="00E71AA5">
              <w:rPr>
                <w:rFonts w:ascii="Helvetica" w:hAnsi="Helvetica"/>
                <w:sz w:val="22"/>
                <w:szCs w:val="22"/>
              </w:rPr>
              <w:t>the other members of the organization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7911BC">
        <w:trPr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624F2E" w:rsidRPr="00E71AA5" w:rsidRDefault="004731A7" w:rsidP="006D3902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 xml:space="preserve">Other </w:t>
            </w:r>
            <w:r w:rsidR="006D3902" w:rsidRPr="00E71AA5">
              <w:rPr>
                <w:rFonts w:ascii="Helvetica" w:hAnsi="Helvetica"/>
                <w:sz w:val="22"/>
                <w:szCs w:val="22"/>
              </w:rPr>
              <w:t xml:space="preserve">organization </w:t>
            </w:r>
            <w:r w:rsidRPr="00E71AA5">
              <w:rPr>
                <w:rFonts w:ascii="Helvetica" w:hAnsi="Helvetica"/>
                <w:sz w:val="22"/>
                <w:szCs w:val="22"/>
              </w:rPr>
              <w:t>members</w:t>
            </w:r>
            <w:r w:rsidR="006D3902" w:rsidRPr="00E71AA5">
              <w:rPr>
                <w:rFonts w:ascii="Helvetica" w:hAnsi="Helvetica"/>
                <w:sz w:val="22"/>
                <w:szCs w:val="22"/>
              </w:rPr>
              <w:t xml:space="preserve">’ </w:t>
            </w:r>
            <w:r w:rsidRPr="00E71AA5">
              <w:rPr>
                <w:rFonts w:ascii="Helvetica" w:hAnsi="Helvetica"/>
                <w:sz w:val="22"/>
                <w:szCs w:val="22"/>
              </w:rPr>
              <w:t>bad luck worries me.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  <w:tr w:rsidR="006D3902" w:rsidRPr="00E71AA5" w:rsidTr="007911BC">
        <w:trPr>
          <w:jc w:val="center"/>
        </w:trPr>
        <w:tc>
          <w:tcPr>
            <w:tcW w:w="507" w:type="dxa"/>
            <w:vAlign w:val="center"/>
          </w:tcPr>
          <w:p w:rsidR="0041452E" w:rsidRPr="00E71AA5" w:rsidRDefault="0041452E" w:rsidP="007911BC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/>
                <w:b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4731A7" w:rsidRPr="00E71AA5" w:rsidRDefault="006D3902" w:rsidP="006D3902">
            <w:pPr>
              <w:ind w:left="-14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 xml:space="preserve">Before criticizing anyone from the organization, I try to imagine how I would feel in </w:t>
            </w:r>
            <w:r w:rsidR="00F920D0" w:rsidRPr="00E71AA5">
              <w:rPr>
                <w:rFonts w:ascii="Helvetica" w:hAnsi="Helvetica"/>
                <w:sz w:val="22"/>
                <w:szCs w:val="22"/>
              </w:rPr>
              <w:t>his or her</w:t>
            </w:r>
            <w:r w:rsidRPr="00E71AA5">
              <w:rPr>
                <w:rFonts w:ascii="Helvetica" w:hAnsi="Helvetica"/>
                <w:sz w:val="22"/>
                <w:szCs w:val="22"/>
              </w:rPr>
              <w:t xml:space="preserve"> place. 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1452E" w:rsidRPr="00E71AA5" w:rsidRDefault="0041452E" w:rsidP="0041452E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E71AA5">
              <w:rPr>
                <w:rFonts w:ascii="Helvetica" w:hAnsi="Helvetica"/>
                <w:sz w:val="22"/>
                <w:szCs w:val="22"/>
              </w:rPr>
              <w:t>2</w:t>
            </w:r>
          </w:p>
        </w:tc>
      </w:tr>
    </w:tbl>
    <w:p w:rsidR="00415CCE" w:rsidRPr="00E71AA5" w:rsidRDefault="00415CCE">
      <w:pPr>
        <w:rPr>
          <w:rFonts w:ascii="Helvetica" w:eastAsia="Times New Roman" w:hAnsi="Helvetica" w:cs="Helvetica"/>
          <w:b/>
          <w:color w:val="000000"/>
          <w:sz w:val="22"/>
          <w:szCs w:val="22"/>
          <w:lang w:eastAsia="en-US"/>
        </w:rPr>
      </w:pPr>
    </w:p>
    <w:p w:rsidR="004731A7" w:rsidRPr="00E71AA5" w:rsidRDefault="004731A7" w:rsidP="00D7060C">
      <w:pPr>
        <w:pStyle w:val="Prrafodelista"/>
        <w:numPr>
          <w:ilvl w:val="0"/>
          <w:numId w:val="15"/>
        </w:numPr>
        <w:jc w:val="both"/>
        <w:rPr>
          <w:rFonts w:ascii="Helvetica" w:hAnsi="Helvetica" w:cs="Helvetica"/>
          <w:u w:val="single"/>
        </w:rPr>
      </w:pPr>
      <w:r w:rsidRPr="00E71AA5">
        <w:rPr>
          <w:rFonts w:ascii="Helvetica" w:eastAsia="Times New Roman" w:hAnsi="Helvetica" w:cs="Helvetica"/>
          <w:b/>
          <w:color w:val="000000"/>
        </w:rPr>
        <w:t xml:space="preserve">Please </w:t>
      </w:r>
      <w:r w:rsidR="002542EA" w:rsidRPr="00E71AA5">
        <w:rPr>
          <w:rFonts w:ascii="Helvetica" w:eastAsia="Times New Roman" w:hAnsi="Helvetica" w:cs="Helvetica"/>
          <w:b/>
          <w:color w:val="000000"/>
        </w:rPr>
        <w:t>rank the following statements from 1 to 4</w:t>
      </w:r>
      <w:r w:rsidR="00F60E08" w:rsidRPr="00E71AA5">
        <w:rPr>
          <w:rFonts w:ascii="Helvetica" w:eastAsia="Times New Roman" w:hAnsi="Helvetica" w:cs="Helvetica"/>
          <w:b/>
          <w:color w:val="000000"/>
        </w:rPr>
        <w:t>, 1 being categorically NO and 4 being categorically YES.</w:t>
      </w:r>
    </w:p>
    <w:tbl>
      <w:tblPr>
        <w:tblStyle w:val="Tablaconcuadrcula"/>
        <w:tblW w:w="10031" w:type="dxa"/>
        <w:jc w:val="center"/>
        <w:tblLayout w:type="fixed"/>
        <w:tblLook w:val="04A0" w:firstRow="1" w:lastRow="0" w:firstColumn="1" w:lastColumn="0" w:noHBand="0" w:noVBand="1"/>
      </w:tblPr>
      <w:tblGrid>
        <w:gridCol w:w="392"/>
        <w:gridCol w:w="4252"/>
        <w:gridCol w:w="1418"/>
        <w:gridCol w:w="1276"/>
        <w:gridCol w:w="1134"/>
        <w:gridCol w:w="1559"/>
      </w:tblGrid>
      <w:tr w:rsidR="009862AC" w:rsidRPr="00E71AA5" w:rsidTr="009862AC">
        <w:trPr>
          <w:trHeight w:val="400"/>
          <w:jc w:val="center"/>
        </w:trPr>
        <w:tc>
          <w:tcPr>
            <w:tcW w:w="4644" w:type="dxa"/>
            <w:gridSpan w:val="2"/>
            <w:vMerge w:val="restart"/>
            <w:noWrap/>
            <w:hideMark/>
          </w:tcPr>
          <w:p w:rsidR="00D22E7C" w:rsidRPr="00E71AA5" w:rsidRDefault="00D22E7C" w:rsidP="00B37C2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418" w:type="dxa"/>
            <w:vMerge w:val="restart"/>
            <w:vAlign w:val="center"/>
            <w:hideMark/>
          </w:tcPr>
          <w:p w:rsidR="00F60E08" w:rsidRPr="00E71AA5" w:rsidRDefault="006D3902" w:rsidP="006D3902">
            <w:pPr>
              <w:spacing w:after="20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Ca</w:t>
            </w:r>
            <w:r w:rsidR="00BD2BDF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tegorically</w:t>
            </w:r>
            <w:r w:rsidR="00F60E08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NO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F60E08" w:rsidRPr="00E71AA5" w:rsidRDefault="00F60E08" w:rsidP="009862AC">
            <w:pPr>
              <w:spacing w:after="20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Sometimes NO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F60E08" w:rsidRPr="00E71AA5" w:rsidRDefault="00F60E08" w:rsidP="009862AC">
            <w:pPr>
              <w:spacing w:after="20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Sometimes YES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F60E08" w:rsidRPr="00E71AA5" w:rsidRDefault="00BD2BDF" w:rsidP="009862AC">
            <w:pPr>
              <w:spacing w:after="20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Categorically</w:t>
            </w:r>
            <w:r w:rsidR="00F60E08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YES</w:t>
            </w:r>
          </w:p>
        </w:tc>
      </w:tr>
      <w:tr w:rsidR="009862AC" w:rsidRPr="00E71AA5" w:rsidTr="009862AC">
        <w:trPr>
          <w:trHeight w:val="404"/>
          <w:jc w:val="center"/>
        </w:trPr>
        <w:tc>
          <w:tcPr>
            <w:tcW w:w="4644" w:type="dxa"/>
            <w:gridSpan w:val="2"/>
            <w:vMerge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418" w:type="dxa"/>
            <w:vMerge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vMerge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</w:tc>
      </w:tr>
      <w:tr w:rsidR="009862AC" w:rsidRPr="00E71AA5" w:rsidTr="009862AC">
        <w:trPr>
          <w:trHeight w:val="220"/>
          <w:jc w:val="center"/>
        </w:trPr>
        <w:tc>
          <w:tcPr>
            <w:tcW w:w="4644" w:type="dxa"/>
            <w:gridSpan w:val="2"/>
            <w:vMerge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4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A</w:t>
            </w:r>
          </w:p>
        </w:tc>
        <w:tc>
          <w:tcPr>
            <w:tcW w:w="4252" w:type="dxa"/>
            <w:hideMark/>
          </w:tcPr>
          <w:p w:rsidR="00242253" w:rsidRPr="00E71AA5" w:rsidRDefault="00242253" w:rsidP="009F7826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I feel safe when going out at night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B</w:t>
            </w:r>
          </w:p>
        </w:tc>
        <w:tc>
          <w:tcPr>
            <w:tcW w:w="4252" w:type="dxa"/>
            <w:hideMark/>
          </w:tcPr>
          <w:p w:rsidR="004255E5" w:rsidRPr="00E71AA5" w:rsidRDefault="004255E5" w:rsidP="00242253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I </w:t>
            </w:r>
            <w:r w:rsidR="00242253" w:rsidRPr="00E71AA5">
              <w:rPr>
                <w:rFonts w:ascii="Helvetica" w:hAnsi="Helvetica" w:cs="Helvetica"/>
                <w:sz w:val="22"/>
                <w:szCs w:val="22"/>
              </w:rPr>
              <w:t>think that I could be threatened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C</w:t>
            </w:r>
          </w:p>
        </w:tc>
        <w:tc>
          <w:tcPr>
            <w:tcW w:w="4252" w:type="dxa"/>
            <w:hideMark/>
          </w:tcPr>
          <w:p w:rsidR="004255E5" w:rsidRPr="00E71AA5" w:rsidRDefault="004255E5" w:rsidP="009F7826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I feel that my life is in danger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72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D</w:t>
            </w:r>
          </w:p>
        </w:tc>
        <w:tc>
          <w:tcPr>
            <w:tcW w:w="4252" w:type="dxa"/>
            <w:hideMark/>
          </w:tcPr>
          <w:p w:rsidR="00242253" w:rsidRPr="00F920D0" w:rsidRDefault="00242253" w:rsidP="009F7826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sz w:val="22"/>
                <w:szCs w:val="22"/>
              </w:rPr>
              <w:t>I feel that I run risks when I take part in different types of meetings (commercial, political, religious, social).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E</w:t>
            </w:r>
          </w:p>
        </w:tc>
        <w:tc>
          <w:tcPr>
            <w:tcW w:w="4252" w:type="dxa"/>
            <w:hideMark/>
          </w:tcPr>
          <w:p w:rsidR="00242253" w:rsidRPr="00E71AA5" w:rsidRDefault="00CD3112" w:rsidP="009F7826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I am afraid of day-time robberies 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F</w:t>
            </w:r>
          </w:p>
        </w:tc>
        <w:tc>
          <w:tcPr>
            <w:tcW w:w="4252" w:type="dxa"/>
            <w:hideMark/>
          </w:tcPr>
          <w:p w:rsidR="00CD3112" w:rsidRPr="00E71AA5" w:rsidRDefault="00CD3112" w:rsidP="009F7826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I am afraid of night-time robberies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G</w:t>
            </w:r>
          </w:p>
        </w:tc>
        <w:tc>
          <w:tcPr>
            <w:tcW w:w="4252" w:type="dxa"/>
            <w:hideMark/>
          </w:tcPr>
          <w:p w:rsidR="00CD3112" w:rsidRPr="00E71AA5" w:rsidRDefault="00CD3112" w:rsidP="006D3902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I am afraid of </w:t>
            </w:r>
            <w:r w:rsidR="006D3902" w:rsidRPr="00E71AA5">
              <w:rPr>
                <w:rFonts w:ascii="Helvetica" w:hAnsi="Helvetica" w:cs="Helvetica"/>
                <w:sz w:val="22"/>
                <w:szCs w:val="22"/>
              </w:rPr>
              <w:t>day-time aggression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  <w:tr w:rsidR="009862AC" w:rsidRPr="00E71AA5" w:rsidTr="009862AC">
        <w:trPr>
          <w:trHeight w:val="360"/>
          <w:jc w:val="center"/>
        </w:trPr>
        <w:tc>
          <w:tcPr>
            <w:tcW w:w="392" w:type="dxa"/>
            <w:noWrap/>
            <w:vAlign w:val="center"/>
            <w:hideMark/>
          </w:tcPr>
          <w:p w:rsidR="00B37C21" w:rsidRPr="00E71AA5" w:rsidRDefault="00B37C21" w:rsidP="00D51E79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H</w:t>
            </w:r>
          </w:p>
        </w:tc>
        <w:tc>
          <w:tcPr>
            <w:tcW w:w="4252" w:type="dxa"/>
            <w:hideMark/>
          </w:tcPr>
          <w:p w:rsidR="00CD3112" w:rsidRPr="00E71AA5" w:rsidRDefault="00CD3112" w:rsidP="006D3902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I am afraid of </w:t>
            </w:r>
            <w:r w:rsidR="006D3902" w:rsidRPr="00E71AA5">
              <w:rPr>
                <w:rFonts w:ascii="Helvetica" w:hAnsi="Helvetica" w:cs="Helvetica"/>
                <w:sz w:val="22"/>
                <w:szCs w:val="22"/>
              </w:rPr>
              <w:t>night-time aggression</w:t>
            </w:r>
          </w:p>
        </w:tc>
        <w:tc>
          <w:tcPr>
            <w:tcW w:w="1418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37C21" w:rsidRPr="00E71AA5" w:rsidRDefault="00B37C21" w:rsidP="00B37C21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 </w:t>
            </w:r>
          </w:p>
        </w:tc>
      </w:tr>
    </w:tbl>
    <w:p w:rsidR="00B37C21" w:rsidRPr="00E71AA5" w:rsidRDefault="00B37C21" w:rsidP="00B37C21">
      <w:pPr>
        <w:rPr>
          <w:rFonts w:ascii="Helvetica" w:hAnsi="Helvetica" w:cs="Helvetica"/>
          <w:b/>
          <w:sz w:val="22"/>
          <w:szCs w:val="22"/>
        </w:rPr>
      </w:pPr>
    </w:p>
    <w:p w:rsidR="005102AC" w:rsidRPr="00E71AA5" w:rsidRDefault="005102AC" w:rsidP="005102AC">
      <w:pPr>
        <w:pStyle w:val="Prrafodelista"/>
        <w:rPr>
          <w:rFonts w:ascii="Helvetica" w:hAnsi="Helvetica" w:cs="Helvetica"/>
        </w:rPr>
      </w:pPr>
    </w:p>
    <w:p w:rsidR="00765A35" w:rsidRPr="00E71AA5" w:rsidRDefault="00765A35" w:rsidP="006D3902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 xml:space="preserve">How often do you currently participate in the following organizations? Use a range of 1 to 5, 1 representing no involvement and 5 very active involvement. </w:t>
      </w:r>
    </w:p>
    <w:tbl>
      <w:tblPr>
        <w:tblW w:w="10859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4263"/>
        <w:gridCol w:w="1108"/>
        <w:gridCol w:w="724"/>
        <w:gridCol w:w="709"/>
        <w:gridCol w:w="850"/>
        <w:gridCol w:w="1559"/>
        <w:gridCol w:w="1220"/>
      </w:tblGrid>
      <w:tr w:rsidR="00DF0178" w:rsidRPr="00E71AA5" w:rsidTr="00A849FD">
        <w:trPr>
          <w:trHeight w:val="94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5A35" w:rsidRPr="00E71AA5" w:rsidRDefault="00765A35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  <w:t>I am not involved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0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0"/>
                <w:szCs w:val="22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0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A35" w:rsidRPr="00E71AA5" w:rsidRDefault="00765A35" w:rsidP="00765A35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  <w:t>I am very actively involved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765A35" w:rsidRPr="00E71AA5" w:rsidRDefault="00BD2BDF" w:rsidP="00BD2BDF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  <w:t>Name</w:t>
            </w:r>
          </w:p>
        </w:tc>
      </w:tr>
      <w:tr w:rsidR="00DF0178" w:rsidRPr="00E71AA5" w:rsidTr="00A849FD">
        <w:trPr>
          <w:trHeight w:val="320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178" w:rsidRPr="002F5592" w:rsidRDefault="00DF0178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2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DF0178" w:rsidRPr="00E71AA5" w:rsidRDefault="00DF0178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EC5A96" w:rsidRPr="00E71AA5" w:rsidTr="00B26725">
        <w:trPr>
          <w:trHeight w:val="559"/>
          <w:jc w:val="center"/>
        </w:trPr>
        <w:tc>
          <w:tcPr>
            <w:tcW w:w="4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65A35" w:rsidRPr="00F920D0" w:rsidRDefault="00765A35" w:rsidP="00A711AC">
            <w:pPr>
              <w:spacing w:after="0"/>
              <w:jc w:val="both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F920D0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Municipal planning council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EC5A96" w:rsidRPr="00E71AA5" w:rsidTr="00B26725">
        <w:trPr>
          <w:trHeight w:val="133"/>
          <w:jc w:val="center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A35" w:rsidRPr="00E71AA5" w:rsidRDefault="00BD2BDF" w:rsidP="00A711AC">
            <w:pPr>
              <w:spacing w:after="0"/>
              <w:jc w:val="both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Church, parish, worship or</w:t>
            </w:r>
            <w:r w:rsidR="00765A35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prayer grou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EC5A96" w:rsidRPr="00E71AA5" w:rsidTr="00B26725">
        <w:trPr>
          <w:trHeight w:val="568"/>
          <w:jc w:val="center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A35" w:rsidRPr="00E71AA5" w:rsidRDefault="00765A35" w:rsidP="00A711AC">
            <w:pPr>
              <w:spacing w:after="0"/>
              <w:jc w:val="both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Political party or movemen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EC5A96" w:rsidRPr="00E71AA5" w:rsidTr="00B26725">
        <w:trPr>
          <w:trHeight w:val="600"/>
          <w:jc w:val="center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A35" w:rsidRPr="00E71AA5" w:rsidRDefault="00765A35" w:rsidP="00A711AC">
            <w:pPr>
              <w:spacing w:after="0"/>
              <w:jc w:val="both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Participatory groups that are promoted by the town hall or local </w:t>
            </w:r>
            <w:r w:rsidR="00BD2BDF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governmen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EC5A96" w:rsidRPr="00E71AA5" w:rsidTr="00B26725">
        <w:trPr>
          <w:trHeight w:val="300"/>
          <w:jc w:val="center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65A35" w:rsidRPr="00E71AA5" w:rsidRDefault="00765A35" w:rsidP="00A711AC">
            <w:pPr>
              <w:spacing w:after="0"/>
              <w:jc w:val="both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Other social groups that are promoted by the Federation of Coffee Growe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EC5A96" w:rsidRPr="00E71AA5" w:rsidTr="00B26725">
        <w:trPr>
          <w:trHeight w:val="731"/>
          <w:jc w:val="center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C5A96" w:rsidRPr="00E71AA5" w:rsidRDefault="00EC5A96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213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5A35" w:rsidRPr="00E71AA5" w:rsidRDefault="00765A35" w:rsidP="00765A35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Others </w:t>
            </w:r>
          </w:p>
          <w:p w:rsidR="00EC5A96" w:rsidRPr="00E71AA5" w:rsidRDefault="00765A35" w:rsidP="00765A35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Which ones</w:t>
            </w:r>
            <w:r w:rsidR="00EC5A96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?_________________________________________________________________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EC5A96" w:rsidRPr="00E71AA5" w:rsidRDefault="00EC5A96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7C1F7B" w:rsidRPr="00E71AA5" w:rsidRDefault="007C1F7B" w:rsidP="00B37C21">
      <w:pPr>
        <w:rPr>
          <w:rFonts w:ascii="Helvetica" w:hAnsi="Helvetica" w:cs="Helvetica"/>
          <w:b/>
          <w:sz w:val="22"/>
          <w:szCs w:val="22"/>
        </w:rPr>
      </w:pPr>
    </w:p>
    <w:p w:rsidR="00765A35" w:rsidRPr="00E71AA5" w:rsidRDefault="00765A35" w:rsidP="00EF7D9C">
      <w:pPr>
        <w:pStyle w:val="Prrafodelista"/>
        <w:numPr>
          <w:ilvl w:val="0"/>
          <w:numId w:val="15"/>
        </w:numPr>
        <w:rPr>
          <w:rFonts w:ascii="Helvetica" w:hAnsi="Helvetica"/>
          <w:b/>
        </w:rPr>
      </w:pPr>
      <w:r w:rsidRPr="00E71AA5">
        <w:rPr>
          <w:rFonts w:ascii="Helvetica" w:hAnsi="Helvetica"/>
          <w:b/>
        </w:rPr>
        <w:t>Would you say that the inhabitants of your rural district:</w:t>
      </w:r>
    </w:p>
    <w:p w:rsidR="00781239" w:rsidRPr="00E71AA5" w:rsidRDefault="00C76028" w:rsidP="00765A35">
      <w:pPr>
        <w:ind w:left="5245"/>
        <w:rPr>
          <w:rFonts w:ascii="Helvetica" w:hAnsi="Helvetica"/>
          <w:sz w:val="22"/>
          <w:szCs w:val="22"/>
        </w:rPr>
      </w:pPr>
      <w:r w:rsidRPr="00E71AA5">
        <w:rPr>
          <w:rFonts w:ascii="Helvetica" w:hAnsi="Helvetica"/>
          <w:sz w:val="22"/>
          <w:szCs w:val="22"/>
        </w:rPr>
        <w:t>1</w:t>
      </w:r>
      <w:r w:rsidR="00781239" w:rsidRPr="00E71AA5">
        <w:rPr>
          <w:rFonts w:ascii="Helvetica" w:hAnsi="Helvetica"/>
          <w:sz w:val="22"/>
          <w:szCs w:val="22"/>
        </w:rPr>
        <w:t xml:space="preserve">. </w:t>
      </w:r>
      <w:r w:rsidR="00765A35" w:rsidRPr="00E71AA5">
        <w:rPr>
          <w:rFonts w:ascii="Helvetica" w:hAnsi="Helvetica"/>
          <w:sz w:val="22"/>
          <w:szCs w:val="22"/>
        </w:rPr>
        <w:t>Help each other a lot</w:t>
      </w:r>
      <w:r w:rsidR="006653ED">
        <w:rPr>
          <w:rFonts w:ascii="Helvetica" w:hAnsi="Helvetica"/>
          <w:sz w:val="22"/>
          <w:szCs w:val="22"/>
        </w:rPr>
        <w:t xml:space="preserve"> </w:t>
      </w:r>
      <w:r w:rsidR="006653ED" w:rsidRPr="002F5592">
        <w:rPr>
          <w:rFonts w:ascii="Helvetica" w:hAnsi="Helvetica"/>
          <w:noProof/>
          <w:sz w:val="22"/>
          <w:szCs w:val="22"/>
          <w:lang w:val="es-ES_tradnl" w:eastAsia="es-ES_tradnl"/>
        </w:rPr>
        <w:drawing>
          <wp:inline distT="0" distB="0" distL="0" distR="0" wp14:anchorId="57D158C3" wp14:editId="154715B2">
            <wp:extent cx="228600" cy="200025"/>
            <wp:effectExtent l="0" t="0" r="0" b="9525"/>
            <wp:docPr id="1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239" w:rsidRPr="002F5592" w:rsidRDefault="00CE0F2B" w:rsidP="0004296F">
      <w:pPr>
        <w:ind w:left="5245"/>
        <w:rPr>
          <w:rFonts w:ascii="Helvetica" w:hAnsi="Helvetica"/>
          <w:sz w:val="22"/>
          <w:szCs w:val="22"/>
        </w:rPr>
      </w:pPr>
      <w:r w:rsidRPr="00E71AA5">
        <w:rPr>
          <w:rFonts w:ascii="Helvetica" w:hAnsi="Helvetica"/>
          <w:sz w:val="22"/>
          <w:szCs w:val="22"/>
        </w:rPr>
        <w:t xml:space="preserve">2. </w:t>
      </w:r>
      <w:r w:rsidR="00765A35" w:rsidRPr="00E71AA5">
        <w:rPr>
          <w:rFonts w:ascii="Helvetica" w:hAnsi="Helvetica"/>
          <w:sz w:val="22"/>
          <w:szCs w:val="22"/>
        </w:rPr>
        <w:t>Help each other a little</w:t>
      </w:r>
      <w:r w:rsidR="00765A35" w:rsidRPr="00E71AA5">
        <w:rPr>
          <w:rFonts w:ascii="Helvetica" w:hAnsi="Helvetica"/>
          <w:sz w:val="22"/>
          <w:szCs w:val="22"/>
          <w:lang w:eastAsia="es-ES"/>
        </w:rPr>
        <w:t xml:space="preserve"> </w:t>
      </w:r>
      <w:r w:rsidR="00704BDB" w:rsidRPr="002F5592">
        <w:rPr>
          <w:rFonts w:ascii="Helvetica" w:hAnsi="Helvetica"/>
          <w:noProof/>
          <w:sz w:val="22"/>
          <w:szCs w:val="22"/>
          <w:lang w:val="es-ES_tradnl" w:eastAsia="es-ES_tradnl"/>
        </w:rPr>
        <w:drawing>
          <wp:inline distT="0" distB="0" distL="0" distR="0" wp14:anchorId="0F59A8D0" wp14:editId="7DADE6BC">
            <wp:extent cx="228600" cy="200025"/>
            <wp:effectExtent l="0" t="0" r="0" b="9525"/>
            <wp:docPr id="8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CCE" w:rsidRPr="002F5592" w:rsidRDefault="00C76028" w:rsidP="0004296F">
      <w:pPr>
        <w:ind w:left="5245"/>
      </w:pPr>
      <w:r w:rsidRPr="00F920D0">
        <w:rPr>
          <w:rFonts w:ascii="Helvetica" w:hAnsi="Helvetica"/>
          <w:sz w:val="22"/>
          <w:szCs w:val="22"/>
        </w:rPr>
        <w:t>3</w:t>
      </w:r>
      <w:r w:rsidR="00CE0F2B" w:rsidRPr="00F920D0">
        <w:rPr>
          <w:rFonts w:ascii="Helvetica" w:hAnsi="Helvetica"/>
          <w:sz w:val="22"/>
          <w:szCs w:val="22"/>
        </w:rPr>
        <w:t xml:space="preserve">. </w:t>
      </w:r>
      <w:r w:rsidR="00765A35" w:rsidRPr="00E71AA5">
        <w:rPr>
          <w:rFonts w:ascii="Helvetica" w:hAnsi="Helvetica"/>
          <w:sz w:val="22"/>
          <w:szCs w:val="22"/>
        </w:rPr>
        <w:t>Do not help each other</w:t>
      </w:r>
      <w:r w:rsidR="006B4086" w:rsidRPr="00E71AA5">
        <w:rPr>
          <w:rFonts w:ascii="Helvetica" w:hAnsi="Helvetica"/>
          <w:sz w:val="22"/>
          <w:szCs w:val="22"/>
        </w:rPr>
        <w:t xml:space="preserve"> </w:t>
      </w:r>
      <w:r w:rsidR="006653ED">
        <w:rPr>
          <w:rFonts w:ascii="Helvetica" w:hAnsi="Helvetica"/>
          <w:sz w:val="22"/>
          <w:szCs w:val="22"/>
        </w:rPr>
        <w:t>at all</w:t>
      </w:r>
      <w:r w:rsidR="006B4086" w:rsidRPr="00E71AA5">
        <w:rPr>
          <w:rFonts w:ascii="Helvetica" w:hAnsi="Helvetica"/>
          <w:sz w:val="22"/>
          <w:szCs w:val="22"/>
        </w:rPr>
        <w:t xml:space="preserve">  </w:t>
      </w:r>
      <w:r w:rsidR="00781239" w:rsidRPr="00E71AA5">
        <w:rPr>
          <w:rFonts w:ascii="Helvetica" w:hAnsi="Helvetica"/>
          <w:sz w:val="22"/>
          <w:szCs w:val="22"/>
        </w:rPr>
        <w:t xml:space="preserve"> </w:t>
      </w:r>
      <w:r w:rsidR="00704BDB" w:rsidRPr="002F5592">
        <w:rPr>
          <w:rFonts w:ascii="Helvetica" w:hAnsi="Helvetica"/>
          <w:noProof/>
          <w:sz w:val="22"/>
          <w:szCs w:val="22"/>
          <w:lang w:val="es-ES_tradnl" w:eastAsia="es-ES_tradnl"/>
        </w:rPr>
        <w:drawing>
          <wp:inline distT="0" distB="0" distL="0" distR="0" wp14:anchorId="1379BCD3" wp14:editId="404DAE50">
            <wp:extent cx="228600" cy="200025"/>
            <wp:effectExtent l="0" t="0" r="0" b="9525"/>
            <wp:docPr id="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5CCE" w:rsidRPr="002F5592"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1984"/>
      </w:tblGrid>
      <w:tr w:rsidR="007C1F7B" w:rsidRPr="00E71AA5" w:rsidTr="007C1F7B">
        <w:tc>
          <w:tcPr>
            <w:tcW w:w="8330" w:type="dxa"/>
            <w:tcBorders>
              <w:right w:val="single" w:sz="4" w:space="0" w:color="auto"/>
            </w:tcBorders>
          </w:tcPr>
          <w:p w:rsidR="005102AC" w:rsidRPr="00F920D0" w:rsidRDefault="005102AC" w:rsidP="005102AC">
            <w:pPr>
              <w:pStyle w:val="Prrafodelista"/>
              <w:rPr>
                <w:rFonts w:ascii="Helvetica" w:hAnsi="Helvetica" w:cs="Helvetica"/>
              </w:rPr>
            </w:pPr>
          </w:p>
          <w:p w:rsidR="007C1F7B" w:rsidRPr="00E71AA5" w:rsidRDefault="007C1F7B" w:rsidP="00E71AA5">
            <w:pPr>
              <w:pStyle w:val="Prrafodelista"/>
              <w:rPr>
                <w:rFonts w:ascii="Helvetica" w:hAnsi="Helvetica" w:cs="Helvetica"/>
              </w:rPr>
            </w:pPr>
          </w:p>
          <w:p w:rsidR="00765A35" w:rsidRPr="00E71AA5" w:rsidRDefault="00765A35" w:rsidP="007C1F7B">
            <w:pPr>
              <w:pStyle w:val="Prrafodelista"/>
              <w:numPr>
                <w:ilvl w:val="0"/>
                <w:numId w:val="15"/>
              </w:numPr>
              <w:rPr>
                <w:rFonts w:ascii="Helvetica" w:hAnsi="Helvetica" w:cs="Helvetica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</w:rPr>
              <w:t>How many people do you live with in your home, not including you</w:t>
            </w:r>
            <w:r w:rsidR="00A33563" w:rsidRPr="00E71AA5">
              <w:rPr>
                <w:rFonts w:ascii="Helvetica" w:eastAsia="Times New Roman" w:hAnsi="Helvetica" w:cs="Helvetica"/>
                <w:b/>
                <w:color w:val="000000"/>
              </w:rPr>
              <w:t>rself</w:t>
            </w:r>
            <w:r w:rsidRPr="00E71AA5">
              <w:rPr>
                <w:rFonts w:ascii="Helvetica" w:eastAsia="Times New Roman" w:hAnsi="Helvetica" w:cs="Helvetica"/>
                <w:b/>
                <w:color w:val="000000"/>
              </w:rPr>
              <w:t xml:space="preserve">.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B" w:rsidRPr="00E71AA5" w:rsidRDefault="007C1F7B" w:rsidP="007C1F7B">
            <w:pPr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7C1F7B" w:rsidRPr="00F920D0" w:rsidRDefault="007C1F7B" w:rsidP="007C1F7B">
      <w:pPr>
        <w:rPr>
          <w:rFonts w:ascii="Helvetica" w:eastAsia="Times New Roman" w:hAnsi="Helvetica" w:cs="Helvetica"/>
          <w:b/>
          <w:color w:val="000000"/>
          <w:sz w:val="22"/>
          <w:szCs w:val="22"/>
          <w:lang w:eastAsia="en-US"/>
        </w:rPr>
      </w:pPr>
    </w:p>
    <w:p w:rsidR="00A33563" w:rsidRPr="00E71AA5" w:rsidRDefault="00C31A05" w:rsidP="007C1F7B">
      <w:pPr>
        <w:pStyle w:val="Prrafodelista"/>
        <w:numPr>
          <w:ilvl w:val="0"/>
          <w:numId w:val="15"/>
        </w:numPr>
        <w:rPr>
          <w:rFonts w:ascii="Helvetica" w:eastAsia="Times New Roman" w:hAnsi="Helvetica" w:cs="Helvetica"/>
          <w:color w:val="000000"/>
        </w:rPr>
      </w:pPr>
      <w:r w:rsidRPr="00E71AA5">
        <w:rPr>
          <w:rFonts w:ascii="Helvetica" w:eastAsia="Times New Roman" w:hAnsi="Helvetica" w:cs="Helvetica"/>
          <w:b/>
          <w:color w:val="000000"/>
        </w:rPr>
        <w:t xml:space="preserve">Please rank the following statements from 1 to 4, 1 being categorically NO and 4 being categorically YES. The following questions concern the security of the members of your household. </w:t>
      </w:r>
    </w:p>
    <w:p w:rsidR="00C31A05" w:rsidRPr="00E71AA5" w:rsidRDefault="006D3902" w:rsidP="00C31A05">
      <w:pPr>
        <w:pStyle w:val="Prrafodelista"/>
        <w:rPr>
          <w:rFonts w:ascii="Helvetica" w:eastAsia="Times New Roman" w:hAnsi="Helvetica" w:cs="Helvetica"/>
          <w:i/>
          <w:color w:val="000000"/>
        </w:rPr>
      </w:pPr>
      <w:r w:rsidRPr="00E71AA5" w:rsidDel="006D3902">
        <w:rPr>
          <w:rFonts w:ascii="Helvetica" w:eastAsia="Times New Roman" w:hAnsi="Helvetica" w:cs="Helvetica"/>
          <w:i/>
          <w:color w:val="000000"/>
        </w:rPr>
        <w:t xml:space="preserve"> </w:t>
      </w:r>
      <w:r w:rsidR="00C31A05" w:rsidRPr="00E71AA5">
        <w:rPr>
          <w:rFonts w:ascii="Helvetica" w:eastAsia="Times New Roman" w:hAnsi="Helvetica" w:cs="Helvetica"/>
          <w:i/>
          <w:color w:val="000000"/>
        </w:rPr>
        <w:t>[In the case that the person lives alone, make a note that this question does not apply]</w:t>
      </w:r>
    </w:p>
    <w:p w:rsidR="00C31A05" w:rsidRPr="00E71AA5" w:rsidRDefault="00C31A05" w:rsidP="00CC7267">
      <w:pPr>
        <w:pStyle w:val="Prrafodelista"/>
        <w:rPr>
          <w:rFonts w:ascii="Helvetica" w:eastAsia="Times New Roman" w:hAnsi="Helvetica" w:cs="Helvetica"/>
          <w:color w:val="000000"/>
        </w:rPr>
      </w:pPr>
    </w:p>
    <w:tbl>
      <w:tblPr>
        <w:tblW w:w="1050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25"/>
        <w:gridCol w:w="3544"/>
        <w:gridCol w:w="1701"/>
        <w:gridCol w:w="1418"/>
        <w:gridCol w:w="1559"/>
        <w:gridCol w:w="1860"/>
      </w:tblGrid>
      <w:tr w:rsidR="00AD4A13" w:rsidRPr="00E71AA5" w:rsidTr="00AD4A1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A13" w:rsidRPr="00E71AA5" w:rsidRDefault="00AD4A13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4A13" w:rsidRPr="00E71AA5" w:rsidRDefault="00AD4A13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55A" w:rsidRPr="00E71AA5" w:rsidRDefault="00BD2BDF" w:rsidP="005C4A61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Categorically</w:t>
            </w:r>
            <w:r w:rsidR="0069255A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NO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55A" w:rsidRPr="00E71AA5" w:rsidRDefault="0069255A" w:rsidP="00BD2BDF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Sometimes NO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55A" w:rsidRPr="00E71AA5" w:rsidRDefault="0069255A" w:rsidP="005C4A61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Sometimes YES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255A" w:rsidRPr="00E71AA5" w:rsidRDefault="00BD2BDF" w:rsidP="005C4A61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Categorically</w:t>
            </w:r>
            <w:r w:rsidR="0069255A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YES</w:t>
            </w:r>
          </w:p>
        </w:tc>
      </w:tr>
      <w:tr w:rsidR="007C1F7B" w:rsidRPr="00E71AA5" w:rsidTr="00AD4A13">
        <w:trPr>
          <w:trHeight w:val="5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7C1F7B" w:rsidRPr="00E71AA5" w:rsidTr="00AD4A13">
        <w:trPr>
          <w:trHeight w:val="3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7C1F7B" w:rsidRPr="00E71AA5" w:rsidTr="00AD4A13">
        <w:trPr>
          <w:trHeight w:val="621"/>
        </w:trPr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55F4" w:rsidRPr="00E71AA5" w:rsidRDefault="00BE55F4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feel that the members of my household are safe when they go out at nigh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AD4A13">
        <w:trPr>
          <w:trHeight w:val="615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5D690A">
            <w:pPr>
              <w:spacing w:after="0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  <w:p w:rsidR="00BE55F4" w:rsidRPr="00E71AA5" w:rsidRDefault="00BE55F4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I feel that the members of my household could be threaten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AD4A13">
        <w:trPr>
          <w:trHeight w:val="300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55F4" w:rsidRPr="00E71AA5" w:rsidRDefault="00BE55F4" w:rsidP="006D3902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I feel that the </w:t>
            </w:r>
            <w:r w:rsidR="006D3902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lives of the 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members of my household are in dang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AD4A13">
        <w:trPr>
          <w:trHeight w:val="600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55F4" w:rsidRPr="00E71AA5" w:rsidRDefault="00BE55F4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feel that the members of my household are at risk if they take part in different types of meetings (commercial, political, religious, social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AD4A13">
        <w:trPr>
          <w:trHeight w:val="300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55F4" w:rsidRPr="00E71AA5" w:rsidRDefault="00BE55F4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The members of my household are afraid of day-time robber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AD4A13">
        <w:trPr>
          <w:trHeight w:val="300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55F4" w:rsidRPr="00E71AA5" w:rsidRDefault="00BE55F4" w:rsidP="00BE55F4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The members of my household are afraid robberies at n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C1F7B" w:rsidRPr="00E71AA5" w:rsidTr="00AD4A13">
        <w:trPr>
          <w:trHeight w:val="300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55F4" w:rsidRPr="00E71AA5" w:rsidRDefault="00BE55F4" w:rsidP="006D3902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The members of my household are afraid of </w:t>
            </w:r>
            <w:r w:rsidR="006D3902" w:rsidRPr="00E71AA5">
              <w:rPr>
                <w:rFonts w:ascii="Helvetica" w:hAnsi="Helvetica" w:cs="Helvetica"/>
                <w:sz w:val="22"/>
                <w:szCs w:val="22"/>
              </w:rPr>
              <w:t xml:space="preserve">day-time 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>aggressi</w:t>
            </w:r>
            <w:r w:rsidR="006D3902" w:rsidRPr="00E71AA5">
              <w:rPr>
                <w:rFonts w:ascii="Helvetica" w:hAnsi="Helvetica" w:cs="Helvetica"/>
                <w:sz w:val="22"/>
                <w:szCs w:val="22"/>
              </w:rPr>
              <w:t>ons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C1F7B" w:rsidRPr="00E71AA5" w:rsidTr="00AD4A13">
        <w:trPr>
          <w:trHeight w:val="600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55F4" w:rsidRPr="00E71AA5" w:rsidRDefault="00BE55F4" w:rsidP="006D3902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The members of my household are afraid of </w:t>
            </w:r>
            <w:r w:rsidR="006D3902" w:rsidRPr="00E71AA5">
              <w:rPr>
                <w:rFonts w:ascii="Helvetica" w:hAnsi="Helvetica" w:cs="Helvetica"/>
                <w:sz w:val="22"/>
                <w:szCs w:val="22"/>
              </w:rPr>
              <w:t xml:space="preserve">night-time 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>aggressi</w:t>
            </w:r>
            <w:r w:rsidR="006D3902" w:rsidRPr="00E71AA5">
              <w:rPr>
                <w:rFonts w:ascii="Helvetica" w:hAnsi="Helvetica" w:cs="Helvetica"/>
                <w:sz w:val="22"/>
                <w:szCs w:val="22"/>
              </w:rPr>
              <w:t>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DB565D" w:rsidRPr="00E71AA5" w:rsidRDefault="00DB565D" w:rsidP="007C1F7B">
      <w:pPr>
        <w:rPr>
          <w:rFonts w:ascii="Helvetica" w:hAnsi="Helvetica" w:cs="Helvetica"/>
          <w:b/>
          <w:color w:val="000000"/>
          <w:sz w:val="22"/>
          <w:szCs w:val="22"/>
        </w:rPr>
      </w:pPr>
    </w:p>
    <w:p w:rsidR="005412F6" w:rsidRPr="00E71AA5" w:rsidRDefault="005412F6" w:rsidP="00896233">
      <w:pPr>
        <w:pStyle w:val="Prrafodelista"/>
        <w:numPr>
          <w:ilvl w:val="0"/>
          <w:numId w:val="15"/>
        </w:numPr>
        <w:rPr>
          <w:rFonts w:ascii="Helvetica" w:eastAsia="Times New Roman" w:hAnsi="Helvetica" w:cs="Arial"/>
          <w:b/>
          <w:color w:val="222222"/>
        </w:rPr>
      </w:pPr>
      <w:r w:rsidRPr="00E71AA5">
        <w:rPr>
          <w:rFonts w:ascii="Helvetica" w:eastAsia="Times New Roman" w:hAnsi="Helvetica" w:cs="Arial"/>
          <w:b/>
          <w:color w:val="222222"/>
        </w:rPr>
        <w:t>To what extent do you trust the people from the following groups:</w:t>
      </w:r>
    </w:p>
    <w:tbl>
      <w:tblPr>
        <w:tblW w:w="1028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2855"/>
        <w:gridCol w:w="1665"/>
        <w:gridCol w:w="992"/>
        <w:gridCol w:w="851"/>
        <w:gridCol w:w="992"/>
        <w:gridCol w:w="1170"/>
        <w:gridCol w:w="1281"/>
      </w:tblGrid>
      <w:tr w:rsidR="00E05FD7" w:rsidRPr="00E71AA5" w:rsidTr="00245FBA">
        <w:trPr>
          <w:trHeight w:val="961"/>
          <w:jc w:val="center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6B4086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FD7" w:rsidRPr="00E71AA5" w:rsidRDefault="00E05FD7" w:rsidP="00245FBA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2F6" w:rsidRPr="00E71AA5" w:rsidRDefault="005412F6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  <w:t>Complete tru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2F6" w:rsidRPr="00E71AA5" w:rsidRDefault="005412F6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  <w:t>Partial tru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2F6" w:rsidRPr="00E71AA5" w:rsidRDefault="005412F6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  <w:t>Little tru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2F6" w:rsidRPr="00E71AA5" w:rsidRDefault="005412F6" w:rsidP="006D3902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0"/>
                <w:szCs w:val="22"/>
                <w:lang w:eastAsia="es-ES"/>
              </w:rPr>
              <w:t>No tru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2F6" w:rsidRPr="00E71AA5" w:rsidRDefault="005412F6" w:rsidP="00E05FD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>Don’t know</w:t>
            </w:r>
          </w:p>
          <w:p w:rsidR="005412F6" w:rsidRPr="00E71AA5" w:rsidRDefault="005412F6" w:rsidP="00245FBA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>[DO NOT READ</w:t>
            </w:r>
            <w:r w:rsidR="003C0D1A"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 xml:space="preserve"> OUT</w:t>
            </w:r>
            <w:r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>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2F6" w:rsidRPr="00E71AA5" w:rsidRDefault="005412F6" w:rsidP="00E05FD7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>Does not answer</w:t>
            </w:r>
          </w:p>
          <w:p w:rsidR="005412F6" w:rsidRPr="00E71AA5" w:rsidRDefault="005412F6" w:rsidP="00245FBA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>[DO NOT READ</w:t>
            </w:r>
            <w:r w:rsidR="003C0D1A"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 xml:space="preserve"> OUT</w:t>
            </w:r>
            <w:r w:rsidRPr="00E71AA5">
              <w:rPr>
                <w:rFonts w:ascii="Helvetica" w:eastAsia="Times New Roman" w:hAnsi="Helvetica" w:cs="Times New Roman"/>
                <w:color w:val="000000"/>
                <w:sz w:val="20"/>
                <w:szCs w:val="22"/>
                <w:lang w:eastAsia="es-ES"/>
              </w:rPr>
              <w:t>]</w:t>
            </w:r>
          </w:p>
        </w:tc>
      </w:tr>
      <w:tr w:rsidR="00E05FD7" w:rsidRPr="00E71AA5" w:rsidTr="006069DE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42F" w:rsidRPr="00E71AA5" w:rsidRDefault="0013542F" w:rsidP="006B4086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Your famil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  <w:tr w:rsidR="00E05FD7" w:rsidRPr="00E71AA5" w:rsidTr="006069DE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42F" w:rsidRPr="00E71AA5" w:rsidRDefault="0013542F" w:rsidP="006B4086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 xml:space="preserve">Your </w:t>
            </w:r>
            <w:r w:rsidR="003C0D1A"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neighbo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  <w:tr w:rsidR="00E05FD7" w:rsidRPr="00E71AA5" w:rsidTr="006069DE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42F" w:rsidRPr="00E71AA5" w:rsidRDefault="0013542F" w:rsidP="006B4086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People you kn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  <w:tr w:rsidR="00E05FD7" w:rsidRPr="00E71AA5" w:rsidTr="006069DE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42F" w:rsidRPr="00E71AA5" w:rsidRDefault="0013542F" w:rsidP="006B4086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People you have met for the first tim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  <w:tr w:rsidR="00E05FD7" w:rsidRPr="00E71AA5" w:rsidTr="006069DE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42F" w:rsidRPr="00E71AA5" w:rsidRDefault="0013542F" w:rsidP="003C0D1A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 xml:space="preserve">People </w:t>
            </w:r>
            <w:r w:rsidR="003C0D1A"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who have</w:t>
            </w: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 xml:space="preserve"> a different relig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  <w:tr w:rsidR="00E05FD7" w:rsidRPr="00E71AA5" w:rsidTr="006069DE">
        <w:trPr>
          <w:trHeight w:val="300"/>
          <w:jc w:val="center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FD7" w:rsidRPr="00E71AA5" w:rsidRDefault="00E05FD7" w:rsidP="00E05FD7">
            <w:pPr>
              <w:spacing w:after="0"/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42F" w:rsidRPr="00E71AA5" w:rsidRDefault="0013542F" w:rsidP="006B4086">
            <w:pPr>
              <w:spacing w:after="0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Foreigne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FD7" w:rsidRPr="00E71AA5" w:rsidRDefault="00E05FD7" w:rsidP="006069DE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</w:pPr>
            <w:r w:rsidRPr="00E71AA5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</w:tr>
    </w:tbl>
    <w:p w:rsidR="00E05FD7" w:rsidRPr="00E71AA5" w:rsidRDefault="00E05FD7" w:rsidP="00E05FD7">
      <w:pPr>
        <w:pStyle w:val="Prrafodelista"/>
        <w:rPr>
          <w:rFonts w:ascii="Helvetica" w:eastAsia="Times New Roman" w:hAnsi="Helvetica" w:cs="Arial"/>
          <w:color w:val="222222"/>
        </w:rPr>
      </w:pPr>
    </w:p>
    <w:p w:rsidR="00636697" w:rsidRPr="00E71AA5" w:rsidRDefault="00636697" w:rsidP="00636697">
      <w:pPr>
        <w:rPr>
          <w:rFonts w:ascii="Helvetica" w:eastAsia="Times New Roman" w:hAnsi="Helvetica" w:cs="Arial"/>
          <w:color w:val="222222"/>
        </w:rPr>
      </w:pPr>
    </w:p>
    <w:p w:rsidR="00044B26" w:rsidRPr="00E71AA5" w:rsidRDefault="00044B26" w:rsidP="00636697">
      <w:pPr>
        <w:rPr>
          <w:rFonts w:ascii="Helvetica" w:eastAsia="Times New Roman" w:hAnsi="Helvetica" w:cs="Arial"/>
          <w:b/>
          <w:color w:val="222222"/>
          <w:sz w:val="22"/>
          <w:szCs w:val="22"/>
        </w:rPr>
      </w:pPr>
    </w:p>
    <w:p w:rsidR="005102AC" w:rsidRPr="00E71AA5" w:rsidRDefault="005102AC" w:rsidP="005102AC">
      <w:pPr>
        <w:pStyle w:val="Prrafodelista"/>
        <w:rPr>
          <w:rFonts w:ascii="Helvetica" w:hAnsi="Helvetica"/>
          <w:b/>
        </w:rPr>
      </w:pPr>
    </w:p>
    <w:p w:rsidR="003C3BE3" w:rsidRPr="00E71AA5" w:rsidRDefault="003C3BE3" w:rsidP="00044B26">
      <w:pPr>
        <w:pStyle w:val="Prrafodelista"/>
        <w:numPr>
          <w:ilvl w:val="0"/>
          <w:numId w:val="15"/>
        </w:numPr>
        <w:rPr>
          <w:rFonts w:ascii="Helvetica" w:hAnsi="Helvetica"/>
          <w:b/>
        </w:rPr>
      </w:pPr>
      <w:r w:rsidRPr="00E71AA5">
        <w:rPr>
          <w:rFonts w:ascii="Helvetica" w:hAnsi="Helvetica"/>
          <w:b/>
        </w:rPr>
        <w:t>Rank the following statements fro</w:t>
      </w:r>
      <w:r w:rsidR="00592C58" w:rsidRPr="00E71AA5">
        <w:rPr>
          <w:rFonts w:ascii="Helvetica" w:hAnsi="Helvetica"/>
          <w:b/>
        </w:rPr>
        <w:t>m</w:t>
      </w:r>
      <w:r w:rsidRPr="00E71AA5">
        <w:rPr>
          <w:rFonts w:ascii="Helvetica" w:hAnsi="Helvetica"/>
          <w:b/>
        </w:rPr>
        <w:t xml:space="preserve"> 1 to 4, 1 being categorically NO and 4 being categorically YES. The following questions are concerned with the security of your </w:t>
      </w:r>
      <w:r w:rsidR="003C0D1A" w:rsidRPr="00E71AA5">
        <w:rPr>
          <w:rFonts w:ascii="Helvetica" w:hAnsi="Helvetica"/>
          <w:b/>
        </w:rPr>
        <w:t>neighbors</w:t>
      </w:r>
      <w:r w:rsidRPr="00E71AA5">
        <w:rPr>
          <w:rFonts w:ascii="Helvetica" w:hAnsi="Helvetica"/>
          <w:b/>
        </w:rPr>
        <w:t xml:space="preserve"> in your rural district. </w:t>
      </w: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3969"/>
        <w:gridCol w:w="1417"/>
        <w:gridCol w:w="1418"/>
        <w:gridCol w:w="1275"/>
        <w:gridCol w:w="1701"/>
      </w:tblGrid>
      <w:tr w:rsidR="00B1265D" w:rsidRPr="00E71AA5" w:rsidTr="00E86E0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65D" w:rsidRPr="00E71AA5" w:rsidRDefault="00B1265D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265D" w:rsidRPr="00E71AA5" w:rsidRDefault="00B1265D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BE3" w:rsidRPr="00E71AA5" w:rsidRDefault="003C0D1A" w:rsidP="005C1A8F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2"/>
                <w:lang w:eastAsia="en-US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Categorically</w:t>
            </w:r>
            <w:r w:rsidR="003C3BE3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NO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65D" w:rsidRPr="00E71AA5" w:rsidRDefault="00B1265D" w:rsidP="005C1A8F">
            <w:pPr>
              <w:spacing w:after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</w:p>
          <w:p w:rsidR="003C3BE3" w:rsidRPr="00E71AA5" w:rsidRDefault="003C3BE3" w:rsidP="005C1A8F">
            <w:pPr>
              <w:spacing w:after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Sometimes NO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BE3" w:rsidRPr="00E71AA5" w:rsidRDefault="003C3BE3" w:rsidP="005C1A8F">
            <w:pPr>
              <w:spacing w:after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Sometimes YE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3BE3" w:rsidRPr="00E71AA5" w:rsidRDefault="003C0D1A" w:rsidP="005C1A8F">
            <w:pPr>
              <w:spacing w:after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>Categorically</w:t>
            </w:r>
            <w:r w:rsidR="003C3BE3" w:rsidRPr="00E71AA5">
              <w:rPr>
                <w:rFonts w:ascii="Helvetica" w:hAnsi="Helvetica" w:cs="Helvetica"/>
                <w:b/>
                <w:bCs/>
                <w:sz w:val="22"/>
                <w:szCs w:val="22"/>
              </w:rPr>
              <w:t xml:space="preserve"> YES</w:t>
            </w:r>
          </w:p>
        </w:tc>
      </w:tr>
      <w:tr w:rsidR="007C1F7B" w:rsidRPr="00E71AA5" w:rsidTr="00E86E05">
        <w:trPr>
          <w:trHeight w:val="5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7C1F7B" w:rsidRPr="00E71AA5" w:rsidTr="00E86E05">
        <w:trPr>
          <w:trHeight w:val="3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7C1F7B" w:rsidRPr="00E71AA5" w:rsidTr="00E86E05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1FF" w:rsidRPr="00E71AA5" w:rsidRDefault="00F011FF" w:rsidP="00F011FF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feel that my neighbors are safe when they go out at nigh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E86E05">
        <w:trPr>
          <w:trHeight w:val="3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1FF" w:rsidRPr="00E71AA5" w:rsidRDefault="00F011FF" w:rsidP="00F011FF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feel that my neighbors could be threaten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E86E05">
        <w:trPr>
          <w:trHeight w:val="3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1FF" w:rsidRPr="00E71AA5" w:rsidRDefault="00F011FF" w:rsidP="00CE2777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feel that my neighbors’ lives are in dang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E86E05">
        <w:trPr>
          <w:trHeight w:val="6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1FF" w:rsidRPr="00E71AA5" w:rsidRDefault="00F011FF" w:rsidP="00CE2777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feel that my neighbors are at risk if they take part in different types of meetings (commercial, political, religious, social)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E86E05">
        <w:trPr>
          <w:trHeight w:val="6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011FF" w:rsidRPr="00E71AA5" w:rsidRDefault="00592C58" w:rsidP="00F011FF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M</w:t>
            </w:r>
            <w:r w:rsidR="00F011FF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y neighbors </w:t>
            </w:r>
            <w:r w:rsidR="00F011FF" w:rsidRPr="00E71AA5">
              <w:rPr>
                <w:rFonts w:ascii="Helvetica" w:hAnsi="Helvetica" w:cs="Helvetica"/>
                <w:sz w:val="22"/>
                <w:szCs w:val="22"/>
              </w:rPr>
              <w:t>are afraid of robber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C1F7B" w:rsidRPr="00E71AA5" w:rsidTr="00E86E05">
        <w:trPr>
          <w:trHeight w:val="3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1FF" w:rsidRPr="00E71AA5" w:rsidRDefault="00F011FF" w:rsidP="00592C5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My neighbors 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>are afraid of aggressi</w:t>
            </w:r>
            <w:r w:rsidR="00592C58" w:rsidRPr="00E71AA5">
              <w:rPr>
                <w:rFonts w:ascii="Helvetica" w:hAnsi="Helvetica" w:cs="Helvetica"/>
                <w:sz w:val="22"/>
                <w:szCs w:val="22"/>
              </w:rPr>
              <w:t>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E86E05">
        <w:trPr>
          <w:trHeight w:val="6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1FF" w:rsidRPr="00E71AA5" w:rsidRDefault="00F011FF" w:rsidP="00CE2777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My neighbors feel that </w:t>
            </w:r>
            <w:r w:rsidR="00916670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there is an authority that protects the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7C1F7B" w:rsidRPr="00E71AA5" w:rsidTr="00E86E05">
        <w:trPr>
          <w:trHeight w:val="32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1F7B" w:rsidRPr="00E71AA5" w:rsidRDefault="007C1F7B" w:rsidP="007C1F7B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670" w:rsidRPr="00E71AA5" w:rsidRDefault="00916670" w:rsidP="00592C5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My neighbors feel that their children can play</w:t>
            </w:r>
            <w:r w:rsidR="007A64B6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peacefully in the area in which we 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1F7B" w:rsidRPr="00E71AA5" w:rsidRDefault="007C1F7B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7C1F7B" w:rsidRPr="00E71AA5" w:rsidRDefault="007C1F7B" w:rsidP="007C1F7B">
      <w:pPr>
        <w:rPr>
          <w:rFonts w:ascii="Helvetica" w:hAnsi="Helvetica" w:cs="Helvetica"/>
          <w:b/>
          <w:sz w:val="22"/>
          <w:szCs w:val="22"/>
        </w:rPr>
      </w:pPr>
    </w:p>
    <w:p w:rsidR="007A64B6" w:rsidRPr="00E71AA5" w:rsidRDefault="007A64B6" w:rsidP="00565321">
      <w:pPr>
        <w:pStyle w:val="Prrafodelista"/>
        <w:numPr>
          <w:ilvl w:val="0"/>
          <w:numId w:val="15"/>
        </w:numPr>
        <w:rPr>
          <w:rFonts w:ascii="Helvetica" w:eastAsia="Times New Roman" w:hAnsi="Helvetica" w:cs="Arial"/>
          <w:b/>
          <w:color w:val="222222"/>
        </w:rPr>
      </w:pPr>
      <w:r w:rsidRPr="00E71AA5">
        <w:rPr>
          <w:rFonts w:ascii="Helvetica" w:eastAsia="Times New Roman" w:hAnsi="Helvetica" w:cs="Arial"/>
          <w:b/>
          <w:color w:val="222222"/>
        </w:rPr>
        <w:t xml:space="preserve">In general, would you say that the majority of people can be trusted, or that it is necessary to be </w:t>
      </w:r>
      <w:r w:rsidR="00DE651D" w:rsidRPr="00E71AA5">
        <w:rPr>
          <w:rFonts w:ascii="Helvetica" w:eastAsia="Times New Roman" w:hAnsi="Helvetica" w:cs="Arial"/>
          <w:b/>
          <w:color w:val="222222"/>
        </w:rPr>
        <w:t>cautious when dealing with people?</w:t>
      </w:r>
    </w:p>
    <w:p w:rsidR="00DE651D" w:rsidRPr="00F920D0" w:rsidRDefault="00DE651D" w:rsidP="00BE0E2E">
      <w:pPr>
        <w:ind w:left="2694"/>
        <w:rPr>
          <w:rFonts w:ascii="Helvetica" w:eastAsia="Times New Roman" w:hAnsi="Helvetica" w:cs="Arial"/>
          <w:color w:val="222222"/>
          <w:sz w:val="22"/>
          <w:szCs w:val="22"/>
        </w:rPr>
      </w:pPr>
      <w:r w:rsidRPr="00F920D0">
        <w:rPr>
          <w:rFonts w:ascii="Helvetica" w:eastAsia="Times New Roman" w:hAnsi="Helvetica" w:cs="Arial"/>
          <w:color w:val="222222"/>
          <w:sz w:val="22"/>
          <w:szCs w:val="22"/>
        </w:rPr>
        <w:t>1. The majority of people can be trusted</w:t>
      </w:r>
    </w:p>
    <w:p w:rsidR="00DE651D" w:rsidRPr="00F920D0" w:rsidRDefault="00DE651D" w:rsidP="006B4086">
      <w:pPr>
        <w:ind w:left="2694"/>
        <w:rPr>
          <w:rFonts w:ascii="Helvetica" w:eastAsia="Times New Roman" w:hAnsi="Helvetica" w:cs="Arial"/>
          <w:color w:val="222222"/>
          <w:sz w:val="22"/>
          <w:szCs w:val="22"/>
        </w:rPr>
      </w:pPr>
      <w:r w:rsidRPr="00F920D0">
        <w:rPr>
          <w:rFonts w:ascii="Helvetica" w:eastAsia="Times New Roman" w:hAnsi="Helvetica" w:cs="Arial"/>
          <w:color w:val="222222"/>
          <w:sz w:val="22"/>
          <w:szCs w:val="22"/>
        </w:rPr>
        <w:t>2. It is necessary to be very cautious when dealing with people</w:t>
      </w:r>
    </w:p>
    <w:p w:rsidR="00DE651D" w:rsidRPr="00E71AA5" w:rsidRDefault="00DE651D" w:rsidP="006B4086">
      <w:pPr>
        <w:ind w:left="2694"/>
        <w:rPr>
          <w:rFonts w:ascii="Helvetica" w:eastAsia="Times New Roman" w:hAnsi="Helvetica" w:cs="Arial"/>
          <w:color w:val="222222"/>
          <w:sz w:val="22"/>
          <w:szCs w:val="22"/>
        </w:rPr>
      </w:pPr>
      <w:r w:rsidRPr="00E71AA5">
        <w:rPr>
          <w:rFonts w:ascii="Helvetica" w:eastAsia="Times New Roman" w:hAnsi="Helvetica" w:cs="Arial"/>
          <w:color w:val="222222"/>
          <w:sz w:val="22"/>
          <w:szCs w:val="22"/>
        </w:rPr>
        <w:t xml:space="preserve">0. Don’t know </w:t>
      </w:r>
      <w:r w:rsidRPr="00E71AA5">
        <w:rPr>
          <w:rFonts w:ascii="Helvetica" w:eastAsia="Times New Roman" w:hAnsi="Helvetica" w:cs="Times New Roman"/>
          <w:i/>
          <w:color w:val="000000"/>
          <w:sz w:val="20"/>
          <w:szCs w:val="22"/>
          <w:lang w:eastAsia="es-ES"/>
        </w:rPr>
        <w:t>[DO NOT READ</w:t>
      </w:r>
      <w:r w:rsidR="003C0D1A" w:rsidRPr="00E71AA5">
        <w:rPr>
          <w:rFonts w:ascii="Helvetica" w:eastAsia="Times New Roman" w:hAnsi="Helvetica" w:cs="Times New Roman"/>
          <w:i/>
          <w:color w:val="000000"/>
          <w:sz w:val="20"/>
          <w:szCs w:val="22"/>
          <w:lang w:eastAsia="es-ES"/>
        </w:rPr>
        <w:t xml:space="preserve"> OUT</w:t>
      </w:r>
      <w:r w:rsidRPr="00E71AA5">
        <w:rPr>
          <w:rFonts w:ascii="Helvetica" w:eastAsia="Times New Roman" w:hAnsi="Helvetica" w:cs="Times New Roman"/>
          <w:i/>
          <w:color w:val="000000"/>
          <w:sz w:val="20"/>
          <w:szCs w:val="22"/>
          <w:lang w:eastAsia="es-ES"/>
        </w:rPr>
        <w:t>]</w:t>
      </w:r>
      <w:r w:rsidRPr="00E71AA5">
        <w:rPr>
          <w:rFonts w:ascii="Helvetica" w:eastAsia="Times New Roman" w:hAnsi="Helvetica" w:cs="Times New Roman"/>
          <w:color w:val="000000"/>
          <w:sz w:val="20"/>
          <w:szCs w:val="22"/>
          <w:lang w:eastAsia="es-ES"/>
        </w:rPr>
        <w:t xml:space="preserve">    </w:t>
      </w:r>
    </w:p>
    <w:p w:rsidR="00636697" w:rsidRPr="00F920D0" w:rsidRDefault="00DE651D" w:rsidP="007C1F7B">
      <w:pPr>
        <w:rPr>
          <w:rFonts w:ascii="Helvetica" w:hAnsi="Helvetica" w:cs="Helvetica"/>
          <w:b/>
          <w:sz w:val="22"/>
          <w:szCs w:val="22"/>
        </w:rPr>
      </w:pPr>
      <w:r w:rsidRPr="00F920D0">
        <w:rPr>
          <w:rFonts w:ascii="Helvetica" w:hAnsi="Helvetica" w:cs="Helvetica"/>
          <w:b/>
          <w:sz w:val="22"/>
          <w:szCs w:val="22"/>
        </w:rPr>
        <w:tab/>
      </w:r>
      <w:r w:rsidRPr="00F920D0">
        <w:rPr>
          <w:rFonts w:ascii="Helvetica" w:hAnsi="Helvetica" w:cs="Helvetica"/>
          <w:b/>
          <w:sz w:val="22"/>
          <w:szCs w:val="22"/>
        </w:rPr>
        <w:tab/>
      </w:r>
      <w:r w:rsidRPr="00F920D0">
        <w:rPr>
          <w:rFonts w:ascii="Helvetica" w:hAnsi="Helvetica" w:cs="Helvetica"/>
          <w:b/>
          <w:sz w:val="22"/>
          <w:szCs w:val="22"/>
        </w:rPr>
        <w:tab/>
      </w:r>
    </w:p>
    <w:p w:rsidR="00DE651D" w:rsidRPr="00E71AA5" w:rsidRDefault="00A302C8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  <w:b/>
        </w:rPr>
      </w:pPr>
      <w:r w:rsidRPr="00E71AA5">
        <w:rPr>
          <w:rFonts w:ascii="Helvetica" w:hAnsi="Helvetica" w:cs="Helvetica"/>
          <w:b/>
        </w:rPr>
        <w:t xml:space="preserve">What is your household’s income? </w:t>
      </w:r>
      <w:r w:rsidRPr="00E71AA5">
        <w:rPr>
          <w:rFonts w:ascii="Helvetica" w:hAnsi="Helvetica" w:cs="Helvetica"/>
          <w:i/>
        </w:rPr>
        <w:t xml:space="preserve">[Remember to </w:t>
      </w:r>
      <w:r w:rsidR="00592C58" w:rsidRPr="00E71AA5">
        <w:rPr>
          <w:rFonts w:ascii="Helvetica" w:hAnsi="Helvetica" w:cs="Helvetica"/>
          <w:i/>
        </w:rPr>
        <w:t>state the period</w:t>
      </w:r>
      <w:r w:rsidRPr="00E71AA5">
        <w:rPr>
          <w:rFonts w:ascii="Helvetica" w:hAnsi="Helvetica" w:cs="Helvetica"/>
          <w:i/>
        </w:rPr>
        <w:t>]</w:t>
      </w:r>
    </w:p>
    <w:p w:rsidR="00592C58" w:rsidRPr="00F920D0" w:rsidRDefault="00592C58" w:rsidP="00E71AA5">
      <w:pPr>
        <w:rPr>
          <w:rFonts w:ascii="Helvetica" w:hAnsi="Helvetica" w:cs="Helvetica"/>
          <w:b/>
        </w:rPr>
      </w:pPr>
    </w:p>
    <w:p w:rsidR="00592C58" w:rsidRPr="00E71AA5" w:rsidRDefault="00592C58" w:rsidP="00E71AA5">
      <w:pPr>
        <w:rPr>
          <w:rFonts w:ascii="Helvetica" w:hAnsi="Helvetica" w:cs="Helvetica"/>
          <w:b/>
        </w:rPr>
      </w:pPr>
    </w:p>
    <w:p w:rsidR="00592C58" w:rsidRPr="00E71AA5" w:rsidRDefault="00592C58" w:rsidP="00E71AA5">
      <w:pPr>
        <w:rPr>
          <w:rFonts w:ascii="Helvetica" w:hAnsi="Helvetica" w:cs="Helvetica"/>
          <w:b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51"/>
        <w:gridCol w:w="4961"/>
      </w:tblGrid>
      <w:tr w:rsidR="002E7FC6" w:rsidRPr="00E71AA5" w:rsidTr="009A050E">
        <w:trPr>
          <w:trHeight w:val="516"/>
        </w:trPr>
        <w:tc>
          <w:tcPr>
            <w:tcW w:w="1951" w:type="dxa"/>
            <w:vAlign w:val="center"/>
          </w:tcPr>
          <w:p w:rsidR="002E7FC6" w:rsidRPr="00F920D0" w:rsidRDefault="002E7FC6" w:rsidP="009A050E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  <w:p w:rsidR="00FF7AE3" w:rsidRPr="00E71AA5" w:rsidRDefault="00FF7AE3" w:rsidP="009A050E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Amount</w:t>
            </w:r>
          </w:p>
        </w:tc>
        <w:tc>
          <w:tcPr>
            <w:tcW w:w="4961" w:type="dxa"/>
            <w:vAlign w:val="center"/>
          </w:tcPr>
          <w:p w:rsidR="002E7FC6" w:rsidRPr="00E71AA5" w:rsidRDefault="002E7FC6" w:rsidP="009A050E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401EBD" w:rsidRPr="00E71AA5" w:rsidTr="009A050E">
        <w:trPr>
          <w:trHeight w:val="477"/>
        </w:trPr>
        <w:tc>
          <w:tcPr>
            <w:tcW w:w="1951" w:type="dxa"/>
            <w:vAlign w:val="center"/>
          </w:tcPr>
          <w:p w:rsidR="009A050E" w:rsidRPr="00E71AA5" w:rsidRDefault="00BE0E2E" w:rsidP="009A050E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sz w:val="22"/>
                <w:szCs w:val="22"/>
              </w:rPr>
              <w:t>Per</w:t>
            </w:r>
            <w:r w:rsidR="00592C58" w:rsidRPr="00F920D0">
              <w:rPr>
                <w:rFonts w:ascii="Helvetica" w:hAnsi="Helvetica" w:cs="Helvetica"/>
                <w:b/>
                <w:sz w:val="22"/>
                <w:szCs w:val="22"/>
              </w:rPr>
              <w:t>i</w:t>
            </w:r>
            <w:r w:rsidR="00401EBD" w:rsidRPr="00E71AA5">
              <w:rPr>
                <w:rFonts w:ascii="Helvetica" w:hAnsi="Helvetica" w:cs="Helvetica"/>
                <w:b/>
                <w:sz w:val="22"/>
                <w:szCs w:val="22"/>
              </w:rPr>
              <w:t>od</w:t>
            </w:r>
          </w:p>
          <w:p w:rsidR="00401EBD" w:rsidRPr="00E71AA5" w:rsidRDefault="00401EBD" w:rsidP="009A050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(</w:t>
            </w:r>
            <w:r w:rsidR="00F920D0" w:rsidRPr="00E71AA5">
              <w:rPr>
                <w:rFonts w:ascii="Helvetica" w:hAnsi="Helvetica" w:cs="Helvetica"/>
                <w:sz w:val="22"/>
                <w:szCs w:val="22"/>
              </w:rPr>
              <w:t>Per</w:t>
            </w:r>
            <w:r w:rsidR="00592C58" w:rsidRPr="00E71AA5">
              <w:rPr>
                <w:rFonts w:ascii="Helvetica" w:hAnsi="Helvetica" w:cs="Helvetica"/>
                <w:sz w:val="22"/>
                <w:szCs w:val="22"/>
              </w:rPr>
              <w:t xml:space="preserve"> day, week, month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>)</w:t>
            </w:r>
          </w:p>
          <w:p w:rsidR="00FF7AE3" w:rsidRPr="00E71AA5" w:rsidRDefault="00FF7AE3" w:rsidP="00592C58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  <w:tc>
          <w:tcPr>
            <w:tcW w:w="4961" w:type="dxa"/>
            <w:vAlign w:val="center"/>
          </w:tcPr>
          <w:p w:rsidR="00401EBD" w:rsidRPr="00E71AA5" w:rsidRDefault="00401EBD" w:rsidP="009A050E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</w:tbl>
    <w:p w:rsidR="00565321" w:rsidRPr="00E71AA5" w:rsidRDefault="002E7FC6" w:rsidP="00565321">
      <w:pPr>
        <w:pStyle w:val="Prrafodelista"/>
        <w:rPr>
          <w:rFonts w:ascii="Helvetica" w:hAnsi="Helvetica" w:cs="Helvetica"/>
          <w:b/>
          <w:i/>
        </w:rPr>
      </w:pPr>
      <w:r w:rsidRPr="00E71AA5">
        <w:rPr>
          <w:rFonts w:ascii="Helvetica" w:hAnsi="Helvetica" w:cs="Helvetica"/>
          <w:b/>
          <w:i/>
        </w:rPr>
        <w:br w:type="textWrapping" w:clear="all"/>
      </w:r>
    </w:p>
    <w:p w:rsidR="00565321" w:rsidRPr="00E71AA5" w:rsidRDefault="00565321" w:rsidP="00565321">
      <w:pPr>
        <w:pStyle w:val="Prrafodelista"/>
        <w:rPr>
          <w:rFonts w:ascii="Helvetica" w:hAnsi="Helvetica" w:cs="Helvetica"/>
          <w:b/>
          <w:i/>
        </w:rPr>
      </w:pPr>
    </w:p>
    <w:p w:rsidR="002E7FC6" w:rsidRPr="00E71AA5" w:rsidRDefault="002E7FC6" w:rsidP="00565321">
      <w:pPr>
        <w:pStyle w:val="Prrafodelista"/>
        <w:rPr>
          <w:rFonts w:ascii="Helvetica" w:hAnsi="Helvetica" w:cs="Helvetica"/>
          <w:b/>
          <w:i/>
        </w:rPr>
      </w:pPr>
    </w:p>
    <w:p w:rsidR="002E7FC6" w:rsidRPr="00E71AA5" w:rsidRDefault="002E7FC6" w:rsidP="00565321">
      <w:pPr>
        <w:pStyle w:val="Prrafodelista"/>
        <w:rPr>
          <w:rFonts w:ascii="Helvetica" w:hAnsi="Helvetica" w:cs="Helvetica"/>
          <w:b/>
          <w:i/>
        </w:rPr>
      </w:pPr>
    </w:p>
    <w:p w:rsidR="005102AC" w:rsidRPr="00E71AA5" w:rsidRDefault="005102AC" w:rsidP="005102AC">
      <w:pPr>
        <w:pStyle w:val="Prrafodelista"/>
        <w:rPr>
          <w:rFonts w:ascii="Helvetica" w:hAnsi="Helvetica" w:cs="Helvetica"/>
          <w:b/>
          <w:i/>
        </w:rPr>
      </w:pPr>
    </w:p>
    <w:p w:rsidR="00BE0E2E" w:rsidRPr="00E71AA5" w:rsidRDefault="00BE0E2E" w:rsidP="005102AC">
      <w:pPr>
        <w:pStyle w:val="Prrafodelista"/>
        <w:rPr>
          <w:rFonts w:ascii="Helvetica" w:hAnsi="Helvetica" w:cs="Helvetica"/>
          <w:b/>
          <w:i/>
        </w:rPr>
      </w:pPr>
    </w:p>
    <w:p w:rsidR="00BC05B5" w:rsidRPr="00E71AA5" w:rsidRDefault="00BC05B5" w:rsidP="005102AC">
      <w:pPr>
        <w:pStyle w:val="Prrafodelista"/>
        <w:rPr>
          <w:rFonts w:ascii="Helvetica" w:hAnsi="Helvetica" w:cs="Helvetica"/>
          <w:b/>
          <w:i/>
        </w:rPr>
      </w:pPr>
    </w:p>
    <w:p w:rsidR="00FF7AE3" w:rsidRPr="00E71AA5" w:rsidRDefault="00FF7AE3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  <w:b/>
          <w:i/>
        </w:rPr>
      </w:pPr>
      <w:r w:rsidRPr="00E71AA5">
        <w:rPr>
          <w:rFonts w:ascii="Helvetica" w:hAnsi="Helvetica" w:cs="Helvetica"/>
          <w:b/>
        </w:rPr>
        <w:t xml:space="preserve">What is the main activity you currently </w:t>
      </w:r>
      <w:r w:rsidR="00592C58" w:rsidRPr="00E71AA5">
        <w:rPr>
          <w:rFonts w:ascii="Helvetica" w:hAnsi="Helvetica" w:cs="Helvetica"/>
          <w:b/>
        </w:rPr>
        <w:t>undertake</w:t>
      </w:r>
      <w:r w:rsidRPr="00E71AA5">
        <w:rPr>
          <w:rFonts w:ascii="Helvetica" w:hAnsi="Helvetica" w:cs="Helvetica"/>
          <w:b/>
        </w:rPr>
        <w:t xml:space="preserve">, </w:t>
      </w:r>
      <w:r w:rsidR="003C0D1A" w:rsidRPr="00E71AA5">
        <w:rPr>
          <w:rFonts w:ascii="Helvetica" w:hAnsi="Helvetica" w:cs="Helvetica"/>
          <w:b/>
        </w:rPr>
        <w:t>to</w:t>
      </w:r>
      <w:r w:rsidRPr="00E71AA5">
        <w:rPr>
          <w:rFonts w:ascii="Helvetica" w:hAnsi="Helvetica" w:cs="Helvetica"/>
          <w:b/>
        </w:rPr>
        <w:t xml:space="preserve"> which you dedicate the majority of your time?</w:t>
      </w:r>
    </w:p>
    <w:p w:rsidR="00BF1789" w:rsidRPr="00E71AA5" w:rsidRDefault="00592C58" w:rsidP="00BF1789">
      <w:pPr>
        <w:pStyle w:val="Prrafodelista"/>
        <w:rPr>
          <w:rFonts w:ascii="Helvetica" w:hAnsi="Helvetica" w:cs="Helvetica"/>
          <w:b/>
          <w:i/>
        </w:rPr>
      </w:pPr>
      <w:r w:rsidRPr="00E71AA5" w:rsidDel="00592C58">
        <w:rPr>
          <w:rFonts w:ascii="Helvetica" w:hAnsi="Helvetica" w:cs="Helvetica"/>
          <w:i/>
        </w:rPr>
        <w:t xml:space="preserve"> </w:t>
      </w:r>
      <w:r w:rsidR="00BF1789" w:rsidRPr="00E71AA5">
        <w:rPr>
          <w:rFonts w:ascii="Helvetica" w:hAnsi="Helvetica" w:cs="Helvetica"/>
          <w:i/>
        </w:rPr>
        <w:t>[</w:t>
      </w:r>
      <w:r w:rsidR="00BF1789" w:rsidRPr="00E71AA5">
        <w:rPr>
          <w:rFonts w:ascii="Helvetica" w:hAnsi="Helvetica" w:cs="Helvetica"/>
          <w:b/>
          <w:i/>
        </w:rPr>
        <w:t xml:space="preserve">Note: </w:t>
      </w:r>
      <w:r w:rsidR="00BF1789" w:rsidRPr="00E71AA5">
        <w:rPr>
          <w:rFonts w:ascii="Helvetica" w:hAnsi="Helvetica" w:cs="Helvetica"/>
          <w:i/>
        </w:rPr>
        <w:t>in theory only one option should be ticked. However, if someone can definitively not decide, then it is acceptable to tick two.]</w:t>
      </w:r>
      <w:r w:rsidR="00BF1789" w:rsidRPr="00E71AA5">
        <w:rPr>
          <w:rFonts w:ascii="Helvetica" w:hAnsi="Helvetica" w:cs="Helvetica"/>
          <w:b/>
          <w:i/>
        </w:rPr>
        <w:t xml:space="preserve"> </w:t>
      </w:r>
    </w:p>
    <w:p w:rsidR="00BF1789" w:rsidRPr="00E71AA5" w:rsidRDefault="00BF1789" w:rsidP="00FD0B26">
      <w:pPr>
        <w:pStyle w:val="Prrafodelista"/>
        <w:rPr>
          <w:rFonts w:ascii="Helvetica" w:hAnsi="Helvetica" w:cs="Helvetica"/>
          <w:b/>
          <w:i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992"/>
      </w:tblGrid>
      <w:tr w:rsidR="00461B11" w:rsidRPr="00E71AA5" w:rsidTr="00461B11">
        <w:trPr>
          <w:trHeight w:val="398"/>
          <w:jc w:val="center"/>
        </w:trPr>
        <w:tc>
          <w:tcPr>
            <w:tcW w:w="2802" w:type="dxa"/>
          </w:tcPr>
          <w:p w:rsidR="001B4636" w:rsidRPr="00F920D0" w:rsidRDefault="001B4636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F920D0">
              <w:rPr>
                <w:rFonts w:ascii="Helvetica" w:hAnsi="Helvetica" w:cs="Helvetica"/>
                <w:b/>
                <w:sz w:val="22"/>
                <w:szCs w:val="22"/>
              </w:rPr>
              <w:t>Coffee grower</w:t>
            </w:r>
          </w:p>
        </w:tc>
        <w:tc>
          <w:tcPr>
            <w:tcW w:w="992" w:type="dxa"/>
          </w:tcPr>
          <w:p w:rsidR="00461B11" w:rsidRPr="00E71AA5" w:rsidRDefault="00461B11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461B11" w:rsidRPr="00E71AA5" w:rsidTr="00461B11">
        <w:trPr>
          <w:trHeight w:val="434"/>
          <w:jc w:val="center"/>
        </w:trPr>
        <w:tc>
          <w:tcPr>
            <w:tcW w:w="2802" w:type="dxa"/>
          </w:tcPr>
          <w:p w:rsidR="001B4636" w:rsidRPr="00E71AA5" w:rsidRDefault="001B4636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Non-coffee farmer</w:t>
            </w:r>
          </w:p>
        </w:tc>
        <w:tc>
          <w:tcPr>
            <w:tcW w:w="992" w:type="dxa"/>
          </w:tcPr>
          <w:p w:rsidR="00461B11" w:rsidRPr="00E71AA5" w:rsidRDefault="00461B11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461B11" w:rsidRPr="00E71AA5" w:rsidTr="00461B11">
        <w:trPr>
          <w:trHeight w:val="398"/>
          <w:jc w:val="center"/>
        </w:trPr>
        <w:tc>
          <w:tcPr>
            <w:tcW w:w="2802" w:type="dxa"/>
          </w:tcPr>
          <w:p w:rsidR="001B4636" w:rsidRPr="00E71AA5" w:rsidRDefault="001B4636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Cattle ranching</w:t>
            </w:r>
          </w:p>
        </w:tc>
        <w:tc>
          <w:tcPr>
            <w:tcW w:w="992" w:type="dxa"/>
          </w:tcPr>
          <w:p w:rsidR="00461B11" w:rsidRPr="00E71AA5" w:rsidRDefault="00461B11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461B11" w:rsidRPr="00E71AA5" w:rsidTr="00461B11">
        <w:trPr>
          <w:trHeight w:val="416"/>
          <w:jc w:val="center"/>
        </w:trPr>
        <w:tc>
          <w:tcPr>
            <w:tcW w:w="2802" w:type="dxa"/>
          </w:tcPr>
          <w:p w:rsidR="001B4636" w:rsidRPr="00E71AA5" w:rsidRDefault="001B4636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Homemaker</w:t>
            </w:r>
          </w:p>
        </w:tc>
        <w:tc>
          <w:tcPr>
            <w:tcW w:w="992" w:type="dxa"/>
          </w:tcPr>
          <w:p w:rsidR="00461B11" w:rsidRPr="00E71AA5" w:rsidRDefault="00461B11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461B11" w:rsidRPr="00E71AA5" w:rsidTr="00461B11">
        <w:trPr>
          <w:trHeight w:val="422"/>
          <w:jc w:val="center"/>
        </w:trPr>
        <w:tc>
          <w:tcPr>
            <w:tcW w:w="2802" w:type="dxa"/>
          </w:tcPr>
          <w:p w:rsidR="00BF1789" w:rsidRPr="00E71AA5" w:rsidRDefault="00BF1789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Student</w:t>
            </w:r>
          </w:p>
        </w:tc>
        <w:tc>
          <w:tcPr>
            <w:tcW w:w="992" w:type="dxa"/>
          </w:tcPr>
          <w:p w:rsidR="00461B11" w:rsidRPr="00E71AA5" w:rsidRDefault="00461B11" w:rsidP="00461B1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461B11" w:rsidRPr="00E71AA5" w:rsidTr="00461B11">
        <w:trPr>
          <w:trHeight w:val="365"/>
          <w:jc w:val="center"/>
        </w:trPr>
        <w:tc>
          <w:tcPr>
            <w:tcW w:w="3794" w:type="dxa"/>
            <w:gridSpan w:val="2"/>
          </w:tcPr>
          <w:p w:rsidR="00461B11" w:rsidRPr="00E71AA5" w:rsidRDefault="001B4636" w:rsidP="001B4636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Other</w:t>
            </w:r>
            <w:r w:rsidR="00461B11" w:rsidRPr="00E71AA5">
              <w:rPr>
                <w:rFonts w:ascii="Helvetica" w:hAnsi="Helvetica" w:cs="Helvetica"/>
                <w:b/>
                <w:sz w:val="22"/>
                <w:szCs w:val="22"/>
              </w:rPr>
              <w:t xml:space="preserve">. </w:t>
            </w: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What?</w:t>
            </w:r>
            <w:r w:rsidR="00461B11" w:rsidRPr="00E71AA5">
              <w:rPr>
                <w:rFonts w:ascii="Helvetica" w:hAnsi="Helvetica" w:cs="Helvetica"/>
                <w:b/>
                <w:sz w:val="22"/>
                <w:szCs w:val="22"/>
              </w:rPr>
              <w:t xml:space="preserve"> ________________</w:t>
            </w:r>
          </w:p>
        </w:tc>
      </w:tr>
    </w:tbl>
    <w:p w:rsidR="005911D6" w:rsidRPr="00E71AA5" w:rsidRDefault="005911D6">
      <w:pPr>
        <w:rPr>
          <w:rFonts w:ascii="Helvetica" w:eastAsiaTheme="minorHAnsi" w:hAnsi="Helvetica" w:cs="Helvetica"/>
          <w:sz w:val="22"/>
          <w:szCs w:val="22"/>
          <w:lang w:eastAsia="en-US"/>
        </w:rPr>
      </w:pPr>
    </w:p>
    <w:p w:rsidR="007C1F7B" w:rsidRPr="00E71AA5" w:rsidRDefault="007C1F7B" w:rsidP="00E71AA5">
      <w:pPr>
        <w:pStyle w:val="Prrafodelista"/>
        <w:rPr>
          <w:rFonts w:ascii="Helvetica" w:hAnsi="Helvetica" w:cs="Helvetica"/>
        </w:rPr>
      </w:pPr>
    </w:p>
    <w:p w:rsidR="00BF1789" w:rsidRPr="00E71AA5" w:rsidRDefault="00BF1789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>In the past 12 months have you been the victim of any of the following: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827"/>
        <w:gridCol w:w="1544"/>
        <w:gridCol w:w="1544"/>
      </w:tblGrid>
      <w:tr w:rsidR="00C04003" w:rsidRPr="00E71AA5" w:rsidTr="00E86E05">
        <w:trPr>
          <w:trHeight w:val="83"/>
          <w:jc w:val="center"/>
        </w:trPr>
        <w:tc>
          <w:tcPr>
            <w:tcW w:w="5827" w:type="dxa"/>
            <w:shd w:val="clear" w:color="auto" w:fill="auto"/>
            <w:vAlign w:val="bottom"/>
          </w:tcPr>
          <w:p w:rsidR="00C04003" w:rsidRPr="00E71AA5" w:rsidRDefault="00C04003" w:rsidP="002E7FC6">
            <w:pPr>
              <w:rPr>
                <w:rFonts w:ascii="Helvetica" w:hAnsi="Helvetica" w:cs="Helvetica"/>
              </w:rPr>
            </w:pPr>
          </w:p>
        </w:tc>
        <w:tc>
          <w:tcPr>
            <w:tcW w:w="1544" w:type="dxa"/>
          </w:tcPr>
          <w:p w:rsidR="001B4636" w:rsidRPr="00E71AA5" w:rsidRDefault="001B4636" w:rsidP="007C1F7B">
            <w:pPr>
              <w:spacing w:after="200"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YES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NO</w:t>
            </w: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1B4636" w:rsidRPr="00E71AA5" w:rsidRDefault="001B4636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Robbery without firearm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1B4636" w:rsidRPr="00E71AA5" w:rsidRDefault="008667F8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Armed robbery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8667F8" w:rsidRPr="00E71AA5" w:rsidRDefault="008667F8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Physical aggression or sexual violence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8667F8" w:rsidRPr="00E71AA5" w:rsidRDefault="008667F8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Kidnapping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8667F8" w:rsidRPr="00E71AA5" w:rsidRDefault="008667F8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 xml:space="preserve">Street fight 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8667F8" w:rsidRPr="00E71AA5" w:rsidRDefault="008667F8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 xml:space="preserve">Family violence or violent </w:t>
            </w:r>
            <w:r w:rsidR="003C0D1A" w:rsidRPr="00E71AA5">
              <w:rPr>
                <w:rFonts w:ascii="Helvetica" w:hAnsi="Helvetica" w:cs="Helvetica"/>
              </w:rPr>
              <w:t xml:space="preserve">family </w:t>
            </w:r>
            <w:r w:rsidRPr="00E71AA5">
              <w:rPr>
                <w:rFonts w:ascii="Helvetica" w:hAnsi="Helvetica" w:cs="Helvetica"/>
              </w:rPr>
              <w:t>dispute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8667F8" w:rsidRPr="00E71AA5" w:rsidRDefault="008667F8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Damage to your property, your crops, or your animals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8667F8" w:rsidRPr="00E71AA5" w:rsidRDefault="00AD05C9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 xml:space="preserve">Extortion or ‘illegal taxes’ 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AD05C9" w:rsidRPr="00E71AA5" w:rsidRDefault="00AD05C9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Verbal aggression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AD05C9" w:rsidRPr="00E71AA5" w:rsidRDefault="00AD05C9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Harassment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AD05C9" w:rsidRPr="00E71AA5" w:rsidRDefault="00AD05C9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Persecution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AD05C9" w:rsidRPr="00E71AA5" w:rsidRDefault="003C0D1A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Psychological</w:t>
            </w:r>
            <w:r w:rsidR="00AD05C9" w:rsidRPr="00E71AA5">
              <w:rPr>
                <w:rFonts w:ascii="Helvetica" w:hAnsi="Helvetica" w:cs="Helvetica"/>
              </w:rPr>
              <w:t xml:space="preserve"> bullying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AD05C9" w:rsidRPr="00E71AA5" w:rsidRDefault="00AD05C9" w:rsidP="00EE17BD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Death threats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C04003" w:rsidRPr="00E71AA5" w:rsidTr="00387EC5">
        <w:trPr>
          <w:trHeight w:val="397"/>
          <w:jc w:val="center"/>
        </w:trPr>
        <w:tc>
          <w:tcPr>
            <w:tcW w:w="5827" w:type="dxa"/>
            <w:vAlign w:val="bottom"/>
          </w:tcPr>
          <w:p w:rsidR="00AD05C9" w:rsidRPr="00E71AA5" w:rsidRDefault="00AD05C9" w:rsidP="00F920D0">
            <w:pPr>
              <w:pStyle w:val="Prrafodelista"/>
              <w:numPr>
                <w:ilvl w:val="0"/>
                <w:numId w:val="11"/>
              </w:numPr>
              <w:spacing w:after="200" w:line="240" w:lineRule="auto"/>
              <w:ind w:left="475"/>
              <w:rPr>
                <w:rFonts w:ascii="Helvetica" w:hAnsi="Helvetica" w:cs="Helvetica"/>
              </w:rPr>
            </w:pPr>
            <w:r w:rsidRPr="00E71AA5">
              <w:rPr>
                <w:rFonts w:ascii="Helvetica" w:hAnsi="Helvetica" w:cs="Helvetica"/>
              </w:rPr>
              <w:t>Another form of violence. What? _______________</w:t>
            </w: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44" w:type="dxa"/>
          </w:tcPr>
          <w:p w:rsidR="00C04003" w:rsidRPr="00E71AA5" w:rsidRDefault="00C04003" w:rsidP="007C1F7B">
            <w:pPr>
              <w:spacing w:after="200" w:line="276" w:lineRule="auto"/>
              <w:ind w:left="720"/>
              <w:contextualSpacing/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</w:tbl>
    <w:p w:rsidR="007C1F7B" w:rsidRPr="00E71AA5" w:rsidRDefault="007C1F7B" w:rsidP="007C1F7B">
      <w:pPr>
        <w:rPr>
          <w:rFonts w:ascii="Helvetica" w:hAnsi="Helvetica" w:cs="Helvetica"/>
          <w:sz w:val="22"/>
          <w:szCs w:val="22"/>
        </w:rPr>
      </w:pPr>
    </w:p>
    <w:p w:rsidR="00EE46AA" w:rsidRPr="00E71AA5" w:rsidRDefault="00EE46AA" w:rsidP="00EE46AA">
      <w:pPr>
        <w:pStyle w:val="Prrafodelista"/>
        <w:tabs>
          <w:tab w:val="left" w:pos="1701"/>
        </w:tabs>
        <w:ind w:left="3544"/>
        <w:rPr>
          <w:rFonts w:ascii="Helvetica" w:hAnsi="Helvetica" w:cs="Helvetica"/>
        </w:rPr>
      </w:pPr>
    </w:p>
    <w:p w:rsidR="00CA7FAD" w:rsidRPr="00E71AA5" w:rsidRDefault="00CA7FAD" w:rsidP="00701890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</w:rPr>
        <w:t>Have you ever been the victim of:</w:t>
      </w:r>
    </w:p>
    <w:p w:rsidR="00CA7FAD" w:rsidRPr="00E71AA5" w:rsidRDefault="00CA7FAD" w:rsidP="00CA7FAD">
      <w:pPr>
        <w:pStyle w:val="Prrafodelista"/>
        <w:ind w:left="3600"/>
        <w:rPr>
          <w:rFonts w:ascii="Helvetica" w:hAnsi="Helvetica" w:cs="Helvetica"/>
        </w:rPr>
      </w:pPr>
      <w:r w:rsidRPr="00E71AA5">
        <w:rPr>
          <w:rFonts w:ascii="Helvetica" w:hAnsi="Helvetica" w:cs="Helvetica"/>
        </w:rPr>
        <w:t>a. Forced displacement</w:t>
      </w:r>
      <w:r w:rsidRPr="00E71AA5">
        <w:rPr>
          <w:rFonts w:ascii="Helvetica" w:hAnsi="Helvetica" w:cs="Helvetica"/>
        </w:rPr>
        <w:tab/>
        <w:t xml:space="preserve">YES </w:t>
      </w:r>
      <w:r w:rsidRPr="00E71AA5">
        <w:rPr>
          <w:rFonts w:ascii="Helvetica" w:hAnsi="Helvetica" w:cs="Helvetica"/>
        </w:rPr>
        <w:tab/>
        <w:t>NO</w:t>
      </w:r>
    </w:p>
    <w:p w:rsidR="00CA7FAD" w:rsidRPr="00E71AA5" w:rsidRDefault="00CA7FAD" w:rsidP="00CA7FAD">
      <w:pPr>
        <w:pStyle w:val="Prrafodelista"/>
        <w:ind w:left="3600"/>
        <w:rPr>
          <w:rFonts w:ascii="Helvetica" w:hAnsi="Helvetica" w:cs="Helvetica"/>
        </w:rPr>
      </w:pPr>
      <w:r w:rsidRPr="00E71AA5">
        <w:rPr>
          <w:rFonts w:ascii="Helvetica" w:hAnsi="Helvetica" w:cs="Helvetica"/>
        </w:rPr>
        <w:t>b. Rape</w:t>
      </w:r>
      <w:r w:rsidRPr="00E71AA5">
        <w:rPr>
          <w:rFonts w:ascii="Helvetica" w:hAnsi="Helvetica" w:cs="Helvetica"/>
        </w:rPr>
        <w:tab/>
      </w:r>
      <w:r w:rsidRPr="00E71AA5">
        <w:rPr>
          <w:rFonts w:ascii="Helvetica" w:hAnsi="Helvetica" w:cs="Helvetica"/>
        </w:rPr>
        <w:tab/>
      </w:r>
      <w:r w:rsidRPr="00E71AA5">
        <w:rPr>
          <w:rFonts w:ascii="Helvetica" w:hAnsi="Helvetica" w:cs="Helvetica"/>
        </w:rPr>
        <w:tab/>
        <w:t xml:space="preserve">YES </w:t>
      </w:r>
      <w:r w:rsidRPr="00E71AA5">
        <w:rPr>
          <w:rFonts w:ascii="Helvetica" w:hAnsi="Helvetica" w:cs="Helvetica"/>
        </w:rPr>
        <w:tab/>
        <w:t>NO</w:t>
      </w:r>
    </w:p>
    <w:p w:rsidR="00701890" w:rsidRPr="00E71AA5" w:rsidRDefault="00E32392" w:rsidP="00701890">
      <w:pPr>
        <w:pStyle w:val="Prrafodelista"/>
        <w:numPr>
          <w:ilvl w:val="0"/>
          <w:numId w:val="15"/>
        </w:numPr>
        <w:rPr>
          <w:rFonts w:ascii="Helvetica" w:hAnsi="Helvetica" w:cs="Helvetica"/>
          <w:b/>
        </w:rPr>
      </w:pPr>
      <w:r w:rsidRPr="00E71AA5">
        <w:rPr>
          <w:rFonts w:ascii="Helvetica" w:hAnsi="Helvetica" w:cs="Helvetica"/>
          <w:b/>
        </w:rPr>
        <w:t xml:space="preserve">Have </w:t>
      </w:r>
      <w:r w:rsidR="00F26AA4" w:rsidRPr="00E71AA5">
        <w:rPr>
          <w:rFonts w:ascii="Helvetica" w:hAnsi="Helvetica" w:cs="Helvetica"/>
          <w:b/>
        </w:rPr>
        <w:t>you ever witnessed the murder of one or more than one person?</w:t>
      </w:r>
    </w:p>
    <w:p w:rsidR="00CA7FAD" w:rsidRPr="00E71AA5" w:rsidRDefault="00CA7FAD" w:rsidP="00CF6E79">
      <w:pPr>
        <w:pStyle w:val="Prrafodelista"/>
        <w:ind w:left="6480"/>
        <w:rPr>
          <w:rFonts w:ascii="Helvetica" w:hAnsi="Helvetica" w:cs="Helvetica"/>
        </w:rPr>
      </w:pPr>
      <w:r w:rsidRPr="00E71AA5">
        <w:rPr>
          <w:rFonts w:ascii="Helvetica" w:hAnsi="Helvetica" w:cs="Helvetica"/>
        </w:rPr>
        <w:t>Yes</w:t>
      </w:r>
      <w:r w:rsidR="00D14B38" w:rsidRPr="00E71AA5">
        <w:rPr>
          <w:rFonts w:ascii="Helvetica" w:hAnsi="Helvetica" w:cs="Helvetica"/>
        </w:rPr>
        <w:t xml:space="preserve"> </w:t>
      </w:r>
      <w:r w:rsidR="00D14B38" w:rsidRPr="00F920D0">
        <w:rPr>
          <w:rFonts w:ascii="Helvetica" w:hAnsi="Helvetica" w:cs="Helvetica"/>
        </w:rPr>
        <w:t xml:space="preserve"> </w:t>
      </w:r>
      <w:r w:rsidR="00D14B38" w:rsidRPr="00F920D0">
        <w:rPr>
          <w:rFonts w:ascii="Helvetica" w:hAnsi="Helvetica" w:cs="Helvetica"/>
        </w:rPr>
        <w:tab/>
        <w:t xml:space="preserve">No </w:t>
      </w:r>
    </w:p>
    <w:p w:rsidR="00EE46AA" w:rsidRPr="00F920D0" w:rsidRDefault="00EE46AA" w:rsidP="00CF6E79">
      <w:pPr>
        <w:pStyle w:val="Prrafodelista"/>
        <w:ind w:left="6480"/>
        <w:rPr>
          <w:rFonts w:ascii="Helvetica" w:hAnsi="Helvetica" w:cs="Helvetica"/>
        </w:rPr>
      </w:pPr>
    </w:p>
    <w:p w:rsidR="00F26AA4" w:rsidRPr="00E71AA5" w:rsidRDefault="00F26AA4" w:rsidP="00621B75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>Are you</w:t>
      </w:r>
      <w:r w:rsidR="003C0D1A" w:rsidRPr="00E71AA5">
        <w:rPr>
          <w:rFonts w:ascii="Helvetica" w:hAnsi="Helvetica" w:cs="Helvetica"/>
          <w:b/>
        </w:rPr>
        <w:t>,</w:t>
      </w:r>
      <w:r w:rsidRPr="00E71AA5">
        <w:rPr>
          <w:rFonts w:ascii="Helvetica" w:hAnsi="Helvetica" w:cs="Helvetica"/>
          <w:b/>
        </w:rPr>
        <w:t xml:space="preserve"> or is someone living with you a landowner?</w:t>
      </w:r>
      <w:r w:rsidRPr="00E71AA5">
        <w:rPr>
          <w:rFonts w:ascii="Helvetica" w:hAnsi="Helvetica" w:cs="Helvetica"/>
          <w:b/>
        </w:rPr>
        <w:tab/>
      </w:r>
      <w:r w:rsidRPr="00E71AA5">
        <w:rPr>
          <w:rFonts w:ascii="Helvetica" w:hAnsi="Helvetica" w:cs="Helvetica"/>
          <w:b/>
        </w:rPr>
        <w:tab/>
      </w:r>
      <w:r w:rsidRPr="00E71AA5">
        <w:rPr>
          <w:rFonts w:ascii="Helvetica" w:hAnsi="Helvetica" w:cs="Helvetica"/>
        </w:rPr>
        <w:t>Yes</w:t>
      </w:r>
      <w:r w:rsidRPr="00E71AA5">
        <w:rPr>
          <w:rFonts w:ascii="Helvetica" w:hAnsi="Helvetica" w:cs="Helvetica"/>
        </w:rPr>
        <w:tab/>
        <w:t>No</w:t>
      </w:r>
    </w:p>
    <w:p w:rsidR="005102AC" w:rsidRPr="00E71AA5" w:rsidRDefault="005102AC" w:rsidP="005102AC">
      <w:pPr>
        <w:pStyle w:val="Prrafodelista"/>
        <w:rPr>
          <w:rFonts w:ascii="Helvetica" w:hAnsi="Helvetica" w:cs="Helvetica"/>
          <w:b/>
          <w:bCs/>
        </w:rPr>
      </w:pPr>
    </w:p>
    <w:p w:rsidR="00F26AA4" w:rsidRPr="00E71AA5" w:rsidRDefault="00F26AA4" w:rsidP="00F26AA4">
      <w:pPr>
        <w:pStyle w:val="Prrafodelista"/>
        <w:numPr>
          <w:ilvl w:val="0"/>
          <w:numId w:val="15"/>
        </w:numPr>
        <w:rPr>
          <w:rFonts w:ascii="Helvetica" w:hAnsi="Helvetica" w:cs="Helvetica"/>
          <w:b/>
          <w:bCs/>
        </w:rPr>
      </w:pPr>
      <w:r w:rsidRPr="00E71AA5">
        <w:rPr>
          <w:rFonts w:ascii="Helvetica" w:hAnsi="Helvetica" w:cs="Helvetica"/>
          <w:b/>
          <w:bCs/>
        </w:rPr>
        <w:t xml:space="preserve">If you or someone living with you is a landowner, what is the combined total size of your land? </w:t>
      </w:r>
    </w:p>
    <w:tbl>
      <w:tblPr>
        <w:tblStyle w:val="Tablaconcuadrcula"/>
        <w:tblW w:w="0" w:type="auto"/>
        <w:tblInd w:w="959" w:type="dxa"/>
        <w:tblLook w:val="04A0" w:firstRow="1" w:lastRow="0" w:firstColumn="1" w:lastColumn="0" w:noHBand="0" w:noVBand="1"/>
      </w:tblPr>
      <w:tblGrid>
        <w:gridCol w:w="4111"/>
        <w:gridCol w:w="5103"/>
      </w:tblGrid>
      <w:tr w:rsidR="007C1F7B" w:rsidRPr="00E71AA5" w:rsidTr="00EE17BD">
        <w:tc>
          <w:tcPr>
            <w:tcW w:w="4111" w:type="dxa"/>
          </w:tcPr>
          <w:p w:rsidR="007C1F7B" w:rsidRPr="00E71AA5" w:rsidRDefault="007C1F7B" w:rsidP="007C1F7B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 xml:space="preserve"> </w:t>
            </w:r>
          </w:p>
          <w:p w:rsidR="00F26AA4" w:rsidRPr="00E71AA5" w:rsidRDefault="00F26AA4" w:rsidP="007C1F7B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Size</w:t>
            </w:r>
          </w:p>
        </w:tc>
        <w:tc>
          <w:tcPr>
            <w:tcW w:w="5103" w:type="dxa"/>
          </w:tcPr>
          <w:p w:rsidR="00F26AA4" w:rsidRPr="00E71AA5" w:rsidRDefault="0003423F" w:rsidP="0015247B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 xml:space="preserve">Unit of land area (blocks, hectares, </w:t>
            </w:r>
            <w:r w:rsidR="0015247B" w:rsidRPr="00E71AA5">
              <w:rPr>
                <w:rFonts w:ascii="Helvetica" w:hAnsi="Helvetica" w:cs="Helvetica"/>
                <w:b/>
                <w:sz w:val="22"/>
                <w:szCs w:val="22"/>
              </w:rPr>
              <w:t>varas</w:t>
            </w: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, etc.)</w:t>
            </w:r>
          </w:p>
        </w:tc>
      </w:tr>
      <w:tr w:rsidR="007C1F7B" w:rsidRPr="00E71AA5" w:rsidTr="00C32DE9">
        <w:trPr>
          <w:trHeight w:val="444"/>
        </w:trPr>
        <w:tc>
          <w:tcPr>
            <w:tcW w:w="4111" w:type="dxa"/>
          </w:tcPr>
          <w:p w:rsidR="007C1F7B" w:rsidRPr="00E71AA5" w:rsidRDefault="007C1F7B" w:rsidP="007C1F7B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  <w:tc>
          <w:tcPr>
            <w:tcW w:w="5103" w:type="dxa"/>
          </w:tcPr>
          <w:p w:rsidR="007C1F7B" w:rsidRPr="00E71AA5" w:rsidRDefault="007C1F7B" w:rsidP="007C1F7B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</w:tbl>
    <w:p w:rsidR="002E7FC6" w:rsidRPr="00E71AA5" w:rsidRDefault="002E7FC6" w:rsidP="007C1F7B">
      <w:pPr>
        <w:rPr>
          <w:rFonts w:ascii="Helvetica" w:hAnsi="Helvetica" w:cs="Helvetica"/>
          <w:b/>
          <w:bCs/>
          <w:sz w:val="22"/>
          <w:szCs w:val="22"/>
        </w:rPr>
      </w:pPr>
    </w:p>
    <w:p w:rsidR="0003423F" w:rsidRPr="00E71AA5" w:rsidRDefault="0003423F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  <w:b/>
          <w:bCs/>
        </w:rPr>
      </w:pPr>
      <w:r w:rsidRPr="00E71AA5">
        <w:rPr>
          <w:rFonts w:ascii="Helvetica" w:hAnsi="Helvetica" w:cs="Helvetica"/>
          <w:b/>
          <w:bCs/>
        </w:rPr>
        <w:t>If you are a property owner, what is the legal situation regarding your land?</w:t>
      </w:r>
    </w:p>
    <w:tbl>
      <w:tblPr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237"/>
        <w:gridCol w:w="1134"/>
        <w:gridCol w:w="1134"/>
        <w:gridCol w:w="1134"/>
      </w:tblGrid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423F" w:rsidRPr="00E71AA5" w:rsidRDefault="0003423F" w:rsidP="00592C5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P</w:t>
            </w:r>
            <w:r w:rsidR="00592C58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lot 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23F" w:rsidRPr="00E71AA5" w:rsidRDefault="00773100" w:rsidP="00592C5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P</w:t>
            </w:r>
            <w:r w:rsidR="00592C58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lot</w:t>
            </w:r>
            <w:r w:rsidR="0003423F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23F" w:rsidRPr="00E71AA5" w:rsidRDefault="00592C58" w:rsidP="002E7FC6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Plot</w:t>
            </w:r>
            <w:r w:rsidR="0003423F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3</w:t>
            </w: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23F" w:rsidRPr="00E71AA5" w:rsidRDefault="00100A4F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Your ownership is written in</w:t>
            </w:r>
            <w:r w:rsidR="0003423F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DC48D9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a deed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,</w:t>
            </w:r>
            <w:r w:rsidR="00DC48D9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and 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it </w:t>
            </w:r>
            <w:r w:rsidR="00DC48D9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is registered in the registry offic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0A4F" w:rsidRPr="00E71AA5" w:rsidRDefault="00100A4F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Your ownership is written in a deed, but it is not registered in the registry off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4F" w:rsidRPr="00E71AA5" w:rsidRDefault="00100A4F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Your ownership is written in a deed, but </w:t>
            </w:r>
            <w:r w:rsidR="00B5094D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t is in the process of succ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94D" w:rsidRPr="00E71AA5" w:rsidRDefault="0015247B" w:rsidP="001524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You have </w:t>
            </w:r>
            <w:r w:rsidR="00B5094D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verbal or written evidence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that the piece of land is yours</w:t>
            </w:r>
            <w:r w:rsidR="00B5094D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, but it does not have a de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94D" w:rsidRPr="00E71AA5" w:rsidRDefault="00B5094D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You are in possession of the piece of land, but it does not have any documen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3100" w:rsidRPr="00E71AA5" w:rsidRDefault="00B5094D" w:rsidP="00B5094D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Other</w:t>
            </w:r>
            <w:r w:rsidR="0015247B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What</w:t>
            </w:r>
            <w:r w:rsidR="00773100"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? ____________________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  <w:tr w:rsidR="00773100" w:rsidRPr="00E71AA5" w:rsidTr="00AB5D67">
        <w:trPr>
          <w:trHeight w:val="36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3100" w:rsidRPr="00E71AA5" w:rsidRDefault="00773100" w:rsidP="007C1F7B">
            <w:pPr>
              <w:spacing w:after="0"/>
              <w:jc w:val="right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3100" w:rsidRPr="00E71AA5" w:rsidRDefault="00B5094D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I don’t kn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3100" w:rsidRPr="00E71AA5" w:rsidRDefault="00773100" w:rsidP="007C1F7B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7C1F7B" w:rsidRPr="00E71AA5" w:rsidRDefault="007C1F7B" w:rsidP="007C1F7B">
      <w:pPr>
        <w:rPr>
          <w:rFonts w:ascii="Helvetica" w:hAnsi="Helvetica" w:cs="Helvetica"/>
          <w:b/>
          <w:sz w:val="22"/>
          <w:szCs w:val="22"/>
        </w:rPr>
      </w:pPr>
    </w:p>
    <w:p w:rsidR="00833A4C" w:rsidRPr="00E71AA5" w:rsidRDefault="00833A4C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  <w:b/>
        </w:rPr>
      </w:pPr>
      <w:r w:rsidRPr="00E71AA5">
        <w:rPr>
          <w:rFonts w:ascii="Helvetica" w:hAnsi="Helvetica" w:cs="Helvetica"/>
          <w:b/>
        </w:rPr>
        <w:t>Do you have a coffee growers</w:t>
      </w:r>
      <w:r w:rsidR="00592C58" w:rsidRPr="00E71AA5">
        <w:rPr>
          <w:rFonts w:ascii="Helvetica" w:hAnsi="Helvetica" w:cs="Helvetica"/>
          <w:b/>
        </w:rPr>
        <w:t>’</w:t>
      </w:r>
      <w:r w:rsidRPr="00E71AA5">
        <w:rPr>
          <w:rFonts w:ascii="Helvetica" w:hAnsi="Helvetica" w:cs="Helvetica"/>
          <w:b/>
        </w:rPr>
        <w:t xml:space="preserve"> ID card?</w:t>
      </w:r>
    </w:p>
    <w:tbl>
      <w:tblPr>
        <w:tblW w:w="7718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2507"/>
        <w:gridCol w:w="1701"/>
        <w:gridCol w:w="1701"/>
      </w:tblGrid>
      <w:tr w:rsidR="0006737E" w:rsidRPr="00E71AA5" w:rsidTr="002E7FC6">
        <w:trPr>
          <w:trHeight w:val="320"/>
          <w:jc w:val="center"/>
        </w:trPr>
        <w:tc>
          <w:tcPr>
            <w:tcW w:w="1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A4C" w:rsidRPr="00E71AA5" w:rsidRDefault="00833A4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Yes, in my name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337" w:rsidRPr="00E71AA5" w:rsidRDefault="002C3337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No, but a member of my household do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6737E" w:rsidRPr="00E71AA5" w:rsidRDefault="0006737E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</w:p>
          <w:p w:rsidR="0072465C" w:rsidRPr="00E71AA5" w:rsidRDefault="0072465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The application is currently being processed</w:t>
            </w:r>
          </w:p>
          <w:p w:rsidR="002C3337" w:rsidRPr="00E71AA5" w:rsidRDefault="002C3337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6737E" w:rsidRPr="00E71AA5" w:rsidRDefault="0006737E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No</w:t>
            </w:r>
          </w:p>
        </w:tc>
      </w:tr>
      <w:tr w:rsidR="0006737E" w:rsidRPr="00E71AA5" w:rsidTr="00C32DE9">
        <w:trPr>
          <w:trHeight w:val="367"/>
          <w:jc w:val="center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7E" w:rsidRPr="00E71AA5" w:rsidRDefault="0006737E" w:rsidP="008306B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37E" w:rsidRPr="00E71AA5" w:rsidRDefault="0006737E" w:rsidP="008306B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06737E" w:rsidRPr="00E71AA5" w:rsidRDefault="0006737E" w:rsidP="008306B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06737E" w:rsidRPr="00E71AA5" w:rsidRDefault="0006737E" w:rsidP="008306B8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6A6EE0" w:rsidRPr="00E71AA5" w:rsidRDefault="006A6EE0" w:rsidP="006A6EE0">
      <w:pPr>
        <w:rPr>
          <w:rFonts w:ascii="Helvetica" w:hAnsi="Helvetica" w:cs="Helvetica"/>
          <w:sz w:val="22"/>
          <w:szCs w:val="22"/>
        </w:rPr>
      </w:pPr>
    </w:p>
    <w:tbl>
      <w:tblPr>
        <w:tblpPr w:leftFromText="141" w:rightFromText="141" w:vertAnchor="text" w:horzAnchor="page" w:tblpX="2989" w:tblpY="-211"/>
        <w:tblW w:w="3237" w:type="dxa"/>
        <w:tblLayout w:type="fixed"/>
        <w:tblLook w:val="04A0" w:firstRow="1" w:lastRow="0" w:firstColumn="1" w:lastColumn="0" w:noHBand="0" w:noVBand="1"/>
      </w:tblPr>
      <w:tblGrid>
        <w:gridCol w:w="1603"/>
        <w:gridCol w:w="1634"/>
      </w:tblGrid>
      <w:tr w:rsidR="003853BC" w:rsidRPr="00E71AA5" w:rsidTr="00EE46AA">
        <w:trPr>
          <w:trHeight w:val="374"/>
        </w:trPr>
        <w:tc>
          <w:tcPr>
            <w:tcW w:w="16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3BC" w:rsidRPr="00E71AA5" w:rsidRDefault="0072465C" w:rsidP="003853B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53BC" w:rsidRPr="00E71AA5" w:rsidRDefault="0072465C" w:rsidP="003853BC">
            <w:pPr>
              <w:spacing w:after="0"/>
              <w:jc w:val="center"/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  <w:lang w:eastAsia="en-US"/>
              </w:rPr>
              <w:t>Male</w:t>
            </w:r>
          </w:p>
        </w:tc>
      </w:tr>
      <w:tr w:rsidR="003853BC" w:rsidRPr="00E71AA5" w:rsidTr="00EE46AA">
        <w:trPr>
          <w:trHeight w:val="404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3BC" w:rsidRPr="00E71AA5" w:rsidRDefault="003853BC" w:rsidP="003853BC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53BC" w:rsidRPr="00E71AA5" w:rsidRDefault="003853BC" w:rsidP="003853BC">
            <w:pPr>
              <w:spacing w:after="0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6A6EE0" w:rsidRPr="00E71AA5" w:rsidRDefault="0072465C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>Sex</w:t>
      </w:r>
      <w:r w:rsidR="00CE0F2B" w:rsidRPr="00E71AA5">
        <w:rPr>
          <w:rFonts w:ascii="Helvetica" w:hAnsi="Helvetica" w:cs="Helvetica"/>
          <w:b/>
        </w:rPr>
        <w:t>:</w:t>
      </w:r>
    </w:p>
    <w:p w:rsidR="006A6EE0" w:rsidRPr="00E71AA5" w:rsidRDefault="006A6EE0" w:rsidP="006A6EE0">
      <w:pPr>
        <w:rPr>
          <w:rFonts w:ascii="Helvetica" w:hAnsi="Helvetica" w:cs="Helvetica"/>
          <w:b/>
          <w:sz w:val="22"/>
          <w:szCs w:val="22"/>
        </w:rPr>
      </w:pPr>
    </w:p>
    <w:p w:rsidR="00BE0E2E" w:rsidRPr="00F920D0" w:rsidRDefault="0072465C" w:rsidP="003E1307">
      <w:pPr>
        <w:pStyle w:val="Prrafodelista"/>
        <w:numPr>
          <w:ilvl w:val="0"/>
          <w:numId w:val="15"/>
        </w:numPr>
        <w:rPr>
          <w:rFonts w:ascii="Helvetica" w:hAnsi="Helvetica" w:cs="Helvetica"/>
          <w:b/>
        </w:rPr>
      </w:pPr>
      <w:r w:rsidRPr="00E71AA5">
        <w:rPr>
          <w:rFonts w:ascii="Helvetica" w:hAnsi="Helvetica" w:cs="Helvetica"/>
          <w:b/>
        </w:rPr>
        <w:t>How old are you?</w:t>
      </w:r>
      <w:r w:rsidR="003D57BC" w:rsidRPr="00F920D0">
        <w:rPr>
          <w:noProof/>
          <w:lang w:val="es-ES_tradnl" w:eastAsia="es-ES_tradnl"/>
        </w:rPr>
        <w:drawing>
          <wp:inline distT="0" distB="0" distL="0" distR="0" wp14:anchorId="26FCDBA0" wp14:editId="4D824465">
            <wp:extent cx="698500" cy="214630"/>
            <wp:effectExtent l="0" t="0" r="12700" b="0"/>
            <wp:docPr id="23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10" cy="21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307" w:rsidRPr="00E71AA5" w:rsidRDefault="003E1307" w:rsidP="003E1307">
      <w:pPr>
        <w:pStyle w:val="Prrafodelista"/>
        <w:rPr>
          <w:rFonts w:ascii="Helvetica" w:hAnsi="Helvetica" w:cs="Helvetica"/>
          <w:b/>
        </w:rPr>
      </w:pPr>
    </w:p>
    <w:p w:rsidR="0072465C" w:rsidRPr="00E71AA5" w:rsidRDefault="00DA1326" w:rsidP="00D71D75">
      <w:pPr>
        <w:pStyle w:val="Prrafodelista"/>
        <w:numPr>
          <w:ilvl w:val="0"/>
          <w:numId w:val="15"/>
        </w:numPr>
        <w:jc w:val="both"/>
        <w:rPr>
          <w:rFonts w:ascii="Helvetica" w:hAnsi="Helvetica" w:cs="Helvetica"/>
          <w:b/>
        </w:rPr>
      </w:pPr>
      <w:r w:rsidRPr="00E71AA5">
        <w:rPr>
          <w:rFonts w:ascii="Helvetica" w:hAnsi="Helvetica" w:cs="Helvetica"/>
          <w:b/>
        </w:rPr>
        <w:t>What is your level of education? Please specify the year in which you finished.</w:t>
      </w:r>
    </w:p>
    <w:p w:rsidR="00DA1326" w:rsidRPr="00E71AA5" w:rsidRDefault="00592C58" w:rsidP="00D71D75">
      <w:pPr>
        <w:pStyle w:val="Prrafodelista"/>
        <w:jc w:val="both"/>
        <w:rPr>
          <w:rFonts w:ascii="Helvetica" w:hAnsi="Helvetica" w:cs="Helvetica"/>
          <w:b/>
        </w:rPr>
      </w:pPr>
      <w:r w:rsidRPr="00E71AA5" w:rsidDel="00592C58">
        <w:rPr>
          <w:rFonts w:ascii="Helvetica" w:hAnsi="Helvetica" w:cs="Helvetica"/>
          <w:i/>
        </w:rPr>
        <w:t xml:space="preserve"> </w:t>
      </w:r>
      <w:r w:rsidR="00DA1326" w:rsidRPr="00E71AA5">
        <w:rPr>
          <w:rFonts w:ascii="Helvetica" w:hAnsi="Helvetica" w:cs="Helvetica"/>
          <w:i/>
        </w:rPr>
        <w:t xml:space="preserve">[The researcher fills out the table with the person’s answer. </w:t>
      </w:r>
      <w:r w:rsidR="000811D5" w:rsidRPr="00E71AA5">
        <w:rPr>
          <w:rFonts w:ascii="Helvetica" w:hAnsi="Helvetica" w:cs="Helvetica"/>
          <w:i/>
        </w:rPr>
        <w:t xml:space="preserve">Government validation of the high school diploma is </w:t>
      </w:r>
      <w:r w:rsidR="003A16D8" w:rsidRPr="00E71AA5">
        <w:rPr>
          <w:rFonts w:ascii="Helvetica" w:hAnsi="Helvetica" w:cs="Helvetica"/>
          <w:i/>
        </w:rPr>
        <w:t xml:space="preserve">equivalent to the </w:t>
      </w:r>
      <w:r w:rsidR="000642F5" w:rsidRPr="00E71AA5">
        <w:rPr>
          <w:rFonts w:ascii="Helvetica" w:hAnsi="Helvetica" w:cs="Helvetica"/>
          <w:i/>
        </w:rPr>
        <w:t xml:space="preserve">same amount of years in formal education. The same applies to high school diploma </w:t>
      </w:r>
      <w:r w:rsidR="00645C02" w:rsidRPr="00E71AA5">
        <w:rPr>
          <w:rFonts w:ascii="Helvetica" w:hAnsi="Helvetica" w:cs="Helvetica"/>
          <w:i/>
        </w:rPr>
        <w:t xml:space="preserve">undertaken </w:t>
      </w:r>
      <w:r w:rsidR="000642F5" w:rsidRPr="00E71AA5">
        <w:rPr>
          <w:rFonts w:ascii="Helvetica" w:hAnsi="Helvetica" w:cs="Helvetica"/>
          <w:i/>
        </w:rPr>
        <w:t>via the radio. Remember to ask about technical qualifications</w:t>
      </w:r>
      <w:r w:rsidR="00645C02" w:rsidRPr="00E71AA5">
        <w:rPr>
          <w:rFonts w:ascii="Helvetica" w:hAnsi="Helvetica" w:cs="Helvetica"/>
          <w:i/>
        </w:rPr>
        <w:t xml:space="preserve"> and university qualifications.</w:t>
      </w:r>
      <w:r w:rsidR="000642F5" w:rsidRPr="00E71AA5">
        <w:rPr>
          <w:rFonts w:ascii="Helvetica" w:hAnsi="Helvetica" w:cs="Helvetica"/>
          <w:i/>
        </w:rPr>
        <w:t>]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338"/>
        <w:gridCol w:w="1574"/>
      </w:tblGrid>
      <w:tr w:rsidR="009C3E3F" w:rsidRPr="00E71AA5" w:rsidTr="009C3E3F">
        <w:trPr>
          <w:jc w:val="center"/>
        </w:trPr>
        <w:tc>
          <w:tcPr>
            <w:tcW w:w="5338" w:type="dxa"/>
          </w:tcPr>
          <w:p w:rsidR="0072465C" w:rsidRPr="00E71AA5" w:rsidRDefault="0072465C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Level</w:t>
            </w:r>
          </w:p>
        </w:tc>
        <w:tc>
          <w:tcPr>
            <w:tcW w:w="1574" w:type="dxa"/>
          </w:tcPr>
          <w:p w:rsidR="00DA1326" w:rsidRPr="00E71AA5" w:rsidRDefault="00DA1326" w:rsidP="009C3E3F">
            <w:pPr>
              <w:jc w:val="center"/>
              <w:rPr>
                <w:rFonts w:ascii="Helvetica" w:hAnsi="Helvetica" w:cs="Helvetica"/>
                <w:b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b/>
                <w:sz w:val="22"/>
                <w:szCs w:val="22"/>
              </w:rPr>
              <w:t>Year</w:t>
            </w: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0811D5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None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0811D5" w:rsidP="00592C58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Primary (Specify the last year that was </w:t>
            </w:r>
            <w:r w:rsidR="00592C58" w:rsidRPr="00E71AA5">
              <w:rPr>
                <w:rFonts w:ascii="Helvetica" w:hAnsi="Helvetica" w:cs="Helvetica"/>
                <w:sz w:val="22"/>
                <w:szCs w:val="22"/>
              </w:rPr>
              <w:t>completed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0811D5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High school diploma (Specify the last year that was </w:t>
            </w:r>
            <w:r w:rsidR="00592C58" w:rsidRPr="00E71AA5">
              <w:rPr>
                <w:rFonts w:ascii="Helvetica" w:hAnsi="Helvetica" w:cs="Helvetica"/>
                <w:sz w:val="22"/>
                <w:szCs w:val="22"/>
              </w:rPr>
              <w:t>completed</w:t>
            </w:r>
            <w:r w:rsidRPr="00E71AA5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CC23B7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Unfinished</w:t>
            </w:r>
            <w:r w:rsidR="000811D5" w:rsidRPr="00E71AA5">
              <w:rPr>
                <w:rFonts w:ascii="Helvetica" w:hAnsi="Helvetica" w:cs="Helvetica"/>
                <w:sz w:val="22"/>
                <w:szCs w:val="22"/>
              </w:rPr>
              <w:t xml:space="preserve"> technical qualification 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0811D5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Completed technical qualification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CC23B7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Unfinished </w:t>
            </w:r>
            <w:r w:rsidR="000811D5" w:rsidRPr="00E71AA5">
              <w:rPr>
                <w:rFonts w:ascii="Helvetica" w:hAnsi="Helvetica" w:cs="Helvetica"/>
                <w:sz w:val="22"/>
                <w:szCs w:val="22"/>
              </w:rPr>
              <w:t>university qualification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0811D5" w:rsidP="000811D5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Completed university qualification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CC23B7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 xml:space="preserve">Unfinished </w:t>
            </w:r>
            <w:r w:rsidR="000811D5" w:rsidRPr="00E71AA5">
              <w:rPr>
                <w:rFonts w:ascii="Helvetica" w:hAnsi="Helvetica" w:cs="Helvetica"/>
                <w:sz w:val="22"/>
                <w:szCs w:val="22"/>
              </w:rPr>
              <w:t>postgraduate qualification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  <w:tr w:rsidR="009C3E3F" w:rsidRPr="00E71AA5" w:rsidTr="009C3E3F">
        <w:trPr>
          <w:jc w:val="center"/>
        </w:trPr>
        <w:tc>
          <w:tcPr>
            <w:tcW w:w="5338" w:type="dxa"/>
          </w:tcPr>
          <w:p w:rsidR="000811D5" w:rsidRPr="00E71AA5" w:rsidRDefault="000811D5" w:rsidP="009C3E3F">
            <w:pPr>
              <w:rPr>
                <w:rFonts w:ascii="Helvetica" w:hAnsi="Helvetica" w:cs="Helvetica"/>
                <w:sz w:val="22"/>
                <w:szCs w:val="22"/>
              </w:rPr>
            </w:pPr>
            <w:r w:rsidRPr="00E71AA5">
              <w:rPr>
                <w:rFonts w:ascii="Helvetica" w:hAnsi="Helvetica" w:cs="Helvetica"/>
                <w:sz w:val="22"/>
                <w:szCs w:val="22"/>
              </w:rPr>
              <w:t>Completed postgraduate qualification</w:t>
            </w:r>
          </w:p>
        </w:tc>
        <w:tc>
          <w:tcPr>
            <w:tcW w:w="1574" w:type="dxa"/>
          </w:tcPr>
          <w:p w:rsidR="009C3E3F" w:rsidRPr="00E71AA5" w:rsidRDefault="009C3E3F" w:rsidP="009C3E3F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</w:tr>
    </w:tbl>
    <w:p w:rsidR="009C3E3F" w:rsidRPr="00E71AA5" w:rsidRDefault="009C3E3F" w:rsidP="009C3E3F">
      <w:pPr>
        <w:ind w:left="709"/>
        <w:jc w:val="both"/>
        <w:rPr>
          <w:rFonts w:ascii="Helvetica" w:hAnsi="Helvetica" w:cs="Helvetica"/>
          <w:b/>
          <w:i/>
          <w:sz w:val="22"/>
          <w:szCs w:val="22"/>
        </w:rPr>
      </w:pPr>
    </w:p>
    <w:p w:rsidR="00F34F35" w:rsidRPr="00E71AA5" w:rsidRDefault="00F34F35" w:rsidP="002E7FC6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>How many people that came to this activity today do you know personally?</w:t>
      </w:r>
      <w:r w:rsidRPr="00E71AA5">
        <w:rPr>
          <w:rFonts w:ascii="Helvetica" w:hAnsi="Helvetica" w:cs="Helvetica"/>
        </w:rPr>
        <w:t xml:space="preserve"> ___________</w:t>
      </w:r>
    </w:p>
    <w:p w:rsidR="00402FA1" w:rsidRPr="00E71AA5" w:rsidRDefault="00402FA1" w:rsidP="00402FA1">
      <w:pPr>
        <w:pStyle w:val="Prrafodelista"/>
        <w:rPr>
          <w:rFonts w:ascii="Helvetica" w:hAnsi="Helvetica" w:cs="Helvetica"/>
        </w:rPr>
      </w:pPr>
    </w:p>
    <w:p w:rsidR="00F34F35" w:rsidRPr="00E71AA5" w:rsidRDefault="00F34F35" w:rsidP="00402FA1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>Three years ago, did you participate in a similar activity to this in which you were able to earn money for decisions you made?</w:t>
      </w:r>
    </w:p>
    <w:p w:rsidR="00CE0F2B" w:rsidRPr="00F920D0" w:rsidRDefault="00F34F35" w:rsidP="00B500AE">
      <w:pPr>
        <w:ind w:left="1440" w:firstLine="720"/>
        <w:rPr>
          <w:rFonts w:ascii="Helvetica" w:hAnsi="Helvetica" w:cs="Helvetica"/>
        </w:rPr>
      </w:pPr>
      <w:r w:rsidRPr="00E71AA5">
        <w:rPr>
          <w:rFonts w:ascii="Helvetica" w:hAnsi="Helvetica" w:cs="Helvetica"/>
        </w:rPr>
        <w:t>Yes</w:t>
      </w:r>
      <w:r w:rsidR="00402FA1" w:rsidRPr="00E71AA5">
        <w:rPr>
          <w:rFonts w:ascii="Helvetica" w:hAnsi="Helvetica" w:cs="Helvetica"/>
        </w:rPr>
        <w:t xml:space="preserve"> </w:t>
      </w:r>
      <w:r w:rsidR="00402FA1" w:rsidRPr="00F920D0">
        <w:rPr>
          <w:noProof/>
          <w:lang w:val="es-ES_tradnl" w:eastAsia="es-ES_tradnl"/>
        </w:rPr>
        <w:drawing>
          <wp:inline distT="0" distB="0" distL="0" distR="0" wp14:anchorId="1986A42C" wp14:editId="5D54D86A">
            <wp:extent cx="228600" cy="200025"/>
            <wp:effectExtent l="0" t="0" r="0" b="9525"/>
            <wp:docPr id="13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2FA1" w:rsidRPr="00F920D0">
        <w:rPr>
          <w:rFonts w:ascii="Helvetica" w:hAnsi="Helvetica" w:cs="Helvetica"/>
        </w:rPr>
        <w:t xml:space="preserve"> </w:t>
      </w:r>
      <w:r w:rsidR="00402FA1" w:rsidRPr="00F920D0">
        <w:rPr>
          <w:rFonts w:ascii="Helvetica" w:hAnsi="Helvetica" w:cs="Helvetica"/>
        </w:rPr>
        <w:tab/>
        <w:t xml:space="preserve">No </w:t>
      </w:r>
      <w:r w:rsidR="00402FA1" w:rsidRPr="00F920D0">
        <w:rPr>
          <w:noProof/>
          <w:lang w:val="es-ES_tradnl" w:eastAsia="es-ES_tradnl"/>
        </w:rPr>
        <w:drawing>
          <wp:inline distT="0" distB="0" distL="0" distR="0" wp14:anchorId="1AFF4FB3" wp14:editId="4FA13CCD">
            <wp:extent cx="228600" cy="200025"/>
            <wp:effectExtent l="0" t="0" r="0" b="9525"/>
            <wp:docPr id="14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41" w:rsidRPr="00E71AA5" w:rsidRDefault="00F34F35" w:rsidP="00D47641">
      <w:pPr>
        <w:pStyle w:val="Prrafodelista"/>
        <w:numPr>
          <w:ilvl w:val="0"/>
          <w:numId w:val="15"/>
        </w:numPr>
        <w:rPr>
          <w:rFonts w:ascii="Helvetica" w:hAnsi="Helvetica" w:cs="Helvetica"/>
        </w:rPr>
      </w:pPr>
      <w:r w:rsidRPr="00E71AA5">
        <w:rPr>
          <w:rFonts w:ascii="Helvetica" w:hAnsi="Helvetica" w:cs="Helvetica"/>
          <w:b/>
        </w:rPr>
        <w:t xml:space="preserve">Have you heard about the </w:t>
      </w:r>
      <w:r w:rsidR="00673892" w:rsidRPr="00E71AA5">
        <w:rPr>
          <w:rFonts w:ascii="Helvetica" w:hAnsi="Helvetica" w:cs="Helvetica"/>
          <w:b/>
        </w:rPr>
        <w:t>Huellas de Paz agreement?</w:t>
      </w:r>
    </w:p>
    <w:p w:rsidR="000C19DA" w:rsidRPr="00E71AA5" w:rsidRDefault="000C19DA" w:rsidP="000C19DA">
      <w:pPr>
        <w:pStyle w:val="Prrafodelista"/>
        <w:rPr>
          <w:rFonts w:ascii="Helvetica" w:hAnsi="Helvetica" w:cs="Helvetica"/>
        </w:rPr>
      </w:pPr>
    </w:p>
    <w:p w:rsidR="00673892" w:rsidRPr="00E71AA5" w:rsidRDefault="002F5592" w:rsidP="00673892">
      <w:pPr>
        <w:widowControl w:val="0"/>
        <w:autoSpaceDE w:val="0"/>
        <w:autoSpaceDN w:val="0"/>
        <w:adjustRightInd w:val="0"/>
        <w:spacing w:after="0"/>
        <w:rPr>
          <w:rFonts w:ascii="Helvetica" w:hAnsi="Helvetica" w:cs="Times"/>
        </w:rPr>
      </w:pPr>
      <w:r w:rsidRPr="00E71AA5" w:rsidDel="002F5592">
        <w:rPr>
          <w:rFonts w:ascii="Helvetica" w:hAnsi="Helvetica" w:cs="Times"/>
        </w:rPr>
        <w:t xml:space="preserve"> </w:t>
      </w:r>
      <w:r w:rsidR="00673892" w:rsidRPr="00E71AA5">
        <w:rPr>
          <w:rFonts w:ascii="Helvetica" w:hAnsi="Helvetica" w:cs="Times"/>
        </w:rPr>
        <w:t>[</w:t>
      </w:r>
      <w:r w:rsidR="00673892" w:rsidRPr="00E71AA5">
        <w:rPr>
          <w:rFonts w:ascii="Helvetica" w:hAnsi="Helvetica" w:cs="Times"/>
          <w:b/>
        </w:rPr>
        <w:t>Note:</w:t>
      </w:r>
      <w:r w:rsidR="00673892" w:rsidRPr="00E71AA5">
        <w:rPr>
          <w:rFonts w:ascii="Helvetica" w:hAnsi="Helvetica" w:cs="Times"/>
        </w:rPr>
        <w:t xml:space="preserve"> Questions </w:t>
      </w:r>
      <w:r w:rsidR="00673892" w:rsidRPr="00E71AA5">
        <w:rPr>
          <w:rFonts w:ascii="Helvetica" w:hAnsi="Helvetica" w:cs="Times"/>
          <w:i/>
        </w:rPr>
        <w:t>28 and 29 are only for the Betulia and Sopetrán municipalities</w:t>
      </w:r>
      <w:r w:rsidR="00673892" w:rsidRPr="00E71AA5">
        <w:rPr>
          <w:rFonts w:ascii="Helvetica" w:hAnsi="Helvetica" w:cs="Times"/>
        </w:rPr>
        <w:t>]</w:t>
      </w:r>
    </w:p>
    <w:p w:rsidR="00673892" w:rsidRPr="00E71AA5" w:rsidRDefault="00673892" w:rsidP="00C57EDB">
      <w:pPr>
        <w:widowControl w:val="0"/>
        <w:autoSpaceDE w:val="0"/>
        <w:autoSpaceDN w:val="0"/>
        <w:adjustRightInd w:val="0"/>
        <w:spacing w:after="0"/>
        <w:rPr>
          <w:rFonts w:ascii="Helvetica" w:hAnsi="Helvetica" w:cs="Times"/>
          <w:i/>
        </w:rPr>
      </w:pPr>
    </w:p>
    <w:p w:rsidR="00152FD1" w:rsidRPr="00E71AA5" w:rsidRDefault="00152FD1" w:rsidP="00C57EDB">
      <w:pPr>
        <w:widowControl w:val="0"/>
        <w:autoSpaceDE w:val="0"/>
        <w:autoSpaceDN w:val="0"/>
        <w:adjustRightInd w:val="0"/>
        <w:spacing w:after="0"/>
        <w:rPr>
          <w:rFonts w:ascii="Helvetica" w:hAnsi="Helvetica" w:cs="Times"/>
        </w:rPr>
      </w:pPr>
    </w:p>
    <w:p w:rsidR="00673892" w:rsidRPr="00E71AA5" w:rsidRDefault="00673892" w:rsidP="00CE0F2B">
      <w:pPr>
        <w:pStyle w:val="Prrafodelista"/>
        <w:widowControl w:val="0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Helvetica" w:hAnsi="Helvetica" w:cs="Times"/>
          <w:b/>
        </w:rPr>
      </w:pPr>
      <w:r w:rsidRPr="00E71AA5">
        <w:rPr>
          <w:rFonts w:ascii="Helvetica" w:hAnsi="Helvetica" w:cs="Calibri"/>
          <w:b/>
        </w:rPr>
        <w:t xml:space="preserve">Have you or any member of your family </w:t>
      </w:r>
      <w:r w:rsidR="004E7893" w:rsidRPr="00E71AA5">
        <w:rPr>
          <w:rFonts w:ascii="Helvetica" w:hAnsi="Helvetica" w:cs="Calibri"/>
          <w:b/>
        </w:rPr>
        <w:t>ever been involved</w:t>
      </w:r>
      <w:r w:rsidRPr="00E71AA5">
        <w:rPr>
          <w:rFonts w:ascii="Helvetica" w:hAnsi="Helvetica" w:cs="Calibri"/>
          <w:b/>
        </w:rPr>
        <w:t xml:space="preserve"> in Huellas de Paz?</w:t>
      </w:r>
    </w:p>
    <w:p w:rsidR="00CE0F2B" w:rsidRPr="00E71AA5" w:rsidRDefault="00CE0F2B" w:rsidP="00CE0F2B">
      <w:pPr>
        <w:widowControl w:val="0"/>
        <w:autoSpaceDE w:val="0"/>
        <w:autoSpaceDN w:val="0"/>
        <w:adjustRightInd w:val="0"/>
        <w:spacing w:after="0"/>
        <w:ind w:left="360"/>
        <w:rPr>
          <w:rFonts w:ascii="Helvetica" w:hAnsi="Helvetica" w:cs="Times"/>
          <w:sz w:val="22"/>
          <w:szCs w:val="22"/>
        </w:rPr>
      </w:pPr>
    </w:p>
    <w:tbl>
      <w:tblPr>
        <w:tblW w:w="7812" w:type="dxa"/>
        <w:tblInd w:w="1380" w:type="dxa"/>
        <w:tblLayout w:type="fixed"/>
        <w:tblLook w:val="04A0" w:firstRow="1" w:lastRow="0" w:firstColumn="1" w:lastColumn="0" w:noHBand="0" w:noVBand="1"/>
      </w:tblPr>
      <w:tblGrid>
        <w:gridCol w:w="2527"/>
        <w:gridCol w:w="2528"/>
        <w:gridCol w:w="2757"/>
      </w:tblGrid>
      <w:tr w:rsidR="00CE0F2B" w:rsidRPr="00E71AA5" w:rsidTr="00654D58">
        <w:trPr>
          <w:cantSplit/>
          <w:trHeight w:val="686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892" w:rsidRPr="00E71AA5" w:rsidRDefault="00673892" w:rsidP="00CC23B7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I haven’t </w:t>
            </w:r>
            <w:r w:rsidR="00CC23B7"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>been involv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3892" w:rsidRPr="00E71AA5" w:rsidRDefault="00673892" w:rsidP="004E7893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I </w:t>
            </w:r>
            <w:r w:rsidR="004E7893"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am </w:t>
            </w: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sometimes </w:t>
            </w:r>
            <w:r w:rsidR="004E7893"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>involv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3892" w:rsidRPr="00E71AA5" w:rsidRDefault="00673892" w:rsidP="004E7893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I </w:t>
            </w:r>
            <w:r w:rsidR="004E7893"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am </w:t>
            </w: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 xml:space="preserve">actively </w:t>
            </w:r>
            <w:r w:rsidR="004E7893"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>involved</w:t>
            </w:r>
          </w:p>
        </w:tc>
      </w:tr>
      <w:tr w:rsidR="00CE0F2B" w:rsidRPr="00E71AA5" w:rsidTr="00CE0F2B">
        <w:trPr>
          <w:trHeight w:val="634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F2B" w:rsidRPr="00E71AA5" w:rsidRDefault="00CE0F2B" w:rsidP="00CE0F2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F2B" w:rsidRPr="00E71AA5" w:rsidRDefault="00CE0F2B" w:rsidP="00CE0F2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F2B" w:rsidRPr="00E71AA5" w:rsidRDefault="00CE0F2B" w:rsidP="00CE0F2B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</w:pPr>
            <w:r w:rsidRPr="00E71AA5">
              <w:rPr>
                <w:rFonts w:ascii="Helvetica" w:eastAsia="Times New Roman" w:hAnsi="Helvetica" w:cs="Helvetica"/>
                <w:b/>
                <w:bCs/>
                <w:sz w:val="22"/>
                <w:szCs w:val="22"/>
                <w:lang w:eastAsia="en-US"/>
              </w:rPr>
              <w:t>3</w:t>
            </w:r>
          </w:p>
        </w:tc>
      </w:tr>
    </w:tbl>
    <w:p w:rsidR="00CE0F2B" w:rsidRPr="00E71AA5" w:rsidRDefault="00CE0F2B" w:rsidP="00C660F9">
      <w:pPr>
        <w:widowControl w:val="0"/>
        <w:autoSpaceDE w:val="0"/>
        <w:autoSpaceDN w:val="0"/>
        <w:adjustRightInd w:val="0"/>
        <w:spacing w:after="0"/>
        <w:rPr>
          <w:rFonts w:ascii="Helvetica" w:hAnsi="Helvetica" w:cs="Times"/>
        </w:rPr>
      </w:pPr>
    </w:p>
    <w:p w:rsidR="00673892" w:rsidRPr="00E71AA5" w:rsidRDefault="00673892" w:rsidP="00CE0F2B">
      <w:pPr>
        <w:pStyle w:val="Prrafodelista"/>
        <w:widowControl w:val="0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Helvetica" w:hAnsi="Helvetica" w:cs="Times"/>
          <w:b/>
        </w:rPr>
      </w:pPr>
      <w:r w:rsidRPr="00E71AA5">
        <w:rPr>
          <w:rFonts w:ascii="Helvetica" w:hAnsi="Helvetica" w:cs="Times"/>
          <w:b/>
        </w:rPr>
        <w:t xml:space="preserve">Through my participation in </w:t>
      </w:r>
      <w:r w:rsidRPr="00E71AA5">
        <w:rPr>
          <w:rFonts w:ascii="Helvetica" w:hAnsi="Helvetica" w:cs="Times New Roman"/>
          <w:b/>
        </w:rPr>
        <w:t>Huellas de Paz:</w:t>
      </w:r>
    </w:p>
    <w:p w:rsidR="00CE0F2B" w:rsidRPr="00E71AA5" w:rsidRDefault="00CE0F2B" w:rsidP="00CE0F2B">
      <w:pPr>
        <w:widowControl w:val="0"/>
        <w:autoSpaceDE w:val="0"/>
        <w:autoSpaceDN w:val="0"/>
        <w:adjustRightInd w:val="0"/>
        <w:spacing w:after="0"/>
        <w:rPr>
          <w:rFonts w:ascii="Helvetica" w:hAnsi="Helvetica" w:cs="Times"/>
          <w:sz w:val="22"/>
          <w:szCs w:val="22"/>
        </w:rPr>
      </w:pPr>
      <w:r w:rsidRPr="00E71AA5">
        <w:rPr>
          <w:rFonts w:ascii="Helvetica" w:hAnsi="Helvetica" w:cs="Times New Roman"/>
          <w:sz w:val="22"/>
          <w:szCs w:val="22"/>
        </w:rPr>
        <w:t> </w:t>
      </w:r>
    </w:p>
    <w:p w:rsidR="00673892" w:rsidRPr="00E71AA5" w:rsidRDefault="00673892" w:rsidP="00AB5D67">
      <w:pPr>
        <w:pStyle w:val="Prrafodelista"/>
        <w:numPr>
          <w:ilvl w:val="0"/>
          <w:numId w:val="41"/>
        </w:numPr>
        <w:ind w:right="254"/>
        <w:rPr>
          <w:rFonts w:ascii="Helvetica" w:hAnsi="Helvetica" w:cs="Helvetica"/>
        </w:rPr>
      </w:pPr>
      <w:r w:rsidRPr="00E71AA5">
        <w:rPr>
          <w:rFonts w:ascii="Helvetica" w:hAnsi="Helvetica" w:cs="Times New Roman"/>
        </w:rPr>
        <w:t xml:space="preserve">I am more </w:t>
      </w:r>
      <w:r w:rsidR="0033313F" w:rsidRPr="00E71AA5">
        <w:rPr>
          <w:rFonts w:ascii="Helvetica" w:hAnsi="Helvetica" w:cs="Times New Roman"/>
        </w:rPr>
        <w:t>aware of the need to support and help members of my community.</w:t>
      </w:r>
    </w:p>
    <w:p w:rsidR="00F30393" w:rsidRPr="00E71AA5" w:rsidRDefault="00D30B55" w:rsidP="00AB5D67">
      <w:pPr>
        <w:pStyle w:val="Prrafodelista"/>
        <w:numPr>
          <w:ilvl w:val="0"/>
          <w:numId w:val="41"/>
        </w:numPr>
        <w:ind w:right="254"/>
        <w:rPr>
          <w:rFonts w:ascii="Helvetica" w:hAnsi="Helvetica" w:cs="Helvetica"/>
        </w:rPr>
      </w:pPr>
      <w:r w:rsidRPr="00E71AA5">
        <w:rPr>
          <w:rFonts w:ascii="Helvetica" w:hAnsi="Helvetica" w:cs="Times New Roman"/>
        </w:rPr>
        <w:t xml:space="preserve">I have found out that I can be a leader in my community (or </w:t>
      </w:r>
      <w:r w:rsidR="002F5592" w:rsidRPr="00E71AA5">
        <w:rPr>
          <w:rFonts w:ascii="Helvetica" w:hAnsi="Helvetica" w:cs="Times New Roman"/>
        </w:rPr>
        <w:t>that</w:t>
      </w:r>
      <w:r w:rsidRPr="00E71AA5">
        <w:rPr>
          <w:rFonts w:ascii="Helvetica" w:hAnsi="Helvetica" w:cs="Times New Roman"/>
        </w:rPr>
        <w:t xml:space="preserve"> I have the </w:t>
      </w:r>
      <w:r w:rsidR="002F5592" w:rsidRPr="00E71AA5">
        <w:rPr>
          <w:rFonts w:ascii="Helvetica" w:hAnsi="Helvetica" w:cs="Times New Roman"/>
        </w:rPr>
        <w:t xml:space="preserve">skills </w:t>
      </w:r>
      <w:r w:rsidRPr="00E71AA5">
        <w:rPr>
          <w:rFonts w:ascii="Helvetica" w:hAnsi="Helvetica" w:cs="Times New Roman"/>
        </w:rPr>
        <w:t>to lead in my community).</w:t>
      </w:r>
    </w:p>
    <w:p w:rsidR="00D30B55" w:rsidRPr="00E71AA5" w:rsidRDefault="00D30B55" w:rsidP="00AB5D67">
      <w:pPr>
        <w:pStyle w:val="Prrafodelista"/>
        <w:numPr>
          <w:ilvl w:val="0"/>
          <w:numId w:val="41"/>
        </w:numPr>
        <w:ind w:right="254"/>
        <w:rPr>
          <w:rFonts w:ascii="Helvetica" w:hAnsi="Helvetica" w:cs="Helvetica"/>
        </w:rPr>
      </w:pPr>
      <w:r w:rsidRPr="00E71AA5">
        <w:rPr>
          <w:rFonts w:ascii="Helvetica" w:hAnsi="Helvetica" w:cs="Times New Roman"/>
        </w:rPr>
        <w:t xml:space="preserve">I have </w:t>
      </w:r>
      <w:r w:rsidR="002F5592" w:rsidRPr="00E71AA5">
        <w:rPr>
          <w:rFonts w:ascii="Helvetica" w:hAnsi="Helvetica" w:cs="Times New Roman"/>
        </w:rPr>
        <w:t xml:space="preserve">extended the circle of people I associate with in </w:t>
      </w:r>
      <w:r w:rsidRPr="00E71AA5">
        <w:rPr>
          <w:rFonts w:ascii="Helvetica" w:hAnsi="Helvetica" w:cs="Times New Roman"/>
        </w:rPr>
        <w:t>in my community.</w:t>
      </w:r>
    </w:p>
    <w:p w:rsidR="006807FA" w:rsidRPr="00E71AA5" w:rsidRDefault="006807FA" w:rsidP="00AB5D67">
      <w:pPr>
        <w:pStyle w:val="Prrafodelista"/>
        <w:numPr>
          <w:ilvl w:val="0"/>
          <w:numId w:val="41"/>
        </w:numPr>
        <w:ind w:right="254"/>
        <w:rPr>
          <w:rFonts w:ascii="Helvetica" w:hAnsi="Helvetica" w:cs="Helvetica"/>
        </w:rPr>
      </w:pPr>
      <w:r w:rsidRPr="00E71AA5">
        <w:rPr>
          <w:rFonts w:ascii="Helvetica" w:hAnsi="Helvetica" w:cs="Times New Roman"/>
        </w:rPr>
        <w:t xml:space="preserve">I am </w:t>
      </w:r>
      <w:r w:rsidR="002F5592" w:rsidRPr="00E71AA5">
        <w:rPr>
          <w:rFonts w:ascii="Helvetica" w:hAnsi="Helvetica" w:cs="Times New Roman"/>
        </w:rPr>
        <w:t xml:space="preserve">better trained and prepared </w:t>
      </w:r>
      <w:r w:rsidRPr="00E71AA5">
        <w:rPr>
          <w:rFonts w:ascii="Helvetica" w:hAnsi="Helvetica" w:cs="Times New Roman"/>
        </w:rPr>
        <w:t>to suggest projects for my community.</w:t>
      </w:r>
    </w:p>
    <w:p w:rsidR="00D30B55" w:rsidRPr="00E71AA5" w:rsidRDefault="00D30B55" w:rsidP="00AB5D67">
      <w:pPr>
        <w:pStyle w:val="Prrafodelista"/>
        <w:numPr>
          <w:ilvl w:val="0"/>
          <w:numId w:val="41"/>
        </w:numPr>
        <w:ind w:right="254"/>
        <w:rPr>
          <w:rFonts w:ascii="Helvetica" w:hAnsi="Helvetica" w:cs="Helvetica"/>
        </w:rPr>
      </w:pPr>
      <w:r w:rsidRPr="00E71AA5">
        <w:rPr>
          <w:rFonts w:ascii="Helvetica" w:hAnsi="Helvetica" w:cs="Times New Roman"/>
        </w:rPr>
        <w:t xml:space="preserve">I have been able to better understand and exercise my rights as a person and member of a community. </w:t>
      </w:r>
    </w:p>
    <w:p w:rsidR="00D30B55" w:rsidRPr="00E71AA5" w:rsidRDefault="00D30B55" w:rsidP="00AB5D67">
      <w:pPr>
        <w:pStyle w:val="Prrafodelista"/>
        <w:numPr>
          <w:ilvl w:val="0"/>
          <w:numId w:val="41"/>
        </w:numPr>
        <w:ind w:right="254"/>
        <w:rPr>
          <w:rFonts w:ascii="Helvetica" w:hAnsi="Helvetica" w:cs="Helvetica"/>
        </w:rPr>
      </w:pPr>
      <w:r w:rsidRPr="00E71AA5">
        <w:rPr>
          <w:rFonts w:ascii="Helvetica" w:hAnsi="Helvetica" w:cs="Times New Roman"/>
        </w:rPr>
        <w:t xml:space="preserve">I have had the </w:t>
      </w:r>
      <w:r w:rsidR="006939E5" w:rsidRPr="00E71AA5">
        <w:rPr>
          <w:rFonts w:ascii="Helvetica" w:hAnsi="Helvetica" w:cs="Times New Roman"/>
        </w:rPr>
        <w:t xml:space="preserve">chance to actively be involved in community spaces that have been suggested by Huellas de Paz </w:t>
      </w:r>
      <w:r w:rsidR="00A07ECF" w:rsidRPr="00E71AA5">
        <w:rPr>
          <w:rFonts w:ascii="Helvetica" w:hAnsi="Helvetica" w:cs="Times New Roman"/>
        </w:rPr>
        <w:t xml:space="preserve">(inter-institutional </w:t>
      </w:r>
      <w:r w:rsidR="00D87BC6" w:rsidRPr="00E71AA5">
        <w:rPr>
          <w:rFonts w:ascii="Helvetica" w:hAnsi="Helvetica" w:cs="Times New Roman"/>
        </w:rPr>
        <w:t xml:space="preserve">events, community media). </w:t>
      </w:r>
    </w:p>
    <w:p w:rsidR="00152FD1" w:rsidRPr="00E71AA5" w:rsidRDefault="00152FD1" w:rsidP="00152FD1">
      <w:pPr>
        <w:pStyle w:val="Prrafodelista"/>
        <w:ind w:left="1440"/>
        <w:rPr>
          <w:rFonts w:ascii="Helvetica" w:hAnsi="Helvetica" w:cs="Times New Roman"/>
          <w:i/>
        </w:rPr>
      </w:pPr>
    </w:p>
    <w:p w:rsidR="000769E8" w:rsidRPr="00E71AA5" w:rsidRDefault="000769E8" w:rsidP="000769E8">
      <w:pPr>
        <w:ind w:left="360"/>
        <w:rPr>
          <w:rFonts w:ascii="Helvetica" w:hAnsi="Helvetica" w:cs="Helvetica"/>
          <w:highlight w:val="yellow"/>
        </w:rPr>
      </w:pPr>
    </w:p>
    <w:sectPr w:rsidR="000769E8" w:rsidRPr="00E71AA5" w:rsidSect="00953D30">
      <w:footerReference w:type="even" r:id="rId9"/>
      <w:footerReference w:type="default" r:id="rId10"/>
      <w:pgSz w:w="11900" w:h="16840"/>
      <w:pgMar w:top="720" w:right="720" w:bottom="720" w:left="7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90A" w:rsidRDefault="00A8590A" w:rsidP="00195B6C">
      <w:pPr>
        <w:spacing w:after="0"/>
      </w:pPr>
      <w:r>
        <w:separator/>
      </w:r>
    </w:p>
  </w:endnote>
  <w:endnote w:type="continuationSeparator" w:id="0">
    <w:p w:rsidR="00A8590A" w:rsidRDefault="00A8590A" w:rsidP="00195B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53ED" w:rsidRDefault="006653ED" w:rsidP="00121A1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653ED" w:rsidRDefault="006653ED" w:rsidP="00195B6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53ED" w:rsidRDefault="006653ED" w:rsidP="00121A1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24B8D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6653ED" w:rsidRDefault="006653ED" w:rsidP="00195B6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90A" w:rsidRDefault="00A8590A" w:rsidP="00195B6C">
      <w:pPr>
        <w:spacing w:after="0"/>
      </w:pPr>
      <w:r>
        <w:separator/>
      </w:r>
    </w:p>
  </w:footnote>
  <w:footnote w:type="continuationSeparator" w:id="0">
    <w:p w:rsidR="00A8590A" w:rsidRDefault="00A8590A" w:rsidP="00195B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A2D2E"/>
    <w:multiLevelType w:val="hybridMultilevel"/>
    <w:tmpl w:val="0964BE5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0F1C5F"/>
    <w:multiLevelType w:val="hybridMultilevel"/>
    <w:tmpl w:val="DC88EE38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5775C"/>
    <w:multiLevelType w:val="hybridMultilevel"/>
    <w:tmpl w:val="ABA46092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4B0C7E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4D5EC4"/>
    <w:multiLevelType w:val="hybridMultilevel"/>
    <w:tmpl w:val="AA04FD76"/>
    <w:lvl w:ilvl="0" w:tplc="83908D28">
      <w:start w:val="1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026036"/>
    <w:multiLevelType w:val="hybridMultilevel"/>
    <w:tmpl w:val="7BD89E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4E278D"/>
    <w:multiLevelType w:val="hybridMultilevel"/>
    <w:tmpl w:val="2654DECA"/>
    <w:lvl w:ilvl="0" w:tplc="0C0A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</w:lvl>
    <w:lvl w:ilvl="3" w:tplc="0C0A000F" w:tentative="1">
      <w:start w:val="1"/>
      <w:numFmt w:val="decimal"/>
      <w:lvlText w:val="%4."/>
      <w:lvlJc w:val="left"/>
      <w:pPr>
        <w:ind w:left="3960" w:hanging="360"/>
      </w:p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</w:lvl>
    <w:lvl w:ilvl="6" w:tplc="0C0A000F" w:tentative="1">
      <w:start w:val="1"/>
      <w:numFmt w:val="decimal"/>
      <w:lvlText w:val="%7."/>
      <w:lvlJc w:val="left"/>
      <w:pPr>
        <w:ind w:left="6120" w:hanging="360"/>
      </w:p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82452D3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3F4B54"/>
    <w:multiLevelType w:val="multilevel"/>
    <w:tmpl w:val="2D20A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CA1F35"/>
    <w:multiLevelType w:val="hybridMultilevel"/>
    <w:tmpl w:val="CEF052DA"/>
    <w:lvl w:ilvl="0" w:tplc="D9C4D74A">
      <w:numFmt w:val="bullet"/>
      <w:lvlText w:val="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681FFC"/>
    <w:multiLevelType w:val="hybridMultilevel"/>
    <w:tmpl w:val="5784E4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816972"/>
    <w:multiLevelType w:val="multilevel"/>
    <w:tmpl w:val="FF04D23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4"/>
      <w:numFmt w:val="decimal"/>
      <w:isLgl/>
      <w:lvlText w:val="%1.%2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cs="Times New Roman" w:hint="default"/>
      </w:rPr>
    </w:lvl>
  </w:abstractNum>
  <w:abstractNum w:abstractNumId="12">
    <w:nsid w:val="23663330"/>
    <w:multiLevelType w:val="hybridMultilevel"/>
    <w:tmpl w:val="94CA7C4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BF7729"/>
    <w:multiLevelType w:val="hybridMultilevel"/>
    <w:tmpl w:val="841495C4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DE1FB7"/>
    <w:multiLevelType w:val="hybridMultilevel"/>
    <w:tmpl w:val="DB9C76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091172"/>
    <w:multiLevelType w:val="hybridMultilevel"/>
    <w:tmpl w:val="F66AC4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6D4DCC"/>
    <w:multiLevelType w:val="hybridMultilevel"/>
    <w:tmpl w:val="421823E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3E5CCE"/>
    <w:multiLevelType w:val="hybridMultilevel"/>
    <w:tmpl w:val="767C018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646AEA"/>
    <w:multiLevelType w:val="hybridMultilevel"/>
    <w:tmpl w:val="421823E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AB025B"/>
    <w:multiLevelType w:val="hybridMultilevel"/>
    <w:tmpl w:val="0964BE5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DF41FE"/>
    <w:multiLevelType w:val="hybridMultilevel"/>
    <w:tmpl w:val="C624DE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1972C2"/>
    <w:multiLevelType w:val="hybridMultilevel"/>
    <w:tmpl w:val="F28C97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0966CA"/>
    <w:multiLevelType w:val="hybridMultilevel"/>
    <w:tmpl w:val="421823E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0C24A9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6156A4"/>
    <w:multiLevelType w:val="hybridMultilevel"/>
    <w:tmpl w:val="66FC5AEA"/>
    <w:lvl w:ilvl="0" w:tplc="59B846B8">
      <w:start w:val="1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C2564A"/>
    <w:multiLevelType w:val="hybridMultilevel"/>
    <w:tmpl w:val="3CE2F810"/>
    <w:lvl w:ilvl="0" w:tplc="0C0A000F">
      <w:start w:val="1"/>
      <w:numFmt w:val="decimal"/>
      <w:lvlText w:val="%1."/>
      <w:lvlJc w:val="left"/>
      <w:pPr>
        <w:ind w:left="1571" w:hanging="360"/>
      </w:pPr>
    </w:lvl>
    <w:lvl w:ilvl="1" w:tplc="0C0A0019" w:tentative="1">
      <w:start w:val="1"/>
      <w:numFmt w:val="lowerLetter"/>
      <w:lvlText w:val="%2."/>
      <w:lvlJc w:val="left"/>
      <w:pPr>
        <w:ind w:left="2291" w:hanging="360"/>
      </w:pPr>
    </w:lvl>
    <w:lvl w:ilvl="2" w:tplc="0C0A001B" w:tentative="1">
      <w:start w:val="1"/>
      <w:numFmt w:val="lowerRoman"/>
      <w:lvlText w:val="%3."/>
      <w:lvlJc w:val="right"/>
      <w:pPr>
        <w:ind w:left="3011" w:hanging="180"/>
      </w:pPr>
    </w:lvl>
    <w:lvl w:ilvl="3" w:tplc="0C0A000F" w:tentative="1">
      <w:start w:val="1"/>
      <w:numFmt w:val="decimal"/>
      <w:lvlText w:val="%4."/>
      <w:lvlJc w:val="left"/>
      <w:pPr>
        <w:ind w:left="3731" w:hanging="360"/>
      </w:pPr>
    </w:lvl>
    <w:lvl w:ilvl="4" w:tplc="0C0A0019" w:tentative="1">
      <w:start w:val="1"/>
      <w:numFmt w:val="lowerLetter"/>
      <w:lvlText w:val="%5."/>
      <w:lvlJc w:val="left"/>
      <w:pPr>
        <w:ind w:left="4451" w:hanging="360"/>
      </w:pPr>
    </w:lvl>
    <w:lvl w:ilvl="5" w:tplc="0C0A001B" w:tentative="1">
      <w:start w:val="1"/>
      <w:numFmt w:val="lowerRoman"/>
      <w:lvlText w:val="%6."/>
      <w:lvlJc w:val="right"/>
      <w:pPr>
        <w:ind w:left="5171" w:hanging="180"/>
      </w:pPr>
    </w:lvl>
    <w:lvl w:ilvl="6" w:tplc="0C0A000F" w:tentative="1">
      <w:start w:val="1"/>
      <w:numFmt w:val="decimal"/>
      <w:lvlText w:val="%7."/>
      <w:lvlJc w:val="left"/>
      <w:pPr>
        <w:ind w:left="5891" w:hanging="360"/>
      </w:pPr>
    </w:lvl>
    <w:lvl w:ilvl="7" w:tplc="0C0A0019" w:tentative="1">
      <w:start w:val="1"/>
      <w:numFmt w:val="lowerLetter"/>
      <w:lvlText w:val="%8."/>
      <w:lvlJc w:val="left"/>
      <w:pPr>
        <w:ind w:left="6611" w:hanging="360"/>
      </w:pPr>
    </w:lvl>
    <w:lvl w:ilvl="8" w:tplc="0C0A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6">
    <w:nsid w:val="56C769C5"/>
    <w:multiLevelType w:val="hybridMultilevel"/>
    <w:tmpl w:val="8C82D622"/>
    <w:lvl w:ilvl="0" w:tplc="826A8EBE">
      <w:start w:val="1"/>
      <w:numFmt w:val="lowerLetter"/>
      <w:lvlText w:val="%1."/>
      <w:lvlJc w:val="left"/>
      <w:pPr>
        <w:ind w:left="1146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866" w:hanging="360"/>
      </w:pPr>
    </w:lvl>
    <w:lvl w:ilvl="2" w:tplc="240A001B" w:tentative="1">
      <w:start w:val="1"/>
      <w:numFmt w:val="lowerRoman"/>
      <w:lvlText w:val="%3."/>
      <w:lvlJc w:val="right"/>
      <w:pPr>
        <w:ind w:left="2586" w:hanging="180"/>
      </w:pPr>
    </w:lvl>
    <w:lvl w:ilvl="3" w:tplc="240A000F" w:tentative="1">
      <w:start w:val="1"/>
      <w:numFmt w:val="decimal"/>
      <w:lvlText w:val="%4."/>
      <w:lvlJc w:val="left"/>
      <w:pPr>
        <w:ind w:left="3306" w:hanging="360"/>
      </w:pPr>
    </w:lvl>
    <w:lvl w:ilvl="4" w:tplc="240A0019" w:tentative="1">
      <w:start w:val="1"/>
      <w:numFmt w:val="lowerLetter"/>
      <w:lvlText w:val="%5."/>
      <w:lvlJc w:val="left"/>
      <w:pPr>
        <w:ind w:left="4026" w:hanging="360"/>
      </w:pPr>
    </w:lvl>
    <w:lvl w:ilvl="5" w:tplc="240A001B" w:tentative="1">
      <w:start w:val="1"/>
      <w:numFmt w:val="lowerRoman"/>
      <w:lvlText w:val="%6."/>
      <w:lvlJc w:val="right"/>
      <w:pPr>
        <w:ind w:left="4746" w:hanging="180"/>
      </w:pPr>
    </w:lvl>
    <w:lvl w:ilvl="6" w:tplc="240A000F" w:tentative="1">
      <w:start w:val="1"/>
      <w:numFmt w:val="decimal"/>
      <w:lvlText w:val="%7."/>
      <w:lvlJc w:val="left"/>
      <w:pPr>
        <w:ind w:left="5466" w:hanging="360"/>
      </w:pPr>
    </w:lvl>
    <w:lvl w:ilvl="7" w:tplc="240A0019" w:tentative="1">
      <w:start w:val="1"/>
      <w:numFmt w:val="lowerLetter"/>
      <w:lvlText w:val="%8."/>
      <w:lvlJc w:val="left"/>
      <w:pPr>
        <w:ind w:left="6186" w:hanging="360"/>
      </w:pPr>
    </w:lvl>
    <w:lvl w:ilvl="8" w:tplc="240A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7">
    <w:nsid w:val="59222A84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831F58"/>
    <w:multiLevelType w:val="hybridMultilevel"/>
    <w:tmpl w:val="ABA46092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566BF6"/>
    <w:multiLevelType w:val="hybridMultilevel"/>
    <w:tmpl w:val="421823E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2120E11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CFA0AAA"/>
    <w:multiLevelType w:val="hybridMultilevel"/>
    <w:tmpl w:val="421823E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90738C"/>
    <w:multiLevelType w:val="multilevel"/>
    <w:tmpl w:val="414A3AB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ED2A8C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FE178F"/>
    <w:multiLevelType w:val="hybridMultilevel"/>
    <w:tmpl w:val="E346A8A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13569B"/>
    <w:multiLevelType w:val="hybridMultilevel"/>
    <w:tmpl w:val="2F1C8C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79A1295"/>
    <w:multiLevelType w:val="hybridMultilevel"/>
    <w:tmpl w:val="4288E420"/>
    <w:lvl w:ilvl="0" w:tplc="469C552C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FE02F7"/>
    <w:multiLevelType w:val="hybridMultilevel"/>
    <w:tmpl w:val="50009248"/>
    <w:lvl w:ilvl="0" w:tplc="FA843F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315718"/>
    <w:multiLevelType w:val="hybridMultilevel"/>
    <w:tmpl w:val="EC4CD0C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0B03C8"/>
    <w:multiLevelType w:val="hybridMultilevel"/>
    <w:tmpl w:val="C646F5F0"/>
    <w:lvl w:ilvl="0" w:tplc="D6086A7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</w:lvl>
    <w:lvl w:ilvl="3" w:tplc="0C0A000F" w:tentative="1">
      <w:start w:val="1"/>
      <w:numFmt w:val="decimal"/>
      <w:lvlText w:val="%4."/>
      <w:lvlJc w:val="left"/>
      <w:pPr>
        <w:ind w:left="3960" w:hanging="360"/>
      </w:p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</w:lvl>
    <w:lvl w:ilvl="6" w:tplc="0C0A000F" w:tentative="1">
      <w:start w:val="1"/>
      <w:numFmt w:val="decimal"/>
      <w:lvlText w:val="%7."/>
      <w:lvlJc w:val="left"/>
      <w:pPr>
        <w:ind w:left="6120" w:hanging="360"/>
      </w:p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>
    <w:nsid w:val="7C4F36D4"/>
    <w:multiLevelType w:val="hybridMultilevel"/>
    <w:tmpl w:val="FC003FE2"/>
    <w:lvl w:ilvl="0" w:tplc="515217F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5"/>
  </w:num>
  <w:num w:numId="3">
    <w:abstractNumId w:val="12"/>
  </w:num>
  <w:num w:numId="4">
    <w:abstractNumId w:val="21"/>
  </w:num>
  <w:num w:numId="5">
    <w:abstractNumId w:val="9"/>
  </w:num>
  <w:num w:numId="6">
    <w:abstractNumId w:val="2"/>
  </w:num>
  <w:num w:numId="7">
    <w:abstractNumId w:val="26"/>
  </w:num>
  <w:num w:numId="8">
    <w:abstractNumId w:val="28"/>
  </w:num>
  <w:num w:numId="9">
    <w:abstractNumId w:val="17"/>
  </w:num>
  <w:num w:numId="10">
    <w:abstractNumId w:val="19"/>
  </w:num>
  <w:num w:numId="11">
    <w:abstractNumId w:val="36"/>
  </w:num>
  <w:num w:numId="12">
    <w:abstractNumId w:val="0"/>
  </w:num>
  <w:num w:numId="13">
    <w:abstractNumId w:val="13"/>
  </w:num>
  <w:num w:numId="14">
    <w:abstractNumId w:val="4"/>
  </w:num>
  <w:num w:numId="15">
    <w:abstractNumId w:val="37"/>
  </w:num>
  <w:num w:numId="16">
    <w:abstractNumId w:val="34"/>
  </w:num>
  <w:num w:numId="17">
    <w:abstractNumId w:val="22"/>
  </w:num>
  <w:num w:numId="18">
    <w:abstractNumId w:val="18"/>
  </w:num>
  <w:num w:numId="19">
    <w:abstractNumId w:val="3"/>
  </w:num>
  <w:num w:numId="20">
    <w:abstractNumId w:val="38"/>
  </w:num>
  <w:num w:numId="21">
    <w:abstractNumId w:val="16"/>
  </w:num>
  <w:num w:numId="22">
    <w:abstractNumId w:val="23"/>
  </w:num>
  <w:num w:numId="23">
    <w:abstractNumId w:val="27"/>
  </w:num>
  <w:num w:numId="24">
    <w:abstractNumId w:val="30"/>
  </w:num>
  <w:num w:numId="25">
    <w:abstractNumId w:val="33"/>
  </w:num>
  <w:num w:numId="26">
    <w:abstractNumId w:val="7"/>
  </w:num>
  <w:num w:numId="27">
    <w:abstractNumId w:val="39"/>
  </w:num>
  <w:num w:numId="28">
    <w:abstractNumId w:val="6"/>
  </w:num>
  <w:num w:numId="29">
    <w:abstractNumId w:val="29"/>
  </w:num>
  <w:num w:numId="30">
    <w:abstractNumId w:val="31"/>
  </w:num>
  <w:num w:numId="31">
    <w:abstractNumId w:val="32"/>
  </w:num>
  <w:num w:numId="32">
    <w:abstractNumId w:val="20"/>
  </w:num>
  <w:num w:numId="33">
    <w:abstractNumId w:val="24"/>
  </w:num>
  <w:num w:numId="34">
    <w:abstractNumId w:val="10"/>
  </w:num>
  <w:num w:numId="35">
    <w:abstractNumId w:val="14"/>
  </w:num>
  <w:num w:numId="36">
    <w:abstractNumId w:val="15"/>
  </w:num>
  <w:num w:numId="37">
    <w:abstractNumId w:val="5"/>
  </w:num>
  <w:num w:numId="38">
    <w:abstractNumId w:val="25"/>
  </w:num>
  <w:num w:numId="39">
    <w:abstractNumId w:val="8"/>
  </w:num>
  <w:num w:numId="40">
    <w:abstractNumId w:val="40"/>
  </w:num>
  <w:num w:numId="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30"/>
    <w:rsid w:val="0000254B"/>
    <w:rsid w:val="00003E8D"/>
    <w:rsid w:val="00006319"/>
    <w:rsid w:val="0001406D"/>
    <w:rsid w:val="000263DD"/>
    <w:rsid w:val="00031CCB"/>
    <w:rsid w:val="000339E9"/>
    <w:rsid w:val="0003423F"/>
    <w:rsid w:val="00034A18"/>
    <w:rsid w:val="00036BF7"/>
    <w:rsid w:val="0004296F"/>
    <w:rsid w:val="00044880"/>
    <w:rsid w:val="00044B26"/>
    <w:rsid w:val="00045D22"/>
    <w:rsid w:val="00045ECD"/>
    <w:rsid w:val="00046128"/>
    <w:rsid w:val="000535B5"/>
    <w:rsid w:val="000563A7"/>
    <w:rsid w:val="000619DE"/>
    <w:rsid w:val="00061F3B"/>
    <w:rsid w:val="000633F2"/>
    <w:rsid w:val="000642F5"/>
    <w:rsid w:val="00066F01"/>
    <w:rsid w:val="0006737E"/>
    <w:rsid w:val="00075F89"/>
    <w:rsid w:val="000769E8"/>
    <w:rsid w:val="000811D5"/>
    <w:rsid w:val="00083347"/>
    <w:rsid w:val="0008593D"/>
    <w:rsid w:val="00092D86"/>
    <w:rsid w:val="00096F58"/>
    <w:rsid w:val="000A5A53"/>
    <w:rsid w:val="000A6DCB"/>
    <w:rsid w:val="000A7A1A"/>
    <w:rsid w:val="000B02FE"/>
    <w:rsid w:val="000B031D"/>
    <w:rsid w:val="000B1602"/>
    <w:rsid w:val="000B60A3"/>
    <w:rsid w:val="000B6A53"/>
    <w:rsid w:val="000C061C"/>
    <w:rsid w:val="000C19DA"/>
    <w:rsid w:val="000C41CD"/>
    <w:rsid w:val="000D7173"/>
    <w:rsid w:val="000E0324"/>
    <w:rsid w:val="000E1902"/>
    <w:rsid w:val="000E25C7"/>
    <w:rsid w:val="000F00E8"/>
    <w:rsid w:val="000F3A92"/>
    <w:rsid w:val="000F62D9"/>
    <w:rsid w:val="00100A4F"/>
    <w:rsid w:val="00103DE1"/>
    <w:rsid w:val="001109A3"/>
    <w:rsid w:val="001120E2"/>
    <w:rsid w:val="00113B5C"/>
    <w:rsid w:val="00113D50"/>
    <w:rsid w:val="00120847"/>
    <w:rsid w:val="00121A18"/>
    <w:rsid w:val="00122BE7"/>
    <w:rsid w:val="00127663"/>
    <w:rsid w:val="00130F61"/>
    <w:rsid w:val="00131BE7"/>
    <w:rsid w:val="001334D7"/>
    <w:rsid w:val="0013542F"/>
    <w:rsid w:val="00136250"/>
    <w:rsid w:val="00137440"/>
    <w:rsid w:val="001379B1"/>
    <w:rsid w:val="00140C69"/>
    <w:rsid w:val="0014731A"/>
    <w:rsid w:val="00151403"/>
    <w:rsid w:val="001519D3"/>
    <w:rsid w:val="001521E2"/>
    <w:rsid w:val="0015247B"/>
    <w:rsid w:val="00152FD1"/>
    <w:rsid w:val="0016765C"/>
    <w:rsid w:val="0017147F"/>
    <w:rsid w:val="00173266"/>
    <w:rsid w:val="001756B5"/>
    <w:rsid w:val="0018680B"/>
    <w:rsid w:val="0019128F"/>
    <w:rsid w:val="00191CF6"/>
    <w:rsid w:val="00191E56"/>
    <w:rsid w:val="00195B6C"/>
    <w:rsid w:val="001A20AB"/>
    <w:rsid w:val="001B0ECA"/>
    <w:rsid w:val="001B4636"/>
    <w:rsid w:val="001C00FF"/>
    <w:rsid w:val="001C1D3A"/>
    <w:rsid w:val="001C492C"/>
    <w:rsid w:val="001C6367"/>
    <w:rsid w:val="001D0A2C"/>
    <w:rsid w:val="001D28FA"/>
    <w:rsid w:val="001D425C"/>
    <w:rsid w:val="001D79B3"/>
    <w:rsid w:val="001E01C5"/>
    <w:rsid w:val="001E2885"/>
    <w:rsid w:val="001E53D0"/>
    <w:rsid w:val="001E7FDC"/>
    <w:rsid w:val="00204978"/>
    <w:rsid w:val="00213E66"/>
    <w:rsid w:val="00217907"/>
    <w:rsid w:val="00220E0D"/>
    <w:rsid w:val="00222BE8"/>
    <w:rsid w:val="002255E5"/>
    <w:rsid w:val="00235B86"/>
    <w:rsid w:val="00241A8D"/>
    <w:rsid w:val="00242253"/>
    <w:rsid w:val="0024333F"/>
    <w:rsid w:val="00245FBA"/>
    <w:rsid w:val="00251115"/>
    <w:rsid w:val="002542EA"/>
    <w:rsid w:val="00262253"/>
    <w:rsid w:val="00267C63"/>
    <w:rsid w:val="0027135D"/>
    <w:rsid w:val="0027467D"/>
    <w:rsid w:val="00286E79"/>
    <w:rsid w:val="002913B0"/>
    <w:rsid w:val="002A1E54"/>
    <w:rsid w:val="002A279D"/>
    <w:rsid w:val="002A28BA"/>
    <w:rsid w:val="002A7C7E"/>
    <w:rsid w:val="002A7D6C"/>
    <w:rsid w:val="002B05AE"/>
    <w:rsid w:val="002B19CC"/>
    <w:rsid w:val="002B3114"/>
    <w:rsid w:val="002B742C"/>
    <w:rsid w:val="002C071C"/>
    <w:rsid w:val="002C13A5"/>
    <w:rsid w:val="002C2369"/>
    <w:rsid w:val="002C2B17"/>
    <w:rsid w:val="002C2ECA"/>
    <w:rsid w:val="002C3337"/>
    <w:rsid w:val="002C348B"/>
    <w:rsid w:val="002C3EE1"/>
    <w:rsid w:val="002C5228"/>
    <w:rsid w:val="002D5E5A"/>
    <w:rsid w:val="002D69A1"/>
    <w:rsid w:val="002E1581"/>
    <w:rsid w:val="002E7FC6"/>
    <w:rsid w:val="002F2F86"/>
    <w:rsid w:val="002F440D"/>
    <w:rsid w:val="002F5592"/>
    <w:rsid w:val="002F760E"/>
    <w:rsid w:val="003062E9"/>
    <w:rsid w:val="00306FBF"/>
    <w:rsid w:val="003075BC"/>
    <w:rsid w:val="00316FC3"/>
    <w:rsid w:val="00320316"/>
    <w:rsid w:val="0032170E"/>
    <w:rsid w:val="00322F68"/>
    <w:rsid w:val="003237D4"/>
    <w:rsid w:val="00330201"/>
    <w:rsid w:val="0033313F"/>
    <w:rsid w:val="0034068C"/>
    <w:rsid w:val="00342489"/>
    <w:rsid w:val="00351FB1"/>
    <w:rsid w:val="0035233D"/>
    <w:rsid w:val="00355BAC"/>
    <w:rsid w:val="00356D06"/>
    <w:rsid w:val="003611A7"/>
    <w:rsid w:val="003731E3"/>
    <w:rsid w:val="003853BC"/>
    <w:rsid w:val="00387EC5"/>
    <w:rsid w:val="003939AF"/>
    <w:rsid w:val="003978F5"/>
    <w:rsid w:val="003A0905"/>
    <w:rsid w:val="003A16D8"/>
    <w:rsid w:val="003A2C25"/>
    <w:rsid w:val="003B6523"/>
    <w:rsid w:val="003C03D7"/>
    <w:rsid w:val="003C0D1A"/>
    <w:rsid w:val="003C2E5A"/>
    <w:rsid w:val="003C3BE3"/>
    <w:rsid w:val="003C48C5"/>
    <w:rsid w:val="003D289C"/>
    <w:rsid w:val="003D57BC"/>
    <w:rsid w:val="003D7F0F"/>
    <w:rsid w:val="003E1307"/>
    <w:rsid w:val="003E6DE2"/>
    <w:rsid w:val="003F079D"/>
    <w:rsid w:val="003F0DA5"/>
    <w:rsid w:val="00401561"/>
    <w:rsid w:val="00401EBD"/>
    <w:rsid w:val="00402FA1"/>
    <w:rsid w:val="004038DF"/>
    <w:rsid w:val="00403ECC"/>
    <w:rsid w:val="00404D7D"/>
    <w:rsid w:val="00406AA4"/>
    <w:rsid w:val="00410328"/>
    <w:rsid w:val="004130AD"/>
    <w:rsid w:val="0041452E"/>
    <w:rsid w:val="004145E2"/>
    <w:rsid w:val="0041513C"/>
    <w:rsid w:val="00415CCE"/>
    <w:rsid w:val="00424F2F"/>
    <w:rsid w:val="004255E5"/>
    <w:rsid w:val="004362DC"/>
    <w:rsid w:val="004362F4"/>
    <w:rsid w:val="00450A58"/>
    <w:rsid w:val="004558B2"/>
    <w:rsid w:val="00455D57"/>
    <w:rsid w:val="004607B5"/>
    <w:rsid w:val="00461B11"/>
    <w:rsid w:val="004627A3"/>
    <w:rsid w:val="004652DB"/>
    <w:rsid w:val="004679F5"/>
    <w:rsid w:val="00470491"/>
    <w:rsid w:val="0047294A"/>
    <w:rsid w:val="004731A7"/>
    <w:rsid w:val="0047554D"/>
    <w:rsid w:val="00475A68"/>
    <w:rsid w:val="004816F0"/>
    <w:rsid w:val="00481F8D"/>
    <w:rsid w:val="00487A3C"/>
    <w:rsid w:val="00492999"/>
    <w:rsid w:val="0049344F"/>
    <w:rsid w:val="00494F6F"/>
    <w:rsid w:val="004A251B"/>
    <w:rsid w:val="004A7DAB"/>
    <w:rsid w:val="004B184E"/>
    <w:rsid w:val="004B1AF6"/>
    <w:rsid w:val="004B601F"/>
    <w:rsid w:val="004B796C"/>
    <w:rsid w:val="004C17DF"/>
    <w:rsid w:val="004C257B"/>
    <w:rsid w:val="004C3307"/>
    <w:rsid w:val="004D3302"/>
    <w:rsid w:val="004D3B0E"/>
    <w:rsid w:val="004D6D06"/>
    <w:rsid w:val="004D6F50"/>
    <w:rsid w:val="004E3521"/>
    <w:rsid w:val="004E42E5"/>
    <w:rsid w:val="004E4697"/>
    <w:rsid w:val="004E4919"/>
    <w:rsid w:val="004E5AC8"/>
    <w:rsid w:val="004E5DC6"/>
    <w:rsid w:val="004E6A82"/>
    <w:rsid w:val="004E7893"/>
    <w:rsid w:val="004E7B63"/>
    <w:rsid w:val="004F6293"/>
    <w:rsid w:val="005019E7"/>
    <w:rsid w:val="00501FAE"/>
    <w:rsid w:val="00502FF5"/>
    <w:rsid w:val="00504527"/>
    <w:rsid w:val="0050752F"/>
    <w:rsid w:val="005102AC"/>
    <w:rsid w:val="005111E3"/>
    <w:rsid w:val="00514D07"/>
    <w:rsid w:val="00523571"/>
    <w:rsid w:val="005324CC"/>
    <w:rsid w:val="005378F0"/>
    <w:rsid w:val="00537A68"/>
    <w:rsid w:val="0054121C"/>
    <w:rsid w:val="005412F6"/>
    <w:rsid w:val="005468AE"/>
    <w:rsid w:val="00554493"/>
    <w:rsid w:val="005573A9"/>
    <w:rsid w:val="00565321"/>
    <w:rsid w:val="005709FC"/>
    <w:rsid w:val="0058573B"/>
    <w:rsid w:val="005862E2"/>
    <w:rsid w:val="005911D6"/>
    <w:rsid w:val="00592C58"/>
    <w:rsid w:val="005941B6"/>
    <w:rsid w:val="005941CE"/>
    <w:rsid w:val="00594B40"/>
    <w:rsid w:val="005A04E1"/>
    <w:rsid w:val="005A53EC"/>
    <w:rsid w:val="005A5B5C"/>
    <w:rsid w:val="005A79FB"/>
    <w:rsid w:val="005B4C07"/>
    <w:rsid w:val="005B4E15"/>
    <w:rsid w:val="005B7737"/>
    <w:rsid w:val="005C1A8F"/>
    <w:rsid w:val="005C2EFF"/>
    <w:rsid w:val="005C4A61"/>
    <w:rsid w:val="005C75E3"/>
    <w:rsid w:val="005D27D6"/>
    <w:rsid w:val="005D569D"/>
    <w:rsid w:val="005D690A"/>
    <w:rsid w:val="005D703C"/>
    <w:rsid w:val="005E62E9"/>
    <w:rsid w:val="005E735B"/>
    <w:rsid w:val="005F23AC"/>
    <w:rsid w:val="005F744F"/>
    <w:rsid w:val="00604F50"/>
    <w:rsid w:val="006069DE"/>
    <w:rsid w:val="006079A8"/>
    <w:rsid w:val="00615F8C"/>
    <w:rsid w:val="00616C4B"/>
    <w:rsid w:val="00621B75"/>
    <w:rsid w:val="0062378A"/>
    <w:rsid w:val="00624F2E"/>
    <w:rsid w:val="00625E45"/>
    <w:rsid w:val="006278F3"/>
    <w:rsid w:val="00635C09"/>
    <w:rsid w:val="00636697"/>
    <w:rsid w:val="006375BE"/>
    <w:rsid w:val="00645C02"/>
    <w:rsid w:val="006533BA"/>
    <w:rsid w:val="00654D58"/>
    <w:rsid w:val="00661DB3"/>
    <w:rsid w:val="006653ED"/>
    <w:rsid w:val="00665C5A"/>
    <w:rsid w:val="00666107"/>
    <w:rsid w:val="00667C57"/>
    <w:rsid w:val="0067066F"/>
    <w:rsid w:val="00673892"/>
    <w:rsid w:val="00673F78"/>
    <w:rsid w:val="006742D9"/>
    <w:rsid w:val="006760C1"/>
    <w:rsid w:val="006807FA"/>
    <w:rsid w:val="006827D0"/>
    <w:rsid w:val="00685DEB"/>
    <w:rsid w:val="0069019D"/>
    <w:rsid w:val="0069169D"/>
    <w:rsid w:val="0069255A"/>
    <w:rsid w:val="006939E5"/>
    <w:rsid w:val="00695785"/>
    <w:rsid w:val="0069627A"/>
    <w:rsid w:val="006A48FA"/>
    <w:rsid w:val="006A6EE0"/>
    <w:rsid w:val="006A72DA"/>
    <w:rsid w:val="006B09B1"/>
    <w:rsid w:val="006B0B96"/>
    <w:rsid w:val="006B4086"/>
    <w:rsid w:val="006B51B0"/>
    <w:rsid w:val="006B5A48"/>
    <w:rsid w:val="006C2622"/>
    <w:rsid w:val="006C323F"/>
    <w:rsid w:val="006C4D7C"/>
    <w:rsid w:val="006C5C84"/>
    <w:rsid w:val="006D3902"/>
    <w:rsid w:val="006D4464"/>
    <w:rsid w:val="006D748D"/>
    <w:rsid w:val="006D751B"/>
    <w:rsid w:val="006E07E2"/>
    <w:rsid w:val="006E19D8"/>
    <w:rsid w:val="006E1A58"/>
    <w:rsid w:val="006E1A9C"/>
    <w:rsid w:val="006E2BD8"/>
    <w:rsid w:val="006E4F61"/>
    <w:rsid w:val="006E6C2C"/>
    <w:rsid w:val="006F2CD4"/>
    <w:rsid w:val="00701092"/>
    <w:rsid w:val="007012FF"/>
    <w:rsid w:val="00701890"/>
    <w:rsid w:val="00704BDB"/>
    <w:rsid w:val="007077C5"/>
    <w:rsid w:val="00707F79"/>
    <w:rsid w:val="00713E4D"/>
    <w:rsid w:val="0071641C"/>
    <w:rsid w:val="00717674"/>
    <w:rsid w:val="00722BC1"/>
    <w:rsid w:val="0072355A"/>
    <w:rsid w:val="00723C8B"/>
    <w:rsid w:val="0072465C"/>
    <w:rsid w:val="00724B8D"/>
    <w:rsid w:val="007335B7"/>
    <w:rsid w:val="00734AF6"/>
    <w:rsid w:val="00735ECF"/>
    <w:rsid w:val="00740EB2"/>
    <w:rsid w:val="0074206B"/>
    <w:rsid w:val="00746115"/>
    <w:rsid w:val="007517FE"/>
    <w:rsid w:val="0075623E"/>
    <w:rsid w:val="00760C41"/>
    <w:rsid w:val="007612EC"/>
    <w:rsid w:val="00762EA0"/>
    <w:rsid w:val="007658D1"/>
    <w:rsid w:val="00765A35"/>
    <w:rsid w:val="00767400"/>
    <w:rsid w:val="00773100"/>
    <w:rsid w:val="00773BEE"/>
    <w:rsid w:val="00776A45"/>
    <w:rsid w:val="007807F4"/>
    <w:rsid w:val="00781239"/>
    <w:rsid w:val="0078143A"/>
    <w:rsid w:val="00785FDA"/>
    <w:rsid w:val="00790395"/>
    <w:rsid w:val="007911BC"/>
    <w:rsid w:val="00791D3E"/>
    <w:rsid w:val="007A64B6"/>
    <w:rsid w:val="007B7B28"/>
    <w:rsid w:val="007C1F7B"/>
    <w:rsid w:val="007C6263"/>
    <w:rsid w:val="007D772A"/>
    <w:rsid w:val="007E00AA"/>
    <w:rsid w:val="007E53ED"/>
    <w:rsid w:val="007F2B55"/>
    <w:rsid w:val="0081399F"/>
    <w:rsid w:val="00816014"/>
    <w:rsid w:val="008162E0"/>
    <w:rsid w:val="00816D56"/>
    <w:rsid w:val="00820645"/>
    <w:rsid w:val="00821781"/>
    <w:rsid w:val="00823BD1"/>
    <w:rsid w:val="00824269"/>
    <w:rsid w:val="008306B8"/>
    <w:rsid w:val="00833A4C"/>
    <w:rsid w:val="00833C00"/>
    <w:rsid w:val="008414FC"/>
    <w:rsid w:val="00842DBE"/>
    <w:rsid w:val="008437A0"/>
    <w:rsid w:val="00844588"/>
    <w:rsid w:val="00850CF4"/>
    <w:rsid w:val="00853893"/>
    <w:rsid w:val="00854517"/>
    <w:rsid w:val="0085796A"/>
    <w:rsid w:val="008601D5"/>
    <w:rsid w:val="008667F8"/>
    <w:rsid w:val="00866B70"/>
    <w:rsid w:val="00875C85"/>
    <w:rsid w:val="00881C17"/>
    <w:rsid w:val="00883B92"/>
    <w:rsid w:val="00886374"/>
    <w:rsid w:val="00890CEF"/>
    <w:rsid w:val="00895278"/>
    <w:rsid w:val="00896233"/>
    <w:rsid w:val="00896A92"/>
    <w:rsid w:val="008A1E2D"/>
    <w:rsid w:val="008B0150"/>
    <w:rsid w:val="008B4D56"/>
    <w:rsid w:val="008B588C"/>
    <w:rsid w:val="008B6652"/>
    <w:rsid w:val="008B776E"/>
    <w:rsid w:val="008C0B96"/>
    <w:rsid w:val="008C1D2E"/>
    <w:rsid w:val="008C3722"/>
    <w:rsid w:val="008C4170"/>
    <w:rsid w:val="008D4802"/>
    <w:rsid w:val="008E1F77"/>
    <w:rsid w:val="008E2BC1"/>
    <w:rsid w:val="008E5EA4"/>
    <w:rsid w:val="008E7309"/>
    <w:rsid w:val="008F0853"/>
    <w:rsid w:val="008F6669"/>
    <w:rsid w:val="009006B8"/>
    <w:rsid w:val="00903EBD"/>
    <w:rsid w:val="009041E6"/>
    <w:rsid w:val="00910A2A"/>
    <w:rsid w:val="00910A47"/>
    <w:rsid w:val="00913759"/>
    <w:rsid w:val="00913F21"/>
    <w:rsid w:val="0091473C"/>
    <w:rsid w:val="00916670"/>
    <w:rsid w:val="009169D5"/>
    <w:rsid w:val="00926FB3"/>
    <w:rsid w:val="0093226E"/>
    <w:rsid w:val="009339FB"/>
    <w:rsid w:val="00937062"/>
    <w:rsid w:val="00937CE2"/>
    <w:rsid w:val="00941766"/>
    <w:rsid w:val="0094299B"/>
    <w:rsid w:val="00944C06"/>
    <w:rsid w:val="00952F2C"/>
    <w:rsid w:val="00953D30"/>
    <w:rsid w:val="00955BE0"/>
    <w:rsid w:val="00961910"/>
    <w:rsid w:val="0096216E"/>
    <w:rsid w:val="00964FFD"/>
    <w:rsid w:val="0096630C"/>
    <w:rsid w:val="0097104F"/>
    <w:rsid w:val="00983C79"/>
    <w:rsid w:val="0098422C"/>
    <w:rsid w:val="009860DA"/>
    <w:rsid w:val="009862AC"/>
    <w:rsid w:val="009864C1"/>
    <w:rsid w:val="00986EF2"/>
    <w:rsid w:val="00993D0A"/>
    <w:rsid w:val="009A050E"/>
    <w:rsid w:val="009A12FA"/>
    <w:rsid w:val="009A319D"/>
    <w:rsid w:val="009A5B67"/>
    <w:rsid w:val="009B3C09"/>
    <w:rsid w:val="009C3E3F"/>
    <w:rsid w:val="009D3464"/>
    <w:rsid w:val="009D4255"/>
    <w:rsid w:val="009D4F94"/>
    <w:rsid w:val="009E7FE0"/>
    <w:rsid w:val="009F1531"/>
    <w:rsid w:val="009F1BB8"/>
    <w:rsid w:val="009F7826"/>
    <w:rsid w:val="00A04408"/>
    <w:rsid w:val="00A07ECF"/>
    <w:rsid w:val="00A1270F"/>
    <w:rsid w:val="00A14385"/>
    <w:rsid w:val="00A14597"/>
    <w:rsid w:val="00A302C8"/>
    <w:rsid w:val="00A32323"/>
    <w:rsid w:val="00A32B34"/>
    <w:rsid w:val="00A32CD4"/>
    <w:rsid w:val="00A330F2"/>
    <w:rsid w:val="00A33563"/>
    <w:rsid w:val="00A35DA8"/>
    <w:rsid w:val="00A360B1"/>
    <w:rsid w:val="00A36FCA"/>
    <w:rsid w:val="00A372A9"/>
    <w:rsid w:val="00A40786"/>
    <w:rsid w:val="00A4336B"/>
    <w:rsid w:val="00A443F7"/>
    <w:rsid w:val="00A456B2"/>
    <w:rsid w:val="00A504ED"/>
    <w:rsid w:val="00A50921"/>
    <w:rsid w:val="00A51CED"/>
    <w:rsid w:val="00A53ADB"/>
    <w:rsid w:val="00A53F77"/>
    <w:rsid w:val="00A54503"/>
    <w:rsid w:val="00A566BE"/>
    <w:rsid w:val="00A61947"/>
    <w:rsid w:val="00A64523"/>
    <w:rsid w:val="00A64B82"/>
    <w:rsid w:val="00A70362"/>
    <w:rsid w:val="00A711AC"/>
    <w:rsid w:val="00A736FD"/>
    <w:rsid w:val="00A75FF3"/>
    <w:rsid w:val="00A849FD"/>
    <w:rsid w:val="00A8590A"/>
    <w:rsid w:val="00A97041"/>
    <w:rsid w:val="00A97081"/>
    <w:rsid w:val="00AB3616"/>
    <w:rsid w:val="00AB5D67"/>
    <w:rsid w:val="00AB65FF"/>
    <w:rsid w:val="00AC0CA9"/>
    <w:rsid w:val="00AC2FC5"/>
    <w:rsid w:val="00AC6E1E"/>
    <w:rsid w:val="00AD05C9"/>
    <w:rsid w:val="00AD4A13"/>
    <w:rsid w:val="00AE66D5"/>
    <w:rsid w:val="00AF0DDD"/>
    <w:rsid w:val="00AF1495"/>
    <w:rsid w:val="00AF2A91"/>
    <w:rsid w:val="00AF36CD"/>
    <w:rsid w:val="00AF4D10"/>
    <w:rsid w:val="00AF5BDA"/>
    <w:rsid w:val="00AF5F88"/>
    <w:rsid w:val="00AF6CB1"/>
    <w:rsid w:val="00B02C2A"/>
    <w:rsid w:val="00B105AE"/>
    <w:rsid w:val="00B1265D"/>
    <w:rsid w:val="00B20DDA"/>
    <w:rsid w:val="00B23890"/>
    <w:rsid w:val="00B244F3"/>
    <w:rsid w:val="00B26725"/>
    <w:rsid w:val="00B35AEB"/>
    <w:rsid w:val="00B3642E"/>
    <w:rsid w:val="00B37C21"/>
    <w:rsid w:val="00B37F27"/>
    <w:rsid w:val="00B43991"/>
    <w:rsid w:val="00B4715C"/>
    <w:rsid w:val="00B47E53"/>
    <w:rsid w:val="00B500AE"/>
    <w:rsid w:val="00B5094D"/>
    <w:rsid w:val="00B51DE4"/>
    <w:rsid w:val="00B53D36"/>
    <w:rsid w:val="00B704FA"/>
    <w:rsid w:val="00B7284B"/>
    <w:rsid w:val="00B77927"/>
    <w:rsid w:val="00B82042"/>
    <w:rsid w:val="00B85E96"/>
    <w:rsid w:val="00B957EC"/>
    <w:rsid w:val="00BA38D4"/>
    <w:rsid w:val="00BA39EC"/>
    <w:rsid w:val="00BA46D9"/>
    <w:rsid w:val="00BA509B"/>
    <w:rsid w:val="00BA7FA6"/>
    <w:rsid w:val="00BB2089"/>
    <w:rsid w:val="00BB281B"/>
    <w:rsid w:val="00BB6C3A"/>
    <w:rsid w:val="00BC05B5"/>
    <w:rsid w:val="00BC2FD7"/>
    <w:rsid w:val="00BC7CB3"/>
    <w:rsid w:val="00BD1B26"/>
    <w:rsid w:val="00BD1C62"/>
    <w:rsid w:val="00BD2BDF"/>
    <w:rsid w:val="00BD546D"/>
    <w:rsid w:val="00BD6011"/>
    <w:rsid w:val="00BE0E2E"/>
    <w:rsid w:val="00BE38C3"/>
    <w:rsid w:val="00BE47D5"/>
    <w:rsid w:val="00BE55F4"/>
    <w:rsid w:val="00BF1789"/>
    <w:rsid w:val="00BF4029"/>
    <w:rsid w:val="00BF4DA1"/>
    <w:rsid w:val="00BF7680"/>
    <w:rsid w:val="00C04003"/>
    <w:rsid w:val="00C05460"/>
    <w:rsid w:val="00C100FD"/>
    <w:rsid w:val="00C21A86"/>
    <w:rsid w:val="00C31A05"/>
    <w:rsid w:val="00C32DE9"/>
    <w:rsid w:val="00C366FB"/>
    <w:rsid w:val="00C57063"/>
    <w:rsid w:val="00C57EDB"/>
    <w:rsid w:val="00C660F9"/>
    <w:rsid w:val="00C67FBD"/>
    <w:rsid w:val="00C76028"/>
    <w:rsid w:val="00C80407"/>
    <w:rsid w:val="00C812D0"/>
    <w:rsid w:val="00C9307C"/>
    <w:rsid w:val="00C96509"/>
    <w:rsid w:val="00CA15D5"/>
    <w:rsid w:val="00CA7FAD"/>
    <w:rsid w:val="00CB35FC"/>
    <w:rsid w:val="00CB5194"/>
    <w:rsid w:val="00CB54AC"/>
    <w:rsid w:val="00CC04CB"/>
    <w:rsid w:val="00CC23B7"/>
    <w:rsid w:val="00CC2402"/>
    <w:rsid w:val="00CC3BFC"/>
    <w:rsid w:val="00CC7267"/>
    <w:rsid w:val="00CC7C43"/>
    <w:rsid w:val="00CD1F19"/>
    <w:rsid w:val="00CD3112"/>
    <w:rsid w:val="00CD34DC"/>
    <w:rsid w:val="00CD3847"/>
    <w:rsid w:val="00CD75F3"/>
    <w:rsid w:val="00CE0947"/>
    <w:rsid w:val="00CE0F2B"/>
    <w:rsid w:val="00CE2777"/>
    <w:rsid w:val="00CE609E"/>
    <w:rsid w:val="00CF4EEA"/>
    <w:rsid w:val="00CF6E79"/>
    <w:rsid w:val="00D01431"/>
    <w:rsid w:val="00D0163C"/>
    <w:rsid w:val="00D04A90"/>
    <w:rsid w:val="00D14B38"/>
    <w:rsid w:val="00D14BCC"/>
    <w:rsid w:val="00D15569"/>
    <w:rsid w:val="00D22E7C"/>
    <w:rsid w:val="00D25342"/>
    <w:rsid w:val="00D256E9"/>
    <w:rsid w:val="00D26E61"/>
    <w:rsid w:val="00D30B55"/>
    <w:rsid w:val="00D319F1"/>
    <w:rsid w:val="00D325D8"/>
    <w:rsid w:val="00D32CC6"/>
    <w:rsid w:val="00D3702C"/>
    <w:rsid w:val="00D37BD2"/>
    <w:rsid w:val="00D40733"/>
    <w:rsid w:val="00D42837"/>
    <w:rsid w:val="00D43225"/>
    <w:rsid w:val="00D45154"/>
    <w:rsid w:val="00D473F8"/>
    <w:rsid w:val="00D47641"/>
    <w:rsid w:val="00D501B4"/>
    <w:rsid w:val="00D51E79"/>
    <w:rsid w:val="00D54AB3"/>
    <w:rsid w:val="00D62506"/>
    <w:rsid w:val="00D6719B"/>
    <w:rsid w:val="00D7060C"/>
    <w:rsid w:val="00D717F0"/>
    <w:rsid w:val="00D71D75"/>
    <w:rsid w:val="00D8279A"/>
    <w:rsid w:val="00D84CAB"/>
    <w:rsid w:val="00D87BC6"/>
    <w:rsid w:val="00D90160"/>
    <w:rsid w:val="00D96AB3"/>
    <w:rsid w:val="00DA1326"/>
    <w:rsid w:val="00DA4ECD"/>
    <w:rsid w:val="00DA52CD"/>
    <w:rsid w:val="00DA6BD9"/>
    <w:rsid w:val="00DB192F"/>
    <w:rsid w:val="00DB4C61"/>
    <w:rsid w:val="00DB51F3"/>
    <w:rsid w:val="00DB565D"/>
    <w:rsid w:val="00DB6097"/>
    <w:rsid w:val="00DC1C0E"/>
    <w:rsid w:val="00DC48D9"/>
    <w:rsid w:val="00DC6447"/>
    <w:rsid w:val="00DD0AC4"/>
    <w:rsid w:val="00DE1004"/>
    <w:rsid w:val="00DE4517"/>
    <w:rsid w:val="00DE623D"/>
    <w:rsid w:val="00DE651D"/>
    <w:rsid w:val="00DE7305"/>
    <w:rsid w:val="00DF0178"/>
    <w:rsid w:val="00DF7E43"/>
    <w:rsid w:val="00E008F1"/>
    <w:rsid w:val="00E05FD7"/>
    <w:rsid w:val="00E118E6"/>
    <w:rsid w:val="00E12C16"/>
    <w:rsid w:val="00E14C0A"/>
    <w:rsid w:val="00E15855"/>
    <w:rsid w:val="00E2000F"/>
    <w:rsid w:val="00E20C95"/>
    <w:rsid w:val="00E275C4"/>
    <w:rsid w:val="00E32392"/>
    <w:rsid w:val="00E40510"/>
    <w:rsid w:val="00E45710"/>
    <w:rsid w:val="00E46D45"/>
    <w:rsid w:val="00E52911"/>
    <w:rsid w:val="00E55EFE"/>
    <w:rsid w:val="00E5728A"/>
    <w:rsid w:val="00E57E10"/>
    <w:rsid w:val="00E64427"/>
    <w:rsid w:val="00E64D99"/>
    <w:rsid w:val="00E66280"/>
    <w:rsid w:val="00E6715E"/>
    <w:rsid w:val="00E704AA"/>
    <w:rsid w:val="00E70558"/>
    <w:rsid w:val="00E71AA5"/>
    <w:rsid w:val="00E73ADB"/>
    <w:rsid w:val="00E81447"/>
    <w:rsid w:val="00E86E05"/>
    <w:rsid w:val="00E87015"/>
    <w:rsid w:val="00E97E09"/>
    <w:rsid w:val="00EA4825"/>
    <w:rsid w:val="00EA4B0B"/>
    <w:rsid w:val="00EA54C6"/>
    <w:rsid w:val="00EA5616"/>
    <w:rsid w:val="00EB073D"/>
    <w:rsid w:val="00EB10C2"/>
    <w:rsid w:val="00EB4063"/>
    <w:rsid w:val="00EB5412"/>
    <w:rsid w:val="00EB644B"/>
    <w:rsid w:val="00EB6776"/>
    <w:rsid w:val="00EB6FA9"/>
    <w:rsid w:val="00EC00A4"/>
    <w:rsid w:val="00EC012E"/>
    <w:rsid w:val="00EC5A96"/>
    <w:rsid w:val="00EC648B"/>
    <w:rsid w:val="00EC6E23"/>
    <w:rsid w:val="00ED5594"/>
    <w:rsid w:val="00ED7D2C"/>
    <w:rsid w:val="00EE17BD"/>
    <w:rsid w:val="00EE38A3"/>
    <w:rsid w:val="00EE46AA"/>
    <w:rsid w:val="00EF1A73"/>
    <w:rsid w:val="00EF7D9C"/>
    <w:rsid w:val="00F00122"/>
    <w:rsid w:val="00F011FF"/>
    <w:rsid w:val="00F0200B"/>
    <w:rsid w:val="00F154E4"/>
    <w:rsid w:val="00F1757C"/>
    <w:rsid w:val="00F23DFF"/>
    <w:rsid w:val="00F254E1"/>
    <w:rsid w:val="00F26AA4"/>
    <w:rsid w:val="00F30393"/>
    <w:rsid w:val="00F31365"/>
    <w:rsid w:val="00F34F35"/>
    <w:rsid w:val="00F54FE6"/>
    <w:rsid w:val="00F55091"/>
    <w:rsid w:val="00F57006"/>
    <w:rsid w:val="00F60E08"/>
    <w:rsid w:val="00F67A31"/>
    <w:rsid w:val="00F723C2"/>
    <w:rsid w:val="00F73AD8"/>
    <w:rsid w:val="00F76808"/>
    <w:rsid w:val="00F77CCF"/>
    <w:rsid w:val="00F84EAB"/>
    <w:rsid w:val="00F91F83"/>
    <w:rsid w:val="00F920D0"/>
    <w:rsid w:val="00F9263A"/>
    <w:rsid w:val="00FA733D"/>
    <w:rsid w:val="00FA75CA"/>
    <w:rsid w:val="00FB0092"/>
    <w:rsid w:val="00FB07E9"/>
    <w:rsid w:val="00FB4D59"/>
    <w:rsid w:val="00FB57C3"/>
    <w:rsid w:val="00FD0B26"/>
    <w:rsid w:val="00FD3086"/>
    <w:rsid w:val="00FD483B"/>
    <w:rsid w:val="00FE104D"/>
    <w:rsid w:val="00FF7A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1A6B60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53D3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3D30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953D3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9650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B704FA"/>
  </w:style>
  <w:style w:type="character" w:customStyle="1" w:styleId="TextocomentarioCar">
    <w:name w:val="Texto comentario Car"/>
    <w:basedOn w:val="Fuentedeprrafopredeter"/>
    <w:link w:val="Textocomentario"/>
    <w:uiPriority w:val="99"/>
    <w:rsid w:val="00B704FA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04F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04FA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6827D0"/>
    <w:pPr>
      <w:spacing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195B6C"/>
    <w:pPr>
      <w:tabs>
        <w:tab w:val="center" w:pos="4320"/>
        <w:tab w:val="right" w:pos="8640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5B6C"/>
  </w:style>
  <w:style w:type="character" w:styleId="Nmerodepgina">
    <w:name w:val="page number"/>
    <w:basedOn w:val="Fuentedeprrafopredeter"/>
    <w:uiPriority w:val="99"/>
    <w:semiHidden/>
    <w:unhideWhenUsed/>
    <w:rsid w:val="00195B6C"/>
  </w:style>
  <w:style w:type="character" w:styleId="Hipervnculo">
    <w:name w:val="Hyperlink"/>
    <w:basedOn w:val="Fuentedeprrafopredeter"/>
    <w:uiPriority w:val="99"/>
    <w:unhideWhenUsed/>
    <w:rsid w:val="005A5B5C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EC648B"/>
    <w:pPr>
      <w:spacing w:after="0"/>
    </w:pPr>
  </w:style>
  <w:style w:type="character" w:styleId="Textoennegrita">
    <w:name w:val="Strong"/>
    <w:basedOn w:val="Fuentedeprrafopredeter"/>
    <w:uiPriority w:val="22"/>
    <w:qFormat/>
    <w:rsid w:val="006E1A9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049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1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461F05-6222-BE48-A3F9-B2D4AC8A9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32</Words>
  <Characters>10076</Characters>
  <Application>Microsoft Macintosh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andes</Company>
  <LinksUpToDate>false</LinksUpToDate>
  <CharactersWithSpaces>1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Moros</dc:creator>
  <cp:lastModifiedBy>Lina Maria Moros Cañon</cp:lastModifiedBy>
  <cp:revision>4</cp:revision>
  <cp:lastPrinted>2011-11-16T14:28:00Z</cp:lastPrinted>
  <dcterms:created xsi:type="dcterms:W3CDTF">2016-02-09T14:02:00Z</dcterms:created>
  <dcterms:modified xsi:type="dcterms:W3CDTF">2016-02-09T14:16:00Z</dcterms:modified>
</cp:coreProperties>
</file>